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7028F" w14:textId="4B5A651A" w:rsidR="00617EE2" w:rsidRDefault="00405728" w:rsidP="00915312">
      <w:pPr>
        <w:spacing w:afterLines="100" w:after="312" w:line="480" w:lineRule="auto"/>
        <w:jc w:val="center"/>
      </w:pPr>
      <w:r>
        <w:rPr>
          <w:rFonts w:ascii="Times New Roman" w:eastAsia="宋体" w:hAnsi="Times New Roman"/>
          <w:sz w:val="36"/>
          <w:szCs w:val="36"/>
        </w:rPr>
        <w:t>S</w:t>
      </w:r>
      <w:r w:rsidRPr="00405728">
        <w:rPr>
          <w:rFonts w:ascii="Times New Roman" w:eastAsia="宋体" w:hAnsi="Times New Roman"/>
          <w:sz w:val="36"/>
          <w:szCs w:val="36"/>
        </w:rPr>
        <w:t xml:space="preserve">upplementary </w:t>
      </w:r>
      <w:r>
        <w:rPr>
          <w:rFonts w:ascii="Times New Roman" w:eastAsia="宋体" w:hAnsi="Times New Roman"/>
          <w:sz w:val="36"/>
          <w:szCs w:val="36"/>
        </w:rPr>
        <w:t>M</w:t>
      </w:r>
      <w:r w:rsidRPr="00405728">
        <w:rPr>
          <w:rFonts w:ascii="Times New Roman" w:eastAsia="宋体" w:hAnsi="Times New Roman"/>
          <w:sz w:val="36"/>
          <w:szCs w:val="36"/>
        </w:rPr>
        <w:t>aterials</w:t>
      </w:r>
      <w:bookmarkStart w:id="0" w:name="_Toc99114138"/>
    </w:p>
    <w:p w14:paraId="248A5FDF" w14:textId="15F23963" w:rsidR="00EA0D9B" w:rsidRDefault="00EA0D9B" w:rsidP="00915312">
      <w:pPr>
        <w:pStyle w:val="2"/>
      </w:pPr>
      <w:r w:rsidRPr="00CA5DD9">
        <w:rPr>
          <w:rFonts w:hint="eastAsia"/>
        </w:rPr>
        <w:t>A</w:t>
      </w:r>
      <w:r w:rsidRPr="00CA5DD9">
        <w:t>ppendix A:</w:t>
      </w:r>
      <w:r w:rsidRPr="00CA5DD9">
        <w:rPr>
          <w:rFonts w:hint="eastAsia"/>
        </w:rPr>
        <w:t xml:space="preserve"> C</w:t>
      </w:r>
      <w:r w:rsidRPr="00CA5DD9">
        <w:t xml:space="preserve">hecking the assumptions of </w:t>
      </w:r>
      <w:r w:rsidR="005D12CE">
        <w:rPr>
          <w:rFonts w:hint="eastAsia"/>
        </w:rPr>
        <w:t>the</w:t>
      </w:r>
      <w:r w:rsidR="005D12CE">
        <w:t xml:space="preserve"> </w:t>
      </w:r>
      <w:r w:rsidRPr="00CA5DD9">
        <w:t>OLS regression</w:t>
      </w:r>
      <w:bookmarkEnd w:id="0"/>
      <w:r w:rsidR="005D12CE">
        <w:t>s</w:t>
      </w:r>
    </w:p>
    <w:p w14:paraId="1833808A" w14:textId="56F5908F" w:rsidR="00617EE2" w:rsidRPr="00E216A0" w:rsidRDefault="00617EE2" w:rsidP="00617EE2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E216A0">
        <w:rPr>
          <w:rFonts w:ascii="Times New Roman" w:eastAsia="宋体" w:hAnsi="Times New Roman" w:hint="eastAsia"/>
          <w:sz w:val="24"/>
          <w:szCs w:val="24"/>
        </w:rPr>
        <w:t>This</w:t>
      </w:r>
      <w:r w:rsidRPr="00E216A0">
        <w:rPr>
          <w:rFonts w:ascii="Times New Roman" w:eastAsia="宋体" w:hAnsi="Times New Roman"/>
          <w:sz w:val="24"/>
          <w:szCs w:val="24"/>
        </w:rPr>
        <w:t xml:space="preserve"> part </w:t>
      </w:r>
      <w:r>
        <w:rPr>
          <w:rFonts w:ascii="Times New Roman" w:eastAsia="宋体" w:hAnsi="Times New Roman"/>
          <w:sz w:val="24"/>
          <w:szCs w:val="24"/>
        </w:rPr>
        <w:t>test</w:t>
      </w:r>
      <w:r w:rsidR="00B61BFD">
        <w:rPr>
          <w:rFonts w:ascii="Times New Roman" w:eastAsia="宋体" w:hAnsi="Times New Roman"/>
          <w:sz w:val="24"/>
          <w:szCs w:val="24"/>
        </w:rPr>
        <w:t>ed</w:t>
      </w:r>
      <w:r w:rsidRPr="00E216A0">
        <w:rPr>
          <w:rFonts w:ascii="Times New Roman" w:eastAsia="宋体" w:hAnsi="Times New Roman"/>
          <w:sz w:val="24"/>
          <w:szCs w:val="24"/>
        </w:rPr>
        <w:t xml:space="preserve"> the </w:t>
      </w:r>
      <w:r w:rsidRPr="00617EE2">
        <w:rPr>
          <w:rFonts w:ascii="Times New Roman" w:eastAsia="宋体" w:hAnsi="Times New Roman"/>
          <w:sz w:val="24"/>
          <w:szCs w:val="24"/>
        </w:rPr>
        <w:t>assumptions</w:t>
      </w:r>
      <w:r w:rsidRPr="00E216A0">
        <w:rPr>
          <w:rFonts w:ascii="Times New Roman" w:eastAsia="宋体" w:hAnsi="Times New Roman"/>
          <w:sz w:val="24"/>
          <w:szCs w:val="24"/>
        </w:rPr>
        <w:t xml:space="preserve"> of </w:t>
      </w:r>
      <w:r>
        <w:rPr>
          <w:rFonts w:ascii="Times New Roman" w:eastAsia="宋体" w:hAnsi="Times New Roman"/>
          <w:sz w:val="24"/>
          <w:szCs w:val="24"/>
        </w:rPr>
        <w:t xml:space="preserve">the </w:t>
      </w:r>
      <w:r w:rsidRPr="00E216A0">
        <w:rPr>
          <w:rFonts w:ascii="Times New Roman" w:eastAsia="宋体" w:hAnsi="Times New Roman"/>
          <w:sz w:val="24"/>
          <w:szCs w:val="24"/>
        </w:rPr>
        <w:t>OLS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Pr="00617EE2">
        <w:rPr>
          <w:rFonts w:ascii="Times New Roman" w:eastAsia="宋体" w:hAnsi="Times New Roman"/>
          <w:sz w:val="24"/>
          <w:szCs w:val="24"/>
        </w:rPr>
        <w:t>regressions</w:t>
      </w:r>
      <w:r>
        <w:rPr>
          <w:rFonts w:ascii="Times New Roman" w:eastAsia="宋体" w:hAnsi="Times New Roman"/>
          <w:sz w:val="24"/>
          <w:szCs w:val="24"/>
        </w:rPr>
        <w:t xml:space="preserve">, </w:t>
      </w:r>
      <w:r w:rsidRPr="00695D8E">
        <w:rPr>
          <w:rFonts w:ascii="Times New Roman" w:eastAsia="宋体" w:hAnsi="Times New Roman"/>
          <w:sz w:val="24"/>
          <w:szCs w:val="24"/>
        </w:rPr>
        <w:t>including linearity, zero conditional mean error, homoscedasticity, and non-multicollinearity.</w:t>
      </w:r>
      <w:r>
        <w:rPr>
          <w:rFonts w:ascii="Times New Roman" w:eastAsia="宋体" w:hAnsi="Times New Roman"/>
          <w:sz w:val="24"/>
          <w:szCs w:val="24"/>
        </w:rPr>
        <w:t xml:space="preserve"> We conduct</w:t>
      </w:r>
      <w:r w:rsidR="00B61BFD">
        <w:rPr>
          <w:rFonts w:ascii="Times New Roman" w:eastAsia="宋体" w:hAnsi="Times New Roman"/>
          <w:sz w:val="24"/>
          <w:szCs w:val="24"/>
        </w:rPr>
        <w:t>ed</w:t>
      </w:r>
      <w:r>
        <w:rPr>
          <w:rFonts w:ascii="Times New Roman" w:eastAsia="宋体" w:hAnsi="Times New Roman"/>
          <w:sz w:val="24"/>
          <w:szCs w:val="24"/>
        </w:rPr>
        <w:t xml:space="preserve"> the tests </w:t>
      </w:r>
      <w:r w:rsidR="00B61BFD">
        <w:rPr>
          <w:rFonts w:ascii="Times New Roman" w:eastAsia="宋体" w:hAnsi="Times New Roman"/>
          <w:sz w:val="24"/>
          <w:szCs w:val="24"/>
        </w:rPr>
        <w:t xml:space="preserve">for </w:t>
      </w:r>
      <w:r w:rsidR="006A37A0">
        <w:rPr>
          <w:rFonts w:ascii="Times New Roman" w:eastAsia="宋体" w:hAnsi="Times New Roman"/>
          <w:sz w:val="24"/>
          <w:szCs w:val="24"/>
        </w:rPr>
        <w:t>regressions</w:t>
      </w:r>
      <w:r w:rsidR="00B61BFD">
        <w:rPr>
          <w:rFonts w:ascii="Times New Roman" w:eastAsia="宋体" w:hAnsi="Times New Roman"/>
          <w:sz w:val="24"/>
          <w:szCs w:val="24"/>
        </w:rPr>
        <w:t xml:space="preserve"> where</w:t>
      </w:r>
      <w:r w:rsidR="006A37A0">
        <w:rPr>
          <w:rFonts w:ascii="Times New Roman" w:eastAsia="宋体" w:hAnsi="Times New Roman"/>
          <w:sz w:val="24"/>
          <w:szCs w:val="24"/>
        </w:rPr>
        <w:t xml:space="preserve"> the OLS estimation method was </w:t>
      </w:r>
      <w:r w:rsidR="00381616">
        <w:rPr>
          <w:rFonts w:ascii="Times New Roman" w:eastAsia="宋体" w:hAnsi="Times New Roman"/>
          <w:sz w:val="24"/>
          <w:szCs w:val="24"/>
        </w:rPr>
        <w:t>employed</w:t>
      </w:r>
      <w:r w:rsidR="006A37A0">
        <w:rPr>
          <w:rFonts w:ascii="Times New Roman" w:eastAsia="宋体" w:hAnsi="Times New Roman"/>
          <w:sz w:val="24"/>
          <w:szCs w:val="24"/>
        </w:rPr>
        <w:t xml:space="preserve"> and</w:t>
      </w:r>
      <w:r w:rsidR="00B61BFD">
        <w:rPr>
          <w:rFonts w:ascii="Times New Roman" w:eastAsia="宋体" w:hAnsi="Times New Roman"/>
          <w:sz w:val="24"/>
          <w:szCs w:val="24"/>
        </w:rPr>
        <w:t xml:space="preserve"> </w:t>
      </w:r>
      <w:r w:rsidRPr="00E216A0">
        <w:rPr>
          <w:rFonts w:ascii="Times New Roman" w:eastAsia="宋体" w:hAnsi="Times New Roman"/>
          <w:sz w:val="24"/>
          <w:szCs w:val="24"/>
        </w:rPr>
        <w:t xml:space="preserve">all control variables </w:t>
      </w:r>
      <w:r>
        <w:rPr>
          <w:rFonts w:ascii="Times New Roman" w:eastAsia="宋体" w:hAnsi="Times New Roman"/>
          <w:sz w:val="24"/>
          <w:szCs w:val="24"/>
        </w:rPr>
        <w:t>were</w:t>
      </w:r>
      <w:r w:rsidRPr="00E216A0">
        <w:rPr>
          <w:rFonts w:ascii="Times New Roman" w:eastAsia="宋体" w:hAnsi="Times New Roman"/>
          <w:sz w:val="24"/>
          <w:szCs w:val="24"/>
        </w:rPr>
        <w:t xml:space="preserve"> included</w:t>
      </w:r>
      <w:r>
        <w:rPr>
          <w:rFonts w:ascii="Times New Roman" w:eastAsia="宋体" w:hAnsi="Times New Roman"/>
          <w:sz w:val="24"/>
          <w:szCs w:val="24"/>
        </w:rPr>
        <w:t>.</w:t>
      </w:r>
      <w:r w:rsidR="00827FC2">
        <w:rPr>
          <w:rFonts w:ascii="Times New Roman" w:eastAsia="宋体" w:hAnsi="Times New Roman"/>
          <w:sz w:val="24"/>
          <w:szCs w:val="24"/>
        </w:rPr>
        <w:t xml:space="preserve"> </w:t>
      </w:r>
    </w:p>
    <w:p w14:paraId="0AD6F086" w14:textId="4E66634C" w:rsidR="00617EE2" w:rsidRDefault="00827FC2" w:rsidP="00617EE2">
      <w:pPr>
        <w:spacing w:line="480" w:lineRule="auto"/>
        <w:ind w:firstLineChars="200" w:firstLine="480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 xml:space="preserve">For the assumption of </w:t>
      </w:r>
      <w:r w:rsidRPr="00E216A0">
        <w:rPr>
          <w:rFonts w:ascii="Times New Roman" w:eastAsia="宋体" w:hAnsi="Times New Roman"/>
          <w:sz w:val="24"/>
          <w:szCs w:val="24"/>
        </w:rPr>
        <w:t>linearity</w:t>
      </w:r>
      <w:r>
        <w:rPr>
          <w:rFonts w:ascii="Times New Roman" w:eastAsia="宋体" w:hAnsi="Times New Roman"/>
          <w:sz w:val="24"/>
          <w:szCs w:val="24"/>
        </w:rPr>
        <w:t>, t</w:t>
      </w:r>
      <w:r w:rsidR="00617EE2">
        <w:rPr>
          <w:rFonts w:ascii="Times New Roman" w:eastAsia="宋体" w:hAnsi="Times New Roman"/>
          <w:sz w:val="24"/>
          <w:szCs w:val="24"/>
        </w:rPr>
        <w:t xml:space="preserve">he top panel in Fig. A </w:t>
      </w:r>
      <w:r>
        <w:rPr>
          <w:rFonts w:ascii="Times New Roman" w:eastAsia="宋体" w:hAnsi="Times New Roman"/>
          <w:sz w:val="24"/>
          <w:szCs w:val="24"/>
        </w:rPr>
        <w:t>presented</w:t>
      </w:r>
      <w:r w:rsidR="00617EE2" w:rsidRPr="00E216A0">
        <w:rPr>
          <w:rFonts w:ascii="Times New Roman" w:eastAsia="宋体" w:hAnsi="Times New Roman"/>
          <w:sz w:val="24"/>
          <w:szCs w:val="24"/>
        </w:rPr>
        <w:t xml:space="preserve"> the </w:t>
      </w:r>
      <w:r w:rsidR="00E73789">
        <w:rPr>
          <w:rFonts w:ascii="Times New Roman" w:eastAsia="宋体" w:hAnsi="Times New Roman"/>
          <w:sz w:val="24"/>
          <w:szCs w:val="24"/>
        </w:rPr>
        <w:t>results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="00617EE2" w:rsidRPr="00E216A0">
        <w:rPr>
          <w:rFonts w:ascii="Times New Roman" w:eastAsia="宋体" w:hAnsi="Times New Roman"/>
          <w:sz w:val="24"/>
          <w:szCs w:val="24"/>
        </w:rPr>
        <w:t xml:space="preserve">by plotting </w:t>
      </w:r>
      <w:r w:rsidR="00E73789">
        <w:rPr>
          <w:rFonts w:ascii="Times New Roman" w:eastAsia="宋体" w:hAnsi="Times New Roman"/>
          <w:sz w:val="24"/>
          <w:szCs w:val="24"/>
        </w:rPr>
        <w:t xml:space="preserve">the </w:t>
      </w:r>
      <w:r w:rsidR="00617EE2" w:rsidRPr="00E216A0">
        <w:rPr>
          <w:rFonts w:ascii="Times New Roman" w:eastAsia="宋体" w:hAnsi="Times New Roman"/>
          <w:i/>
          <w:iCs/>
          <w:sz w:val="24"/>
          <w:szCs w:val="24"/>
        </w:rPr>
        <w:t>observed predicted values</w:t>
      </w:r>
      <w:r w:rsidR="00617EE2" w:rsidRPr="00E216A0">
        <w:rPr>
          <w:rFonts w:ascii="Times New Roman" w:eastAsia="宋体" w:hAnsi="Times New Roman"/>
          <w:sz w:val="24"/>
          <w:szCs w:val="24"/>
        </w:rPr>
        <w:t xml:space="preserve">. </w:t>
      </w:r>
      <w:r w:rsidR="00E73789">
        <w:rPr>
          <w:rFonts w:ascii="Times New Roman" w:eastAsia="宋体" w:hAnsi="Times New Roman"/>
          <w:sz w:val="24"/>
          <w:szCs w:val="24"/>
        </w:rPr>
        <w:t xml:space="preserve">It </w:t>
      </w:r>
      <w:r w:rsidR="00985D4C">
        <w:rPr>
          <w:rFonts w:ascii="Times New Roman" w:eastAsia="宋体" w:hAnsi="Times New Roman"/>
          <w:sz w:val="24"/>
          <w:szCs w:val="24"/>
        </w:rPr>
        <w:t>was</w:t>
      </w:r>
      <w:r w:rsidR="00E73789">
        <w:rPr>
          <w:rFonts w:ascii="Times New Roman" w:eastAsia="宋体" w:hAnsi="Times New Roman"/>
          <w:sz w:val="24"/>
          <w:szCs w:val="24"/>
        </w:rPr>
        <w:t xml:space="preserve"> shown that</w:t>
      </w:r>
      <w:r w:rsidR="00617EE2" w:rsidRPr="00E216A0">
        <w:rPr>
          <w:rFonts w:ascii="Times New Roman" w:eastAsia="宋体" w:hAnsi="Times New Roman"/>
          <w:sz w:val="24"/>
          <w:szCs w:val="24"/>
        </w:rPr>
        <w:t xml:space="preserve"> scatter</w:t>
      </w:r>
      <w:r w:rsidR="006A37A0">
        <w:rPr>
          <w:rFonts w:ascii="Times New Roman" w:eastAsia="宋体" w:hAnsi="Times New Roman"/>
          <w:sz w:val="24"/>
          <w:szCs w:val="24"/>
        </w:rPr>
        <w:t xml:space="preserve"> points</w:t>
      </w:r>
      <w:r w:rsidR="00617EE2" w:rsidRPr="00E216A0">
        <w:rPr>
          <w:rFonts w:ascii="Times New Roman" w:eastAsia="宋体" w:hAnsi="Times New Roman"/>
          <w:sz w:val="24"/>
          <w:szCs w:val="24"/>
        </w:rPr>
        <w:t xml:space="preserve"> symmetrically distributed along the 45-degree line</w:t>
      </w:r>
      <w:r w:rsidR="00E73789">
        <w:rPr>
          <w:rFonts w:ascii="Times New Roman" w:eastAsia="宋体" w:hAnsi="Times New Roman"/>
          <w:sz w:val="24"/>
          <w:szCs w:val="24"/>
        </w:rPr>
        <w:t>s</w:t>
      </w:r>
      <w:r w:rsidR="00617EE2">
        <w:rPr>
          <w:rFonts w:ascii="Times New Roman" w:eastAsia="宋体" w:hAnsi="Times New Roman"/>
          <w:sz w:val="24"/>
          <w:szCs w:val="24"/>
        </w:rPr>
        <w:t xml:space="preserve"> (the red line</w:t>
      </w:r>
      <w:r w:rsidR="00617EE2">
        <w:rPr>
          <w:rFonts w:ascii="Times New Roman" w:eastAsia="宋体" w:hAnsi="Times New Roman" w:hint="eastAsia"/>
          <w:sz w:val="24"/>
          <w:szCs w:val="24"/>
        </w:rPr>
        <w:t>s</w:t>
      </w:r>
      <w:r w:rsidR="00617EE2">
        <w:rPr>
          <w:rFonts w:ascii="Times New Roman" w:eastAsia="宋体" w:hAnsi="Times New Roman"/>
          <w:sz w:val="24"/>
          <w:szCs w:val="24"/>
        </w:rPr>
        <w:t>)</w:t>
      </w:r>
      <w:r w:rsidR="00617EE2" w:rsidRPr="00E216A0">
        <w:rPr>
          <w:rFonts w:ascii="Times New Roman" w:eastAsia="宋体" w:hAnsi="Times New Roman"/>
          <w:sz w:val="24"/>
          <w:szCs w:val="24"/>
        </w:rPr>
        <w:t>, suggesting that the linearity assumption h</w:t>
      </w:r>
      <w:r w:rsidR="00617EE2">
        <w:rPr>
          <w:rFonts w:ascii="Times New Roman" w:eastAsia="宋体" w:hAnsi="Times New Roman"/>
          <w:sz w:val="24"/>
          <w:szCs w:val="24"/>
        </w:rPr>
        <w:t>eld</w:t>
      </w:r>
      <w:r w:rsidR="00617EE2" w:rsidRPr="00E216A0">
        <w:rPr>
          <w:rFonts w:ascii="Times New Roman" w:eastAsia="宋体" w:hAnsi="Times New Roman"/>
          <w:sz w:val="24"/>
          <w:szCs w:val="24"/>
        </w:rPr>
        <w:t>.</w:t>
      </w:r>
      <w:r w:rsidR="00617EE2">
        <w:rPr>
          <w:rFonts w:ascii="Times New Roman" w:eastAsia="宋体" w:hAnsi="Times New Roman"/>
          <w:sz w:val="24"/>
          <w:szCs w:val="24"/>
        </w:rPr>
        <w:t xml:space="preserve"> </w:t>
      </w:r>
    </w:p>
    <w:p w14:paraId="72D5F59B" w14:textId="54BB9FCD" w:rsidR="00617EE2" w:rsidRDefault="007F6CF5">
      <w:pPr>
        <w:spacing w:line="480" w:lineRule="auto"/>
        <w:ind w:firstLineChars="200" w:firstLine="480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>To test the</w:t>
      </w:r>
      <w:r w:rsidRPr="007F6CF5">
        <w:rPr>
          <w:rFonts w:ascii="Times New Roman" w:eastAsia="宋体" w:hAnsi="Times New Roman"/>
          <w:sz w:val="24"/>
          <w:szCs w:val="24"/>
        </w:rPr>
        <w:t xml:space="preserve"> </w:t>
      </w:r>
      <w:r w:rsidRPr="00E216A0">
        <w:rPr>
          <w:rFonts w:ascii="Times New Roman" w:eastAsia="宋体" w:hAnsi="Times New Roman"/>
          <w:sz w:val="24"/>
          <w:szCs w:val="24"/>
        </w:rPr>
        <w:t>assumption</w:t>
      </w:r>
      <w:r>
        <w:rPr>
          <w:rFonts w:ascii="Times New Roman" w:eastAsia="宋体" w:hAnsi="Times New Roman"/>
          <w:sz w:val="24"/>
          <w:szCs w:val="24"/>
        </w:rPr>
        <w:t xml:space="preserve"> of </w:t>
      </w:r>
      <w:r w:rsidRPr="00E216A0">
        <w:rPr>
          <w:rFonts w:ascii="Times New Roman" w:eastAsia="宋体" w:hAnsi="Times New Roman"/>
          <w:sz w:val="24"/>
          <w:szCs w:val="24"/>
        </w:rPr>
        <w:t>zero conditional mean error</w:t>
      </w:r>
      <w:r>
        <w:rPr>
          <w:rFonts w:ascii="Times New Roman" w:eastAsia="宋体" w:hAnsi="Times New Roman"/>
          <w:sz w:val="24"/>
          <w:szCs w:val="24"/>
        </w:rPr>
        <w:t xml:space="preserve">, we </w:t>
      </w:r>
      <w:r w:rsidR="00827FC2">
        <w:rPr>
          <w:rFonts w:ascii="Times New Roman" w:eastAsia="宋体" w:hAnsi="Times New Roman"/>
          <w:sz w:val="24"/>
          <w:szCs w:val="24"/>
        </w:rPr>
        <w:t xml:space="preserve">drew the </w:t>
      </w:r>
      <w:r w:rsidR="00827FC2" w:rsidRPr="00E216A0">
        <w:rPr>
          <w:rFonts w:ascii="Times New Roman" w:eastAsia="宋体" w:hAnsi="Times New Roman"/>
          <w:sz w:val="24"/>
          <w:szCs w:val="24"/>
        </w:rPr>
        <w:t>scatter plot</w:t>
      </w:r>
      <w:r w:rsidR="00827FC2">
        <w:rPr>
          <w:rFonts w:ascii="Times New Roman" w:eastAsia="宋体" w:hAnsi="Times New Roman"/>
          <w:sz w:val="24"/>
          <w:szCs w:val="24"/>
        </w:rPr>
        <w:t xml:space="preserve">s </w:t>
      </w:r>
      <w:r w:rsidR="00827FC2" w:rsidRPr="00E216A0">
        <w:rPr>
          <w:rFonts w:ascii="Times New Roman" w:eastAsia="宋体" w:hAnsi="Times New Roman"/>
          <w:sz w:val="24"/>
          <w:szCs w:val="24"/>
        </w:rPr>
        <w:t>of the residuals against the predicted values</w:t>
      </w:r>
      <w:r w:rsidR="00827FC2">
        <w:rPr>
          <w:rFonts w:ascii="Times New Roman" w:eastAsia="宋体" w:hAnsi="Times New Roman"/>
          <w:sz w:val="24"/>
          <w:szCs w:val="24"/>
        </w:rPr>
        <w:t xml:space="preserve">. </w:t>
      </w:r>
      <w:r w:rsidR="00617EE2">
        <w:rPr>
          <w:rFonts w:ascii="Times New Roman" w:eastAsia="宋体" w:hAnsi="Times New Roman" w:hint="eastAsia"/>
          <w:sz w:val="24"/>
          <w:szCs w:val="24"/>
        </w:rPr>
        <w:t>T</w:t>
      </w:r>
      <w:r w:rsidR="00617EE2">
        <w:rPr>
          <w:rFonts w:ascii="Times New Roman" w:eastAsia="宋体" w:hAnsi="Times New Roman"/>
          <w:sz w:val="24"/>
          <w:szCs w:val="24"/>
        </w:rPr>
        <w:t xml:space="preserve">he bottom panel in Fig. A </w:t>
      </w:r>
      <w:r w:rsidR="006A37A0">
        <w:rPr>
          <w:rFonts w:ascii="Times New Roman" w:eastAsia="宋体" w:hAnsi="Times New Roman"/>
          <w:sz w:val="24"/>
          <w:szCs w:val="24"/>
        </w:rPr>
        <w:t>presented</w:t>
      </w:r>
      <w:r w:rsidR="00617EE2" w:rsidRPr="00E216A0">
        <w:rPr>
          <w:rFonts w:ascii="Times New Roman" w:eastAsia="宋体" w:hAnsi="Times New Roman"/>
          <w:sz w:val="24"/>
          <w:szCs w:val="24"/>
        </w:rPr>
        <w:t xml:space="preserve"> </w:t>
      </w:r>
      <w:r w:rsidR="00827FC2">
        <w:rPr>
          <w:rFonts w:ascii="Times New Roman" w:eastAsia="宋体" w:hAnsi="Times New Roman"/>
          <w:sz w:val="24"/>
          <w:szCs w:val="24"/>
        </w:rPr>
        <w:t>the results.</w:t>
      </w:r>
      <w:r w:rsidR="00617EE2" w:rsidRPr="00E216A0">
        <w:rPr>
          <w:rFonts w:ascii="Times New Roman" w:eastAsia="宋体" w:hAnsi="Times New Roman"/>
          <w:sz w:val="24"/>
          <w:szCs w:val="24"/>
        </w:rPr>
        <w:t xml:space="preserve"> We f</w:t>
      </w:r>
      <w:r w:rsidR="00617EE2">
        <w:rPr>
          <w:rFonts w:ascii="Times New Roman" w:eastAsia="宋体" w:hAnsi="Times New Roman"/>
          <w:sz w:val="24"/>
          <w:szCs w:val="24"/>
        </w:rPr>
        <w:t>ound</w:t>
      </w:r>
      <w:r w:rsidR="00617EE2" w:rsidRPr="00E216A0">
        <w:rPr>
          <w:rFonts w:ascii="Times New Roman" w:eastAsia="宋体" w:hAnsi="Times New Roman"/>
          <w:sz w:val="24"/>
          <w:szCs w:val="24"/>
        </w:rPr>
        <w:t xml:space="preserve"> that </w:t>
      </w:r>
      <w:r w:rsidR="004928FF" w:rsidRPr="00E216A0">
        <w:rPr>
          <w:rFonts w:ascii="Times New Roman" w:eastAsia="宋体" w:hAnsi="Times New Roman"/>
          <w:sz w:val="24"/>
          <w:szCs w:val="24"/>
        </w:rPr>
        <w:t>scatter</w:t>
      </w:r>
      <w:r w:rsidR="004928FF">
        <w:rPr>
          <w:rFonts w:ascii="Times New Roman" w:eastAsia="宋体" w:hAnsi="Times New Roman"/>
          <w:sz w:val="24"/>
          <w:szCs w:val="24"/>
        </w:rPr>
        <w:t xml:space="preserve"> points</w:t>
      </w:r>
      <w:r w:rsidR="00617EE2" w:rsidRPr="00E216A0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617EE2" w:rsidRPr="00E216A0">
        <w:rPr>
          <w:rFonts w:ascii="Times New Roman" w:eastAsia="宋体" w:hAnsi="Times New Roman"/>
          <w:sz w:val="24"/>
          <w:szCs w:val="24"/>
        </w:rPr>
        <w:t xml:space="preserve">randomly </w:t>
      </w:r>
      <w:r w:rsidR="004928FF" w:rsidRPr="00E216A0">
        <w:rPr>
          <w:rFonts w:ascii="Times New Roman" w:eastAsia="宋体" w:hAnsi="Times New Roman"/>
          <w:sz w:val="24"/>
          <w:szCs w:val="24"/>
        </w:rPr>
        <w:t xml:space="preserve">distributed </w:t>
      </w:r>
      <w:r w:rsidR="00617EE2" w:rsidRPr="00E216A0">
        <w:rPr>
          <w:rFonts w:ascii="Times New Roman" w:eastAsia="宋体" w:hAnsi="Times New Roman"/>
          <w:sz w:val="24"/>
          <w:szCs w:val="24"/>
        </w:rPr>
        <w:t>around zero</w:t>
      </w:r>
      <w:r w:rsidR="00617EE2">
        <w:rPr>
          <w:rFonts w:ascii="Times New Roman" w:eastAsia="宋体" w:hAnsi="Times New Roman"/>
          <w:sz w:val="24"/>
          <w:szCs w:val="24"/>
        </w:rPr>
        <w:t xml:space="preserve">. </w:t>
      </w:r>
      <w:r w:rsidR="00617EE2" w:rsidRPr="00E216A0">
        <w:rPr>
          <w:rFonts w:ascii="Times New Roman" w:eastAsia="宋体" w:hAnsi="Times New Roman"/>
          <w:sz w:val="24"/>
          <w:szCs w:val="24"/>
        </w:rPr>
        <w:t xml:space="preserve">The results </w:t>
      </w:r>
      <w:r w:rsidR="004928FF">
        <w:rPr>
          <w:rFonts w:ascii="Times New Roman" w:eastAsia="宋体" w:hAnsi="Times New Roman"/>
          <w:sz w:val="24"/>
          <w:szCs w:val="24"/>
        </w:rPr>
        <w:t>len</w:t>
      </w:r>
      <w:r w:rsidR="001D51F2">
        <w:rPr>
          <w:rFonts w:ascii="Times New Roman" w:eastAsia="宋体" w:hAnsi="Times New Roman"/>
          <w:sz w:val="24"/>
          <w:szCs w:val="24"/>
        </w:rPr>
        <w:t>t</w:t>
      </w:r>
      <w:r w:rsidR="004928FF">
        <w:rPr>
          <w:rFonts w:ascii="Times New Roman" w:eastAsia="宋体" w:hAnsi="Times New Roman"/>
          <w:sz w:val="24"/>
          <w:szCs w:val="24"/>
        </w:rPr>
        <w:t xml:space="preserve"> us confidence</w:t>
      </w:r>
      <w:r w:rsidR="00617EE2" w:rsidRPr="00E216A0">
        <w:rPr>
          <w:rFonts w:ascii="Times New Roman" w:eastAsia="宋体" w:hAnsi="Times New Roman"/>
          <w:sz w:val="24"/>
          <w:szCs w:val="24"/>
        </w:rPr>
        <w:t xml:space="preserve"> that the assumption of zero conditional mean error held</w:t>
      </w:r>
      <w:r w:rsidR="00617EE2">
        <w:rPr>
          <w:rFonts w:ascii="Times New Roman" w:eastAsia="宋体" w:hAnsi="Times New Roman"/>
          <w:sz w:val="24"/>
          <w:szCs w:val="24"/>
        </w:rPr>
        <w:t>.</w:t>
      </w:r>
      <w:r>
        <w:rPr>
          <w:rFonts w:ascii="Times New Roman" w:eastAsia="宋体" w:hAnsi="Times New Roman"/>
          <w:sz w:val="24"/>
          <w:szCs w:val="24"/>
        </w:rPr>
        <w:t xml:space="preserve"> </w:t>
      </w:r>
    </w:p>
    <w:p w14:paraId="6C7871D0" w14:textId="4867979B" w:rsidR="004928FF" w:rsidRDefault="004928FF">
      <w:pPr>
        <w:spacing w:line="480" w:lineRule="auto"/>
        <w:ind w:firstLineChars="200" w:firstLine="480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 xml:space="preserve">As for </w:t>
      </w:r>
      <w:r w:rsidRPr="00E216A0">
        <w:rPr>
          <w:rFonts w:ascii="Times New Roman" w:eastAsia="宋体" w:hAnsi="Times New Roman"/>
          <w:sz w:val="24"/>
          <w:szCs w:val="24"/>
        </w:rPr>
        <w:t>homoscedasticity</w:t>
      </w:r>
      <w:r>
        <w:rPr>
          <w:rFonts w:ascii="Times New Roman" w:eastAsia="宋体" w:hAnsi="Times New Roman"/>
          <w:sz w:val="24"/>
          <w:szCs w:val="24"/>
        </w:rPr>
        <w:t xml:space="preserve">, </w:t>
      </w:r>
      <w:r w:rsidR="009746E7">
        <w:rPr>
          <w:rFonts w:ascii="Times New Roman" w:eastAsia="宋体" w:hAnsi="Times New Roman"/>
          <w:sz w:val="24"/>
          <w:szCs w:val="24"/>
        </w:rPr>
        <w:t xml:space="preserve">the left bottom panel of Fig. A showed that </w:t>
      </w:r>
      <w:r w:rsidR="009746E7" w:rsidRPr="00E216A0">
        <w:rPr>
          <w:rFonts w:ascii="Times New Roman" w:eastAsia="宋体" w:hAnsi="Times New Roman"/>
          <w:sz w:val="24"/>
          <w:szCs w:val="24"/>
        </w:rPr>
        <w:t>the assumption of homoscedasticity</w:t>
      </w:r>
      <w:r w:rsidR="009746E7">
        <w:rPr>
          <w:rFonts w:ascii="Times New Roman" w:eastAsia="宋体" w:hAnsi="Times New Roman"/>
          <w:sz w:val="24"/>
          <w:szCs w:val="24"/>
        </w:rPr>
        <w:t xml:space="preserve"> </w:t>
      </w:r>
      <w:r w:rsidR="009746E7" w:rsidRPr="00E216A0">
        <w:rPr>
          <w:rFonts w:ascii="Times New Roman" w:eastAsia="宋体" w:hAnsi="Times New Roman"/>
          <w:sz w:val="24"/>
          <w:szCs w:val="24"/>
        </w:rPr>
        <w:t>held</w:t>
      </w:r>
      <w:r w:rsidR="009746E7">
        <w:rPr>
          <w:rFonts w:ascii="Times New Roman" w:eastAsia="宋体" w:hAnsi="Times New Roman"/>
          <w:sz w:val="24"/>
          <w:szCs w:val="24"/>
        </w:rPr>
        <w:t xml:space="preserve"> for regressions in Table 4</w:t>
      </w:r>
      <w:r w:rsidR="00367215">
        <w:rPr>
          <w:rFonts w:ascii="Times New Roman" w:eastAsia="宋体" w:hAnsi="Times New Roman"/>
          <w:sz w:val="24"/>
          <w:szCs w:val="24"/>
        </w:rPr>
        <w:t xml:space="preserve">. This </w:t>
      </w:r>
      <w:r w:rsidR="009746E7">
        <w:rPr>
          <w:rFonts w:ascii="Times New Roman" w:eastAsia="宋体" w:hAnsi="Times New Roman"/>
          <w:sz w:val="24"/>
          <w:szCs w:val="24"/>
        </w:rPr>
        <w:t xml:space="preserve">was further verified by </w:t>
      </w:r>
      <w:r w:rsidR="00011EB6">
        <w:rPr>
          <w:rFonts w:ascii="Times New Roman" w:eastAsia="宋体" w:hAnsi="Times New Roman"/>
          <w:sz w:val="24"/>
          <w:szCs w:val="24"/>
        </w:rPr>
        <w:t xml:space="preserve">the results in </w:t>
      </w:r>
      <w:r w:rsidR="009746E7" w:rsidRPr="00E216A0">
        <w:rPr>
          <w:rFonts w:ascii="Times New Roman" w:eastAsia="宋体" w:hAnsi="Times New Roman"/>
          <w:sz w:val="24"/>
          <w:szCs w:val="24"/>
        </w:rPr>
        <w:t xml:space="preserve">Table </w:t>
      </w:r>
      <w:r w:rsidR="009746E7">
        <w:rPr>
          <w:rFonts w:ascii="Times New Roman" w:eastAsia="宋体" w:hAnsi="Times New Roman"/>
          <w:sz w:val="24"/>
          <w:szCs w:val="24"/>
        </w:rPr>
        <w:t xml:space="preserve">A where </w:t>
      </w:r>
      <w:r w:rsidR="00367215">
        <w:rPr>
          <w:rFonts w:ascii="Times New Roman" w:eastAsia="宋体" w:hAnsi="Times New Roman"/>
          <w:sz w:val="24"/>
          <w:szCs w:val="24"/>
        </w:rPr>
        <w:t xml:space="preserve">we </w:t>
      </w:r>
      <w:r w:rsidR="00011EB6" w:rsidRPr="00011EB6">
        <w:rPr>
          <w:rFonts w:ascii="Times New Roman" w:eastAsia="宋体" w:hAnsi="Times New Roman"/>
          <w:sz w:val="24"/>
          <w:szCs w:val="24"/>
        </w:rPr>
        <w:t>perform</w:t>
      </w:r>
      <w:r w:rsidR="00011EB6">
        <w:rPr>
          <w:rFonts w:ascii="Times New Roman" w:eastAsia="宋体" w:hAnsi="Times New Roman"/>
          <w:sz w:val="24"/>
          <w:szCs w:val="24"/>
        </w:rPr>
        <w:t>ed</w:t>
      </w:r>
      <w:r w:rsidR="00011EB6" w:rsidRPr="00011EB6">
        <w:rPr>
          <w:rFonts w:ascii="Times New Roman" w:eastAsia="宋体" w:hAnsi="Times New Roman"/>
          <w:sz w:val="24"/>
          <w:szCs w:val="24"/>
        </w:rPr>
        <w:t xml:space="preserve"> </w:t>
      </w:r>
      <w:r w:rsidR="00367215">
        <w:rPr>
          <w:rFonts w:ascii="Times New Roman" w:eastAsia="宋体" w:hAnsi="Times New Roman"/>
          <w:sz w:val="24"/>
          <w:szCs w:val="24"/>
        </w:rPr>
        <w:t xml:space="preserve">the </w:t>
      </w:r>
      <w:proofErr w:type="spellStart"/>
      <w:r w:rsidR="00011EB6" w:rsidRPr="00011EB6">
        <w:rPr>
          <w:rFonts w:ascii="Times New Roman" w:eastAsia="宋体" w:hAnsi="Times New Roman"/>
          <w:sz w:val="24"/>
          <w:szCs w:val="24"/>
        </w:rPr>
        <w:t>the</w:t>
      </w:r>
      <w:proofErr w:type="spellEnd"/>
      <w:r w:rsidR="00011EB6" w:rsidRPr="00011EB6">
        <w:rPr>
          <w:rFonts w:ascii="Times New Roman" w:eastAsia="宋体" w:hAnsi="Times New Roman"/>
          <w:sz w:val="24"/>
          <w:szCs w:val="24"/>
        </w:rPr>
        <w:t xml:space="preserve"> Breusch-Pagan</w:t>
      </w:r>
      <w:r w:rsidR="00011EB6">
        <w:rPr>
          <w:rFonts w:ascii="Times New Roman" w:eastAsia="宋体" w:hAnsi="Times New Roman"/>
          <w:sz w:val="24"/>
          <w:szCs w:val="24"/>
        </w:rPr>
        <w:t xml:space="preserve"> test for</w:t>
      </w:r>
      <w:r w:rsidR="00011EB6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367215" w:rsidRPr="00CF518F">
        <w:rPr>
          <w:rFonts w:ascii="Times New Roman" w:eastAsia="宋体" w:hAnsi="Times New Roman"/>
          <w:sz w:val="24"/>
          <w:szCs w:val="24"/>
        </w:rPr>
        <w:t>heteroscedasticity</w:t>
      </w:r>
      <w:r w:rsidR="00011EB6">
        <w:rPr>
          <w:rFonts w:ascii="Times New Roman" w:eastAsia="宋体" w:hAnsi="Times New Roman"/>
          <w:sz w:val="24"/>
          <w:szCs w:val="24"/>
        </w:rPr>
        <w:t xml:space="preserve">. </w:t>
      </w:r>
      <w:r w:rsidR="00E05CD5">
        <w:rPr>
          <w:rFonts w:ascii="Times New Roman" w:eastAsia="宋体" w:hAnsi="Times New Roman"/>
          <w:sz w:val="24"/>
          <w:szCs w:val="24"/>
        </w:rPr>
        <w:t xml:space="preserve">When it came to the regression in </w:t>
      </w:r>
      <w:r w:rsidR="00E05CD5" w:rsidRPr="00A57FFD">
        <w:rPr>
          <w:rFonts w:ascii="Times New Roman" w:eastAsia="宋体" w:hAnsi="Times New Roman"/>
          <w:sz w:val="24"/>
          <w:szCs w:val="24"/>
        </w:rPr>
        <w:t>Column (4) of Table 6</w:t>
      </w:r>
      <w:r w:rsidR="00E05CD5">
        <w:rPr>
          <w:rFonts w:ascii="Times New Roman" w:eastAsia="宋体" w:hAnsi="Times New Roman"/>
          <w:sz w:val="24"/>
          <w:szCs w:val="24"/>
        </w:rPr>
        <w:t xml:space="preserve">, both the </w:t>
      </w:r>
      <w:r w:rsidR="00E05CD5" w:rsidRPr="00E216A0">
        <w:rPr>
          <w:rFonts w:ascii="Times New Roman" w:eastAsia="宋体" w:hAnsi="Times New Roman"/>
          <w:sz w:val="24"/>
          <w:szCs w:val="24"/>
        </w:rPr>
        <w:t>scatter</w:t>
      </w:r>
      <w:r w:rsidR="00E05CD5">
        <w:rPr>
          <w:rFonts w:ascii="Times New Roman" w:eastAsia="宋体" w:hAnsi="Times New Roman"/>
          <w:sz w:val="24"/>
          <w:szCs w:val="24"/>
        </w:rPr>
        <w:t xml:space="preserve"> plot (the right bottom panel in Fig. A) and the result of the </w:t>
      </w:r>
      <w:r w:rsidR="00E05CD5" w:rsidRPr="00011EB6">
        <w:rPr>
          <w:rFonts w:ascii="Times New Roman" w:eastAsia="宋体" w:hAnsi="Times New Roman"/>
          <w:sz w:val="24"/>
          <w:szCs w:val="24"/>
        </w:rPr>
        <w:t>Breusch-Pagan</w:t>
      </w:r>
      <w:r w:rsidR="00E05CD5">
        <w:rPr>
          <w:rFonts w:ascii="Times New Roman" w:eastAsia="宋体" w:hAnsi="Times New Roman"/>
          <w:sz w:val="24"/>
          <w:szCs w:val="24"/>
        </w:rPr>
        <w:t xml:space="preserve"> test (the last column in Table A) </w:t>
      </w:r>
      <w:r w:rsidR="007F6CF5">
        <w:rPr>
          <w:rFonts w:ascii="Times New Roman" w:eastAsia="宋体" w:hAnsi="Times New Roman"/>
          <w:sz w:val="24"/>
          <w:szCs w:val="24"/>
        </w:rPr>
        <w:t xml:space="preserve">showed the existence of </w:t>
      </w:r>
      <w:r w:rsidR="007F6CF5" w:rsidRPr="00E216A0">
        <w:rPr>
          <w:rFonts w:ascii="Times New Roman" w:eastAsia="宋体" w:hAnsi="Times New Roman"/>
          <w:sz w:val="24"/>
          <w:szCs w:val="24"/>
        </w:rPr>
        <w:t>heteroskedasticity</w:t>
      </w:r>
      <w:r w:rsidR="007F6CF5">
        <w:rPr>
          <w:rFonts w:ascii="Times New Roman" w:eastAsia="宋体" w:hAnsi="Times New Roman"/>
          <w:sz w:val="24"/>
          <w:szCs w:val="24"/>
        </w:rPr>
        <w:t xml:space="preserve">, we thus reported the </w:t>
      </w:r>
      <w:r w:rsidR="007F6CF5" w:rsidRPr="00E216A0">
        <w:rPr>
          <w:rFonts w:ascii="Times New Roman" w:eastAsia="宋体" w:hAnsi="Times New Roman"/>
          <w:sz w:val="24"/>
          <w:szCs w:val="24"/>
        </w:rPr>
        <w:t>robust standard error</w:t>
      </w:r>
      <w:r w:rsidR="007F6CF5">
        <w:rPr>
          <w:rFonts w:ascii="Times New Roman" w:eastAsia="宋体" w:hAnsi="Times New Roman"/>
          <w:sz w:val="24"/>
          <w:szCs w:val="24"/>
        </w:rPr>
        <w:t>s.</w:t>
      </w:r>
      <w:r w:rsidR="00827FC2">
        <w:rPr>
          <w:rFonts w:ascii="Times New Roman" w:eastAsia="宋体" w:hAnsi="Times New Roman"/>
          <w:sz w:val="24"/>
          <w:szCs w:val="24"/>
        </w:rPr>
        <w:t xml:space="preserve"> </w:t>
      </w:r>
    </w:p>
    <w:p w14:paraId="4087DBFF" w14:textId="4019A0C6" w:rsidR="00617EE2" w:rsidRDefault="00827FC2">
      <w:pPr>
        <w:spacing w:line="480" w:lineRule="auto"/>
        <w:ind w:firstLineChars="200" w:firstLine="480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 xml:space="preserve">The assumption of the </w:t>
      </w:r>
      <w:r>
        <w:rPr>
          <w:rFonts w:ascii="Times New Roman" w:eastAsia="宋体" w:hAnsi="Times New Roman" w:hint="eastAsia"/>
          <w:sz w:val="24"/>
          <w:szCs w:val="24"/>
        </w:rPr>
        <w:t>n</w:t>
      </w:r>
      <w:r>
        <w:rPr>
          <w:rFonts w:ascii="Times New Roman" w:eastAsia="宋体" w:hAnsi="Times New Roman"/>
          <w:sz w:val="24"/>
          <w:szCs w:val="24"/>
        </w:rPr>
        <w:t>on-</w:t>
      </w:r>
      <w:r w:rsidRPr="00D509BB">
        <w:rPr>
          <w:rFonts w:ascii="Times New Roman" w:eastAsia="宋体" w:hAnsi="Times New Roman"/>
          <w:sz w:val="24"/>
          <w:szCs w:val="24"/>
        </w:rPr>
        <w:t>existence of multicollinearity</w:t>
      </w:r>
      <w:r>
        <w:rPr>
          <w:rFonts w:ascii="Times New Roman" w:eastAsia="宋体" w:hAnsi="Times New Roman"/>
          <w:sz w:val="24"/>
          <w:szCs w:val="24"/>
        </w:rPr>
        <w:t xml:space="preserve"> was tested by calculating </w:t>
      </w:r>
      <w:r>
        <w:rPr>
          <w:rFonts w:ascii="Times New Roman" w:eastAsia="宋体" w:hAnsi="Times New Roman"/>
          <w:sz w:val="24"/>
          <w:szCs w:val="24"/>
        </w:rPr>
        <w:lastRenderedPageBreak/>
        <w:t xml:space="preserve">the </w:t>
      </w:r>
      <w:r w:rsidRPr="00D509BB">
        <w:rPr>
          <w:rFonts w:ascii="Times New Roman" w:eastAsia="宋体" w:hAnsi="Times New Roman"/>
          <w:sz w:val="24"/>
          <w:szCs w:val="24"/>
        </w:rPr>
        <w:t>Variance Inflation Factor (VIF)</w:t>
      </w:r>
      <w:r>
        <w:rPr>
          <w:rFonts w:ascii="Times New Roman" w:eastAsia="宋体" w:hAnsi="Times New Roman"/>
          <w:sz w:val="24"/>
          <w:szCs w:val="24"/>
        </w:rPr>
        <w:t xml:space="preserve">. The results </w:t>
      </w:r>
      <w:r w:rsidR="00440EA7">
        <w:rPr>
          <w:rFonts w:ascii="Times New Roman" w:eastAsia="宋体" w:hAnsi="Times New Roman"/>
          <w:sz w:val="24"/>
          <w:szCs w:val="24"/>
        </w:rPr>
        <w:t>were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="00463B6D">
        <w:rPr>
          <w:rFonts w:ascii="Times New Roman" w:eastAsia="宋体" w:hAnsi="Times New Roman"/>
          <w:sz w:val="24"/>
          <w:szCs w:val="24"/>
        </w:rPr>
        <w:t xml:space="preserve">reported in Table A. In addition, we provided </w:t>
      </w:r>
      <w:r w:rsidR="00463B6D" w:rsidRPr="00463B6D">
        <w:rPr>
          <w:rFonts w:ascii="Times New Roman" w:eastAsia="宋体" w:hAnsi="Times New Roman"/>
          <w:sz w:val="24"/>
          <w:szCs w:val="24"/>
        </w:rPr>
        <w:t xml:space="preserve">the Pearson correlation coefficients among independent variables </w:t>
      </w:r>
      <w:r w:rsidR="00463B6D">
        <w:rPr>
          <w:rFonts w:ascii="Times New Roman" w:eastAsia="宋体" w:hAnsi="Times New Roman"/>
          <w:sz w:val="24"/>
          <w:szCs w:val="24"/>
        </w:rPr>
        <w:t xml:space="preserve">in Table B. </w:t>
      </w:r>
      <w:r w:rsidR="00463B6D">
        <w:rPr>
          <w:rFonts w:ascii="Times New Roman" w:eastAsia="宋体" w:hAnsi="Times New Roman"/>
          <w:kern w:val="0"/>
          <w:sz w:val="24"/>
          <w:szCs w:val="24"/>
        </w:rPr>
        <w:t>The results</w:t>
      </w:r>
      <w:r w:rsidR="00617EE2" w:rsidRPr="004004D1">
        <w:rPr>
          <w:rFonts w:ascii="Times New Roman" w:eastAsia="宋体" w:hAnsi="Times New Roman"/>
          <w:kern w:val="0"/>
          <w:sz w:val="24"/>
          <w:szCs w:val="24"/>
        </w:rPr>
        <w:t xml:space="preserve"> of these tests show</w:t>
      </w:r>
      <w:r w:rsidR="00617EE2">
        <w:rPr>
          <w:rFonts w:ascii="Times New Roman" w:eastAsia="宋体" w:hAnsi="Times New Roman"/>
          <w:kern w:val="0"/>
          <w:sz w:val="24"/>
          <w:szCs w:val="24"/>
        </w:rPr>
        <w:t>ed</w:t>
      </w:r>
      <w:r w:rsidR="00617EE2" w:rsidRPr="004004D1">
        <w:rPr>
          <w:rFonts w:ascii="Times New Roman" w:eastAsia="宋体" w:hAnsi="Times New Roman"/>
          <w:kern w:val="0"/>
          <w:sz w:val="24"/>
          <w:szCs w:val="24"/>
        </w:rPr>
        <w:t xml:space="preserve"> that multicollinearity </w:t>
      </w:r>
      <w:r w:rsidR="00617EE2">
        <w:rPr>
          <w:rFonts w:ascii="Times New Roman" w:eastAsia="宋体" w:hAnsi="Times New Roman"/>
          <w:kern w:val="0"/>
          <w:sz w:val="24"/>
          <w:szCs w:val="24"/>
        </w:rPr>
        <w:t>was</w:t>
      </w:r>
      <w:r w:rsidR="00617EE2" w:rsidRPr="004004D1">
        <w:rPr>
          <w:rFonts w:ascii="Times New Roman" w:eastAsia="宋体" w:hAnsi="Times New Roman"/>
          <w:kern w:val="0"/>
          <w:sz w:val="24"/>
          <w:szCs w:val="24"/>
        </w:rPr>
        <w:t xml:space="preserve"> not a serious concern in our regressions.</w:t>
      </w:r>
    </w:p>
    <w:p w14:paraId="370FAD7D" w14:textId="4A4D94E1" w:rsidR="00617EE2" w:rsidRDefault="00617EE2">
      <w:pPr>
        <w:spacing w:line="480" w:lineRule="auto"/>
        <w:ind w:firstLineChars="200" w:firstLine="480"/>
        <w:rPr>
          <w:rFonts w:ascii="Times New Roman" w:eastAsia="宋体" w:hAnsi="Times New Roman"/>
          <w:sz w:val="24"/>
          <w:szCs w:val="24"/>
        </w:rPr>
      </w:pPr>
      <w:r w:rsidRPr="00E216A0">
        <w:rPr>
          <w:rFonts w:ascii="Times New Roman" w:eastAsia="宋体" w:hAnsi="Times New Roman"/>
          <w:sz w:val="24"/>
          <w:szCs w:val="24"/>
        </w:rPr>
        <w:t>As for the assumption</w:t>
      </w:r>
      <w:r>
        <w:rPr>
          <w:rFonts w:ascii="Times New Roman" w:eastAsia="宋体" w:hAnsi="Times New Roman" w:hint="eastAsia"/>
          <w:sz w:val="24"/>
          <w:szCs w:val="24"/>
        </w:rPr>
        <w:t>s</w:t>
      </w:r>
      <w:r w:rsidRPr="00E216A0">
        <w:rPr>
          <w:rFonts w:ascii="Times New Roman" w:eastAsia="宋体" w:hAnsi="Times New Roman"/>
          <w:sz w:val="24"/>
          <w:szCs w:val="24"/>
        </w:rPr>
        <w:t xml:space="preserve"> of </w:t>
      </w:r>
      <w:r w:rsidR="00C9025B" w:rsidRPr="00E216A0">
        <w:rPr>
          <w:rFonts w:ascii="Times New Roman" w:eastAsia="宋体" w:hAnsi="Times New Roman"/>
          <w:kern w:val="0"/>
          <w:sz w:val="24"/>
          <w:szCs w:val="24"/>
        </w:rPr>
        <w:t>random sample</w:t>
      </w:r>
      <w:r w:rsidR="00C9025B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="00C9025B" w:rsidRPr="00E216A0">
        <w:rPr>
          <w:rFonts w:ascii="Times New Roman" w:eastAsia="宋体" w:hAnsi="Times New Roman"/>
          <w:kern w:val="0"/>
          <w:sz w:val="24"/>
          <w:szCs w:val="24"/>
        </w:rPr>
        <w:t>and normality</w:t>
      </w:r>
      <w:r w:rsidRPr="00E216A0">
        <w:rPr>
          <w:rFonts w:ascii="Times New Roman" w:eastAsia="宋体" w:hAnsi="Times New Roman"/>
          <w:sz w:val="24"/>
          <w:szCs w:val="24"/>
        </w:rPr>
        <w:t xml:space="preserve">, </w:t>
      </w:r>
      <w:r w:rsidR="00C9025B">
        <w:rPr>
          <w:rFonts w:ascii="Times New Roman" w:eastAsia="宋体" w:hAnsi="Times New Roman"/>
          <w:sz w:val="24"/>
          <w:szCs w:val="24"/>
        </w:rPr>
        <w:t xml:space="preserve">we proposed that they </w:t>
      </w:r>
      <w:r w:rsidR="0060178B">
        <w:rPr>
          <w:rFonts w:ascii="Times New Roman" w:eastAsia="宋体" w:hAnsi="Times New Roman"/>
          <w:sz w:val="24"/>
          <w:szCs w:val="24"/>
        </w:rPr>
        <w:t>could</w:t>
      </w:r>
      <w:r w:rsidR="00C9025B">
        <w:rPr>
          <w:rFonts w:ascii="Times New Roman" w:eastAsia="宋体" w:hAnsi="Times New Roman"/>
          <w:sz w:val="24"/>
          <w:szCs w:val="24"/>
        </w:rPr>
        <w:t xml:space="preserve"> be met to a large extent in our data.</w:t>
      </w:r>
      <w:r>
        <w:rPr>
          <w:rFonts w:ascii="Times New Roman" w:eastAsia="宋体" w:hAnsi="Times New Roman"/>
          <w:sz w:val="24"/>
          <w:szCs w:val="24"/>
        </w:rPr>
        <w:t xml:space="preserve"> First, o</w:t>
      </w:r>
      <w:r w:rsidRPr="00E216A0">
        <w:rPr>
          <w:rFonts w:ascii="Times New Roman" w:eastAsia="宋体" w:hAnsi="Times New Roman"/>
          <w:sz w:val="24"/>
          <w:szCs w:val="24"/>
        </w:rPr>
        <w:t xml:space="preserve">ur </w:t>
      </w:r>
      <w:r w:rsidR="00C86279" w:rsidRPr="00E216A0">
        <w:rPr>
          <w:rFonts w:ascii="Times New Roman" w:eastAsia="宋体" w:hAnsi="Times New Roman"/>
          <w:sz w:val="24"/>
          <w:szCs w:val="24"/>
        </w:rPr>
        <w:t>data</w:t>
      </w:r>
      <w:r w:rsidR="00C86279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was</w:t>
      </w:r>
      <w:r w:rsidRPr="00E216A0">
        <w:rPr>
          <w:rFonts w:ascii="Times New Roman" w:eastAsia="宋体" w:hAnsi="Times New Roman"/>
          <w:sz w:val="24"/>
          <w:szCs w:val="24"/>
        </w:rPr>
        <w:t xml:space="preserve"> cross-sectional</w:t>
      </w:r>
      <w:r w:rsidR="00C86279">
        <w:rPr>
          <w:rFonts w:ascii="Times New Roman" w:eastAsia="宋体" w:hAnsi="Times New Roman"/>
          <w:sz w:val="24"/>
          <w:szCs w:val="24"/>
        </w:rPr>
        <w:t xml:space="preserve"> in nature</w:t>
      </w:r>
      <w:r w:rsidRPr="00E216A0">
        <w:rPr>
          <w:rFonts w:ascii="Times New Roman" w:eastAsia="宋体" w:hAnsi="Times New Roman"/>
          <w:sz w:val="24"/>
          <w:szCs w:val="24"/>
        </w:rPr>
        <w:t xml:space="preserve">. According to </w:t>
      </w:r>
      <w:r w:rsidRPr="00E216A0">
        <w:rPr>
          <w:rFonts w:ascii="Times New Roman" w:eastAsia="宋体" w:hAnsi="Times New Roman"/>
          <w:noProof/>
          <w:sz w:val="24"/>
          <w:szCs w:val="24"/>
        </w:rPr>
        <w:t>Wooldridge (2015)</w:t>
      </w:r>
      <w:r w:rsidRPr="00E216A0">
        <w:rPr>
          <w:rFonts w:ascii="Times New Roman" w:eastAsia="宋体" w:hAnsi="Times New Roman"/>
          <w:sz w:val="24"/>
          <w:szCs w:val="24"/>
        </w:rPr>
        <w:t xml:space="preserve">, an important feature of cross-sectional data is that we can often assume that they </w:t>
      </w:r>
      <w:r w:rsidR="00C86279">
        <w:rPr>
          <w:rFonts w:ascii="Times New Roman" w:eastAsia="宋体" w:hAnsi="Times New Roman"/>
          <w:sz w:val="24"/>
          <w:szCs w:val="24"/>
        </w:rPr>
        <w:t>are</w:t>
      </w:r>
      <w:r w:rsidRPr="00E216A0">
        <w:rPr>
          <w:rFonts w:ascii="Times New Roman" w:eastAsia="宋体" w:hAnsi="Times New Roman"/>
          <w:sz w:val="24"/>
          <w:szCs w:val="24"/>
        </w:rPr>
        <w:t xml:space="preserve"> obtained by random sampling</w:t>
      </w:r>
      <w:r>
        <w:rPr>
          <w:rFonts w:ascii="Times New Roman" w:eastAsia="宋体" w:hAnsi="Times New Roman"/>
          <w:sz w:val="24"/>
          <w:szCs w:val="24"/>
        </w:rPr>
        <w:t>.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 xml:space="preserve">Second, our sample </w:t>
      </w:r>
      <w:r w:rsidR="00C86279" w:rsidRPr="00E216A0">
        <w:rPr>
          <w:rFonts w:ascii="Times New Roman" w:eastAsia="宋体" w:hAnsi="Times New Roman"/>
          <w:sz w:val="24"/>
          <w:szCs w:val="24"/>
        </w:rPr>
        <w:t xml:space="preserve">size </w:t>
      </w:r>
      <w:r>
        <w:rPr>
          <w:rFonts w:ascii="Times New Roman" w:eastAsia="宋体" w:hAnsi="Times New Roman"/>
          <w:sz w:val="24"/>
          <w:szCs w:val="24"/>
        </w:rPr>
        <w:t>w</w:t>
      </w:r>
      <w:r w:rsidR="00C86279">
        <w:rPr>
          <w:rFonts w:ascii="Times New Roman" w:eastAsia="宋体" w:hAnsi="Times New Roman"/>
          <w:sz w:val="24"/>
          <w:szCs w:val="24"/>
        </w:rPr>
        <w:t>as relatively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Pr="00E216A0">
        <w:rPr>
          <w:rFonts w:ascii="Times New Roman" w:eastAsia="宋体" w:hAnsi="Times New Roman"/>
          <w:sz w:val="24"/>
          <w:szCs w:val="24"/>
        </w:rPr>
        <w:t>large (</w:t>
      </w:r>
      <w:r w:rsidR="00C86279">
        <w:rPr>
          <w:rFonts w:ascii="Times New Roman" w:eastAsia="宋体" w:hAnsi="Times New Roman"/>
          <w:sz w:val="24"/>
          <w:szCs w:val="24"/>
        </w:rPr>
        <w:t>almost 300</w:t>
      </w:r>
      <w:r w:rsidRPr="00E216A0">
        <w:rPr>
          <w:rFonts w:ascii="Times New Roman" w:eastAsia="宋体" w:hAnsi="Times New Roman"/>
          <w:sz w:val="24"/>
          <w:szCs w:val="24"/>
        </w:rPr>
        <w:t xml:space="preserve"> observations)</w:t>
      </w:r>
      <w:r>
        <w:rPr>
          <w:rFonts w:ascii="Times New Roman" w:eastAsia="宋体" w:hAnsi="Times New Roman"/>
          <w:sz w:val="24"/>
          <w:szCs w:val="24"/>
        </w:rPr>
        <w:t>.</w:t>
      </w:r>
      <w:r w:rsidRPr="00E216A0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T</w:t>
      </w:r>
      <w:r w:rsidRPr="00E216A0">
        <w:rPr>
          <w:rFonts w:ascii="Times New Roman" w:eastAsia="宋体" w:hAnsi="Times New Roman"/>
          <w:sz w:val="24"/>
          <w:szCs w:val="24"/>
        </w:rPr>
        <w:t xml:space="preserve">he central limit theorem (CLT) </w:t>
      </w:r>
      <w:r w:rsidR="00C86279">
        <w:rPr>
          <w:rFonts w:ascii="Times New Roman" w:eastAsia="宋体" w:hAnsi="Times New Roman"/>
          <w:sz w:val="24"/>
          <w:szCs w:val="24"/>
        </w:rPr>
        <w:t xml:space="preserve">implied that </w:t>
      </w:r>
      <w:r w:rsidRPr="00E216A0">
        <w:rPr>
          <w:rFonts w:ascii="Times New Roman" w:eastAsia="宋体" w:hAnsi="Times New Roman"/>
          <w:sz w:val="24"/>
          <w:szCs w:val="24"/>
        </w:rPr>
        <w:t>the</w:t>
      </w:r>
      <w:r w:rsidRPr="00E216A0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E216A0">
        <w:rPr>
          <w:rFonts w:ascii="Times New Roman" w:eastAsia="宋体" w:hAnsi="Times New Roman"/>
          <w:sz w:val="24"/>
          <w:szCs w:val="24"/>
        </w:rPr>
        <w:t xml:space="preserve">assumption of normality </w:t>
      </w:r>
      <w:r w:rsidR="00C86279">
        <w:rPr>
          <w:rFonts w:ascii="Times New Roman" w:eastAsia="宋体" w:hAnsi="Times New Roman"/>
          <w:sz w:val="24"/>
          <w:szCs w:val="24"/>
        </w:rPr>
        <w:t>c</w:t>
      </w:r>
      <w:r w:rsidR="00322539">
        <w:rPr>
          <w:rFonts w:ascii="Times New Roman" w:eastAsia="宋体" w:hAnsi="Times New Roman"/>
          <w:sz w:val="24"/>
          <w:szCs w:val="24"/>
        </w:rPr>
        <w:t>ould</w:t>
      </w:r>
      <w:r w:rsidR="00C86279">
        <w:rPr>
          <w:rFonts w:ascii="Times New Roman" w:eastAsia="宋体" w:hAnsi="Times New Roman"/>
          <w:sz w:val="24"/>
          <w:szCs w:val="24"/>
        </w:rPr>
        <w:t xml:space="preserve"> be met </w:t>
      </w:r>
      <w:r w:rsidRPr="00E216A0">
        <w:rPr>
          <w:rFonts w:ascii="Times New Roman" w:eastAsia="宋体" w:hAnsi="Times New Roman"/>
          <w:sz w:val="24"/>
          <w:szCs w:val="24"/>
        </w:rPr>
        <w:t xml:space="preserve">even if the errors </w:t>
      </w:r>
      <w:r>
        <w:rPr>
          <w:rFonts w:ascii="Times New Roman" w:eastAsia="宋体" w:hAnsi="Times New Roman"/>
          <w:sz w:val="24"/>
          <w:szCs w:val="24"/>
        </w:rPr>
        <w:t>were</w:t>
      </w:r>
      <w:r w:rsidRPr="00E216A0">
        <w:rPr>
          <w:rFonts w:ascii="Times New Roman" w:eastAsia="宋体" w:hAnsi="Times New Roman"/>
          <w:sz w:val="24"/>
          <w:szCs w:val="24"/>
        </w:rPr>
        <w:t xml:space="preserve"> not</w:t>
      </w:r>
      <w:r w:rsidRPr="00E216A0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E216A0">
        <w:rPr>
          <w:rFonts w:ascii="Times New Roman" w:eastAsia="宋体" w:hAnsi="Times New Roman"/>
          <w:sz w:val="24"/>
          <w:szCs w:val="24"/>
        </w:rPr>
        <w:t>from a normal distribution</w:t>
      </w:r>
      <w:r w:rsidRPr="00E216A0">
        <w:rPr>
          <w:rFonts w:ascii="Times New Roman" w:eastAsia="宋体" w:hAnsi="Times New Roman"/>
          <w:noProof/>
          <w:sz w:val="24"/>
          <w:szCs w:val="24"/>
        </w:rPr>
        <w:t xml:space="preserve"> (Casson and Farmer, 2014)</w:t>
      </w:r>
      <w:r w:rsidRPr="00E216A0">
        <w:rPr>
          <w:rFonts w:ascii="Times New Roman" w:eastAsia="宋体" w:hAnsi="Times New Roman"/>
          <w:sz w:val="24"/>
          <w:szCs w:val="24"/>
        </w:rPr>
        <w:t xml:space="preserve">. In other words, violations of </w:t>
      </w:r>
      <w:r w:rsidR="00381616">
        <w:rPr>
          <w:rFonts w:ascii="Times New Roman" w:eastAsia="宋体" w:hAnsi="Times New Roman"/>
          <w:sz w:val="24"/>
          <w:szCs w:val="24"/>
        </w:rPr>
        <w:t>the</w:t>
      </w:r>
      <w:r w:rsidRPr="00E216A0">
        <w:rPr>
          <w:rFonts w:ascii="Times New Roman" w:eastAsia="宋体" w:hAnsi="Times New Roman"/>
          <w:sz w:val="24"/>
          <w:szCs w:val="24"/>
        </w:rPr>
        <w:t xml:space="preserve"> normality assumption </w:t>
      </w:r>
      <w:r w:rsidR="00381616">
        <w:rPr>
          <w:rFonts w:ascii="Times New Roman" w:eastAsia="宋体" w:hAnsi="Times New Roman"/>
          <w:sz w:val="24"/>
          <w:szCs w:val="24"/>
        </w:rPr>
        <w:t>would not pose a serious concern</w:t>
      </w:r>
      <w:r w:rsidRPr="00E216A0">
        <w:rPr>
          <w:rFonts w:ascii="Times New Roman" w:eastAsia="宋体" w:hAnsi="Times New Roman"/>
          <w:noProof/>
          <w:sz w:val="24"/>
          <w:szCs w:val="24"/>
        </w:rPr>
        <w:t xml:space="preserve"> (Schmidt and Finan, 2018)</w:t>
      </w:r>
      <w:r w:rsidRPr="00E216A0">
        <w:rPr>
          <w:rFonts w:ascii="Times New Roman" w:eastAsia="宋体" w:hAnsi="Times New Roman"/>
          <w:sz w:val="24"/>
          <w:szCs w:val="24"/>
        </w:rPr>
        <w:t xml:space="preserve">. </w:t>
      </w:r>
    </w:p>
    <w:p w14:paraId="6F7F64CE" w14:textId="33E78194" w:rsidR="00617EE2" w:rsidRPr="00E216A0" w:rsidRDefault="00617EE2">
      <w:pPr>
        <w:spacing w:line="480" w:lineRule="auto"/>
        <w:ind w:firstLineChars="200" w:firstLine="480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>In summary, t</w:t>
      </w:r>
      <w:r w:rsidRPr="00695D8E">
        <w:rPr>
          <w:rFonts w:ascii="Times New Roman" w:eastAsia="宋体" w:hAnsi="Times New Roman"/>
          <w:sz w:val="24"/>
          <w:szCs w:val="24"/>
        </w:rPr>
        <w:t>he</w:t>
      </w:r>
      <w:r w:rsidR="00381616">
        <w:rPr>
          <w:rFonts w:ascii="Times New Roman" w:eastAsia="宋体" w:hAnsi="Times New Roman"/>
          <w:sz w:val="24"/>
          <w:szCs w:val="24"/>
        </w:rPr>
        <w:t>se</w:t>
      </w:r>
      <w:r w:rsidRPr="00695D8E">
        <w:rPr>
          <w:rFonts w:ascii="Times New Roman" w:eastAsia="宋体" w:hAnsi="Times New Roman"/>
          <w:sz w:val="24"/>
          <w:szCs w:val="24"/>
        </w:rPr>
        <w:t xml:space="preserve"> results show</w:t>
      </w:r>
      <w:r>
        <w:rPr>
          <w:rFonts w:ascii="Times New Roman" w:eastAsia="宋体" w:hAnsi="Times New Roman"/>
          <w:sz w:val="24"/>
          <w:szCs w:val="24"/>
        </w:rPr>
        <w:t>ed</w:t>
      </w:r>
      <w:r w:rsidRPr="00695D8E">
        <w:rPr>
          <w:rFonts w:ascii="Times New Roman" w:eastAsia="宋体" w:hAnsi="Times New Roman"/>
          <w:sz w:val="24"/>
          <w:szCs w:val="24"/>
        </w:rPr>
        <w:t xml:space="preserve"> that the OLS </w:t>
      </w:r>
      <w:r w:rsidR="00381616">
        <w:rPr>
          <w:rFonts w:ascii="Times New Roman" w:eastAsia="宋体" w:hAnsi="Times New Roman"/>
          <w:sz w:val="24"/>
          <w:szCs w:val="24"/>
        </w:rPr>
        <w:t xml:space="preserve">estimation </w:t>
      </w:r>
      <w:r w:rsidRPr="00695D8E">
        <w:rPr>
          <w:rFonts w:ascii="Times New Roman" w:eastAsia="宋体" w:hAnsi="Times New Roman"/>
          <w:sz w:val="24"/>
          <w:szCs w:val="24"/>
        </w:rPr>
        <w:t xml:space="preserve">method </w:t>
      </w:r>
      <w:r>
        <w:rPr>
          <w:rFonts w:ascii="Times New Roman" w:eastAsia="宋体" w:hAnsi="Times New Roman"/>
          <w:sz w:val="24"/>
          <w:szCs w:val="24"/>
        </w:rPr>
        <w:t>was</w:t>
      </w:r>
      <w:r w:rsidRPr="00695D8E">
        <w:rPr>
          <w:rFonts w:ascii="Times New Roman" w:eastAsia="宋体" w:hAnsi="Times New Roman"/>
          <w:sz w:val="24"/>
          <w:szCs w:val="24"/>
        </w:rPr>
        <w:t xml:space="preserve"> appropriate when </w:t>
      </w:r>
      <w:r w:rsidR="00381616" w:rsidRPr="00695D8E">
        <w:rPr>
          <w:rFonts w:ascii="Times New Roman" w:eastAsia="宋体" w:hAnsi="Times New Roman"/>
          <w:sz w:val="24"/>
          <w:szCs w:val="24"/>
        </w:rPr>
        <w:t>the dependent variables</w:t>
      </w:r>
      <w:r w:rsidR="00381616">
        <w:rPr>
          <w:rFonts w:ascii="Times New Roman" w:eastAsia="宋体" w:hAnsi="Times New Roman"/>
          <w:sz w:val="24"/>
          <w:szCs w:val="24"/>
        </w:rPr>
        <w:t xml:space="preserve"> were </w:t>
      </w:r>
      <w:r w:rsidRPr="00695D8E">
        <w:rPr>
          <w:rFonts w:ascii="Times New Roman" w:eastAsia="宋体" w:hAnsi="Times New Roman"/>
          <w:sz w:val="24"/>
          <w:szCs w:val="24"/>
        </w:rPr>
        <w:t>the time to the peak of the cumulative confirmed cases (</w:t>
      </w:r>
      <w:r w:rsidRPr="00A57FFD">
        <w:rPr>
          <w:rFonts w:ascii="Times New Roman" w:eastAsia="宋体" w:hAnsi="Times New Roman"/>
          <w:i/>
          <w:iCs/>
          <w:sz w:val="24"/>
          <w:szCs w:val="24"/>
        </w:rPr>
        <w:t>TTP</w:t>
      </w:r>
      <w:r w:rsidRPr="00695D8E">
        <w:rPr>
          <w:rFonts w:ascii="Times New Roman" w:eastAsia="宋体" w:hAnsi="Times New Roman"/>
          <w:sz w:val="24"/>
          <w:szCs w:val="24"/>
        </w:rPr>
        <w:t>) (all columns in Table 4) and the number of policies on production resumption (</w:t>
      </w:r>
      <w:r w:rsidRPr="00A57FFD">
        <w:rPr>
          <w:rFonts w:ascii="Times New Roman" w:eastAsia="宋体" w:hAnsi="Times New Roman"/>
          <w:i/>
          <w:iCs/>
          <w:sz w:val="24"/>
          <w:szCs w:val="24"/>
        </w:rPr>
        <w:t>Number of policies</w:t>
      </w:r>
      <w:r w:rsidRPr="00695D8E">
        <w:rPr>
          <w:rFonts w:ascii="Times New Roman" w:eastAsia="宋体" w:hAnsi="Times New Roman"/>
          <w:sz w:val="24"/>
          <w:szCs w:val="24"/>
        </w:rPr>
        <w:t xml:space="preserve">) (Columns 1 to 4 in Table 6). </w:t>
      </w:r>
      <w:r>
        <w:rPr>
          <w:rFonts w:ascii="Times New Roman" w:eastAsia="宋体" w:hAnsi="Times New Roman"/>
          <w:sz w:val="24"/>
          <w:szCs w:val="24"/>
        </w:rPr>
        <w:t xml:space="preserve">As </w:t>
      </w:r>
      <w:r>
        <w:rPr>
          <w:rFonts w:ascii="Times New Roman" w:eastAsia="宋体" w:hAnsi="Times New Roman"/>
          <w:color w:val="000000" w:themeColor="text1"/>
          <w:sz w:val="24"/>
          <w:szCs w:val="24"/>
        </w:rPr>
        <w:t>f</w:t>
      </w:r>
      <w:r w:rsidRPr="00D509B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or </w:t>
      </w:r>
      <w:r w:rsidR="00381616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the </w:t>
      </w:r>
      <w:r w:rsidRPr="00D509BB">
        <w:rPr>
          <w:rFonts w:ascii="Times New Roman" w:eastAsia="宋体" w:hAnsi="Times New Roman"/>
          <w:color w:val="000000" w:themeColor="text1"/>
          <w:sz w:val="24"/>
          <w:szCs w:val="24"/>
        </w:rPr>
        <w:t>limited dependent variables, we have turned to nonlinear models instead of OLS.</w:t>
      </w:r>
      <w:r w:rsidR="00381616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</w:t>
      </w:r>
    </w:p>
    <w:p w14:paraId="054B2F39" w14:textId="77777777" w:rsidR="00617EE2" w:rsidRPr="00621352" w:rsidRDefault="00617EE2" w:rsidP="00617EE2">
      <w:pPr>
        <w:rPr>
          <w:rFonts w:ascii="Times New Roman" w:eastAsia="宋体" w:hAnsi="Times New Roman"/>
        </w:rPr>
      </w:pPr>
    </w:p>
    <w:p w14:paraId="305F3EE7" w14:textId="77777777" w:rsidR="00617EE2" w:rsidRPr="00A7448C" w:rsidRDefault="00617EE2" w:rsidP="00617EE2">
      <w:pPr>
        <w:rPr>
          <w:rFonts w:ascii="Times New Roman" w:eastAsia="宋体" w:hAnsi="Times New Roman"/>
          <w:b/>
          <w:bCs/>
        </w:rPr>
      </w:pPr>
      <w:r w:rsidRPr="00A7448C">
        <w:rPr>
          <w:rFonts w:ascii="Times New Roman" w:eastAsia="宋体" w:hAnsi="Times New Roman" w:hint="eastAsia"/>
          <w:b/>
          <w:bCs/>
        </w:rPr>
        <w:t>R</w:t>
      </w:r>
      <w:r w:rsidRPr="00A7448C">
        <w:rPr>
          <w:rFonts w:ascii="Times New Roman" w:eastAsia="宋体" w:hAnsi="Times New Roman"/>
          <w:b/>
          <w:bCs/>
        </w:rPr>
        <w:t>eferences:</w:t>
      </w:r>
    </w:p>
    <w:p w14:paraId="50FCE94D" w14:textId="0077B424" w:rsidR="00617EE2" w:rsidRPr="00EA0D9B" w:rsidRDefault="00617EE2" w:rsidP="006E3498">
      <w:pPr>
        <w:pStyle w:val="EndNoteBibliography"/>
        <w:numPr>
          <w:ilvl w:val="0"/>
          <w:numId w:val="1"/>
        </w:numPr>
        <w:rPr>
          <w:rFonts w:ascii="Times New Roman" w:eastAsia="宋体" w:hAnsi="Times New Roman"/>
          <w:sz w:val="21"/>
          <w:szCs w:val="21"/>
        </w:rPr>
      </w:pPr>
      <w:r w:rsidRPr="00EA0D9B">
        <w:rPr>
          <w:rFonts w:ascii="Times New Roman" w:eastAsia="宋体" w:hAnsi="Times New Roman" w:cs="Segoe UI"/>
          <w:kern w:val="0"/>
          <w:sz w:val="21"/>
          <w:szCs w:val="21"/>
        </w:rPr>
        <w:t>Casson RJ, Farmer LD</w:t>
      </w:r>
      <w:r w:rsidR="000E20E6">
        <w:rPr>
          <w:rFonts w:ascii="Times New Roman" w:eastAsia="宋体" w:hAnsi="Times New Roman" w:cs="Segoe UI"/>
          <w:kern w:val="0"/>
          <w:sz w:val="21"/>
          <w:szCs w:val="21"/>
        </w:rPr>
        <w:t>.</w:t>
      </w:r>
      <w:r w:rsidRPr="00EA0D9B">
        <w:rPr>
          <w:rFonts w:ascii="Times New Roman" w:eastAsia="宋体" w:hAnsi="Times New Roman" w:cs="Segoe UI"/>
          <w:kern w:val="0"/>
          <w:sz w:val="21"/>
          <w:szCs w:val="21"/>
        </w:rPr>
        <w:t xml:space="preserve"> </w:t>
      </w:r>
      <w:r w:rsidRPr="00EA0D9B">
        <w:rPr>
          <w:rFonts w:ascii="Times New Roman" w:eastAsia="宋体" w:hAnsi="Times New Roman" w:cs="Segoe UI"/>
          <w:b/>
          <w:bCs/>
          <w:kern w:val="0"/>
          <w:sz w:val="21"/>
          <w:szCs w:val="21"/>
        </w:rPr>
        <w:t>Understanding and checking the assumptions of linear regression: a primer for medical researchers</w:t>
      </w:r>
      <w:r w:rsidRPr="00EA0D9B">
        <w:rPr>
          <w:rFonts w:ascii="Times New Roman" w:eastAsia="宋体" w:hAnsi="Times New Roman" w:cs="Segoe UI"/>
          <w:kern w:val="0"/>
          <w:sz w:val="21"/>
          <w:szCs w:val="21"/>
        </w:rPr>
        <w:t xml:space="preserve">. </w:t>
      </w:r>
      <w:r w:rsidRPr="00EA0D9B">
        <w:rPr>
          <w:rFonts w:ascii="Times New Roman" w:eastAsia="宋体" w:hAnsi="Times New Roman" w:cs="Segoe UI"/>
          <w:i/>
          <w:iCs/>
          <w:kern w:val="0"/>
          <w:sz w:val="21"/>
          <w:szCs w:val="21"/>
        </w:rPr>
        <w:t xml:space="preserve">Clinical &amp; experimental ophthalmology </w:t>
      </w:r>
      <w:r w:rsidRPr="00EA0D9B">
        <w:rPr>
          <w:rFonts w:ascii="Times New Roman" w:eastAsia="宋体" w:hAnsi="Times New Roman" w:cs="Segoe UI"/>
          <w:kern w:val="0"/>
          <w:sz w:val="21"/>
          <w:szCs w:val="21"/>
        </w:rPr>
        <w:t xml:space="preserve">2014, </w:t>
      </w:r>
      <w:r w:rsidRPr="00EA0D9B">
        <w:rPr>
          <w:rFonts w:ascii="Times New Roman" w:eastAsia="宋体" w:hAnsi="Times New Roman" w:cs="Segoe UI"/>
          <w:b/>
          <w:bCs/>
          <w:kern w:val="0"/>
          <w:sz w:val="21"/>
          <w:szCs w:val="21"/>
        </w:rPr>
        <w:t>42</w:t>
      </w:r>
      <w:r w:rsidRPr="00EA0D9B">
        <w:rPr>
          <w:rFonts w:ascii="Times New Roman" w:eastAsia="宋体" w:hAnsi="Times New Roman" w:cs="Segoe UI"/>
          <w:kern w:val="0"/>
          <w:sz w:val="21"/>
          <w:szCs w:val="21"/>
        </w:rPr>
        <w:t>(6):590-596.</w:t>
      </w:r>
      <w:r w:rsidRPr="00EA0D9B">
        <w:rPr>
          <w:rFonts w:ascii="Times New Roman" w:eastAsia="宋体" w:hAnsi="Times New Roman"/>
          <w:sz w:val="21"/>
          <w:szCs w:val="21"/>
        </w:rPr>
        <w:t xml:space="preserve"> </w:t>
      </w:r>
    </w:p>
    <w:p w14:paraId="118F1075" w14:textId="26D52B69" w:rsidR="00617EE2" w:rsidRPr="00EA0D9B" w:rsidRDefault="00617EE2" w:rsidP="006E3498">
      <w:pPr>
        <w:pStyle w:val="aa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Times New Roman" w:eastAsia="宋体" w:hAnsi="Times New Roman" w:cs="Segoe UI"/>
          <w:kern w:val="0"/>
          <w:szCs w:val="21"/>
        </w:rPr>
      </w:pPr>
      <w:r w:rsidRPr="00EA0D9B">
        <w:rPr>
          <w:rFonts w:ascii="Times New Roman" w:eastAsia="宋体" w:hAnsi="Times New Roman" w:cs="Segoe UI"/>
          <w:kern w:val="0"/>
          <w:szCs w:val="21"/>
        </w:rPr>
        <w:t xml:space="preserve">Schmidt AF, </w:t>
      </w:r>
      <w:proofErr w:type="spellStart"/>
      <w:r w:rsidRPr="00EA0D9B">
        <w:rPr>
          <w:rFonts w:ascii="Times New Roman" w:eastAsia="宋体" w:hAnsi="Times New Roman" w:cs="Segoe UI"/>
          <w:kern w:val="0"/>
          <w:szCs w:val="21"/>
        </w:rPr>
        <w:t>Finan</w:t>
      </w:r>
      <w:proofErr w:type="spellEnd"/>
      <w:r w:rsidRPr="00EA0D9B">
        <w:rPr>
          <w:rFonts w:ascii="Times New Roman" w:eastAsia="宋体" w:hAnsi="Times New Roman" w:cs="Segoe UI"/>
          <w:kern w:val="0"/>
          <w:szCs w:val="21"/>
        </w:rPr>
        <w:t xml:space="preserve"> C</w:t>
      </w:r>
      <w:r w:rsidR="000E20E6">
        <w:rPr>
          <w:rFonts w:ascii="Times New Roman" w:eastAsia="宋体" w:hAnsi="Times New Roman" w:cs="Segoe UI"/>
          <w:kern w:val="0"/>
          <w:szCs w:val="21"/>
        </w:rPr>
        <w:t>.</w:t>
      </w:r>
      <w:r w:rsidRPr="00EA0D9B">
        <w:rPr>
          <w:rFonts w:ascii="Times New Roman" w:eastAsia="宋体" w:hAnsi="Times New Roman" w:cs="Segoe UI"/>
          <w:kern w:val="0"/>
          <w:szCs w:val="21"/>
        </w:rPr>
        <w:t xml:space="preserve"> </w:t>
      </w:r>
      <w:r w:rsidRPr="00EA0D9B">
        <w:rPr>
          <w:rFonts w:ascii="Times New Roman" w:eastAsia="宋体" w:hAnsi="Times New Roman" w:cs="Segoe UI"/>
          <w:b/>
          <w:bCs/>
          <w:kern w:val="0"/>
          <w:szCs w:val="21"/>
        </w:rPr>
        <w:t>Linear regression and the normality assumption</w:t>
      </w:r>
      <w:r w:rsidRPr="00EA0D9B">
        <w:rPr>
          <w:rFonts w:ascii="Times New Roman" w:eastAsia="宋体" w:hAnsi="Times New Roman" w:cs="Segoe UI"/>
          <w:kern w:val="0"/>
          <w:szCs w:val="21"/>
        </w:rPr>
        <w:t xml:space="preserve">. </w:t>
      </w:r>
      <w:r w:rsidRPr="00EA0D9B">
        <w:rPr>
          <w:rFonts w:ascii="Times New Roman" w:eastAsia="宋体" w:hAnsi="Times New Roman" w:cs="Segoe UI"/>
          <w:i/>
          <w:iCs/>
          <w:kern w:val="0"/>
          <w:szCs w:val="21"/>
        </w:rPr>
        <w:t xml:space="preserve">Journal of clinical epidemiology </w:t>
      </w:r>
      <w:r w:rsidRPr="00EA0D9B">
        <w:rPr>
          <w:rFonts w:ascii="Times New Roman" w:eastAsia="宋体" w:hAnsi="Times New Roman" w:cs="Segoe UI"/>
          <w:kern w:val="0"/>
          <w:szCs w:val="21"/>
        </w:rPr>
        <w:t xml:space="preserve">2018, </w:t>
      </w:r>
      <w:r w:rsidRPr="00EA0D9B">
        <w:rPr>
          <w:rFonts w:ascii="Times New Roman" w:eastAsia="宋体" w:hAnsi="Times New Roman" w:cs="Segoe UI"/>
          <w:b/>
          <w:bCs/>
          <w:kern w:val="0"/>
          <w:szCs w:val="21"/>
        </w:rPr>
        <w:t>98</w:t>
      </w:r>
      <w:r w:rsidRPr="00EA0D9B">
        <w:rPr>
          <w:rFonts w:ascii="Times New Roman" w:eastAsia="宋体" w:hAnsi="Times New Roman" w:cs="Segoe UI"/>
          <w:kern w:val="0"/>
          <w:szCs w:val="21"/>
        </w:rPr>
        <w:t>:146-151.</w:t>
      </w:r>
    </w:p>
    <w:p w14:paraId="2ACD11E0" w14:textId="25AF6AB5" w:rsidR="00617EE2" w:rsidRPr="00915312" w:rsidRDefault="00617EE2" w:rsidP="006E3498">
      <w:pPr>
        <w:pStyle w:val="EndNoteBibliography"/>
        <w:numPr>
          <w:ilvl w:val="0"/>
          <w:numId w:val="1"/>
        </w:numPr>
        <w:rPr>
          <w:rFonts w:ascii="Times New Roman" w:eastAsia="宋体" w:hAnsi="Times New Roman"/>
          <w:szCs w:val="21"/>
        </w:rPr>
      </w:pPr>
      <w:r w:rsidRPr="00EA0D9B">
        <w:rPr>
          <w:rFonts w:ascii="Times New Roman" w:eastAsia="宋体" w:hAnsi="Times New Roman" w:cs="Segoe UI"/>
          <w:kern w:val="0"/>
          <w:sz w:val="21"/>
          <w:szCs w:val="21"/>
        </w:rPr>
        <w:t>Wooldridge JM</w:t>
      </w:r>
      <w:r w:rsidR="000E20E6">
        <w:rPr>
          <w:rFonts w:ascii="Times New Roman" w:eastAsia="宋体" w:hAnsi="Times New Roman" w:cs="Segoe UI"/>
          <w:kern w:val="0"/>
          <w:sz w:val="21"/>
          <w:szCs w:val="21"/>
        </w:rPr>
        <w:t>.</w:t>
      </w:r>
      <w:r w:rsidRPr="00EA0D9B">
        <w:rPr>
          <w:rFonts w:ascii="Times New Roman" w:eastAsia="宋体" w:hAnsi="Times New Roman" w:cs="Segoe UI"/>
          <w:kern w:val="0"/>
          <w:sz w:val="21"/>
          <w:szCs w:val="21"/>
        </w:rPr>
        <w:t xml:space="preserve"> </w:t>
      </w:r>
      <w:r w:rsidRPr="00EA0D9B">
        <w:rPr>
          <w:rFonts w:ascii="Times New Roman" w:eastAsia="宋体" w:hAnsi="Times New Roman" w:cs="Segoe UI"/>
          <w:b/>
          <w:bCs/>
          <w:kern w:val="0"/>
          <w:sz w:val="21"/>
          <w:szCs w:val="21"/>
        </w:rPr>
        <w:t>Introductory econometrics: A modern approach</w:t>
      </w:r>
      <w:r w:rsidRPr="00EA0D9B">
        <w:rPr>
          <w:rFonts w:ascii="Times New Roman" w:eastAsia="宋体" w:hAnsi="Times New Roman" w:cs="Segoe UI"/>
          <w:kern w:val="0"/>
          <w:sz w:val="21"/>
          <w:szCs w:val="21"/>
        </w:rPr>
        <w:t>: Cengage learning; 2015.</w:t>
      </w:r>
    </w:p>
    <w:p w14:paraId="6B8CAA54" w14:textId="77777777" w:rsidR="00EA0D9B" w:rsidRDefault="00EA0D9B" w:rsidP="00695D8E">
      <w:pPr>
        <w:jc w:val="center"/>
      </w:pPr>
      <w:r w:rsidRPr="00DA75EB">
        <w:rPr>
          <w:noProof/>
        </w:rPr>
        <w:lastRenderedPageBreak/>
        <w:drawing>
          <wp:inline distT="0" distB="0" distL="0" distR="0" wp14:anchorId="34952640" wp14:editId="58E93738">
            <wp:extent cx="5124450" cy="37528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6F3AD3" w14:textId="38AF177B" w:rsidR="00EA0D9B" w:rsidRDefault="00EA0D9B" w:rsidP="00DA75EB">
      <w:pPr>
        <w:pStyle w:val="3"/>
      </w:pPr>
      <w:r>
        <w:rPr>
          <w:rFonts w:hint="eastAsia"/>
        </w:rPr>
        <w:t>F</w:t>
      </w:r>
      <w:r>
        <w:t>ig</w:t>
      </w:r>
      <w:r w:rsidR="00B61BFD">
        <w:t>.</w:t>
      </w:r>
      <w:r w:rsidR="005D12CE">
        <w:t xml:space="preserve"> A</w:t>
      </w:r>
      <w:r>
        <w:t xml:space="preserve"> </w:t>
      </w:r>
      <w:r w:rsidR="005D12CE">
        <w:t>Tests on</w:t>
      </w:r>
      <w:r>
        <w:t xml:space="preserve"> l</w:t>
      </w:r>
      <w:r w:rsidRPr="00151E4A">
        <w:t>inearity</w:t>
      </w:r>
      <w:r>
        <w:t xml:space="preserve">, </w:t>
      </w:r>
      <w:r w:rsidRPr="00151E4A">
        <w:t>zero conditional mean error</w:t>
      </w:r>
      <w:r w:rsidR="00AE1DBE">
        <w:t>,</w:t>
      </w:r>
      <w:r>
        <w:t xml:space="preserve"> and </w:t>
      </w:r>
      <w:bookmarkStart w:id="1" w:name="_Hlk98940458"/>
      <w:r w:rsidR="009746E7" w:rsidRPr="009746E7">
        <w:t>heteroscedasticity</w:t>
      </w:r>
      <w:bookmarkEnd w:id="1"/>
    </w:p>
    <w:p w14:paraId="5C30701D" w14:textId="77777777" w:rsidR="00EA0D9B" w:rsidRPr="00151E4A" w:rsidRDefault="00EA0D9B" w:rsidP="00E47FBC"/>
    <w:p w14:paraId="494A02F8" w14:textId="4611EC9D" w:rsidR="00EA0D9B" w:rsidRDefault="00EA0D9B" w:rsidP="00E47FBC">
      <w:pPr>
        <w:pStyle w:val="3"/>
      </w:pPr>
      <w:bookmarkStart w:id="2" w:name="_Toc99114141"/>
      <w:r>
        <w:t>Table A Test</w:t>
      </w:r>
      <w:r w:rsidR="005D12CE">
        <w:t>s</w:t>
      </w:r>
      <w:r>
        <w:t xml:space="preserve"> </w:t>
      </w:r>
      <w:r w:rsidR="005D12CE">
        <w:t xml:space="preserve">on </w:t>
      </w:r>
      <w:r w:rsidRPr="00A73F27">
        <w:t>multicollinearity</w:t>
      </w:r>
      <w:r w:rsidRPr="00F514A5">
        <w:t xml:space="preserve"> </w:t>
      </w:r>
      <w:r w:rsidR="0017282F">
        <w:t>and</w:t>
      </w:r>
      <w:r w:rsidRPr="00F514A5">
        <w:t xml:space="preserve"> </w:t>
      </w:r>
      <w:r w:rsidR="00617EE2">
        <w:t>h</w:t>
      </w:r>
      <w:r w:rsidR="00617EE2" w:rsidRPr="00CF518F">
        <w:t>eteroscedasticity</w:t>
      </w:r>
      <w:bookmarkEnd w:id="2"/>
    </w:p>
    <w:tbl>
      <w:tblPr>
        <w:tblStyle w:val="a8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492"/>
        <w:gridCol w:w="1493"/>
        <w:gridCol w:w="1493"/>
      </w:tblGrid>
      <w:tr w:rsidR="00381616" w14:paraId="3C04B82F" w14:textId="77777777" w:rsidTr="00381616">
        <w:trPr>
          <w:jc w:val="center"/>
        </w:trPr>
        <w:tc>
          <w:tcPr>
            <w:tcW w:w="230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60B64A" w14:textId="77777777" w:rsidR="00EA0D9B" w:rsidRDefault="00EA0D9B" w:rsidP="00745E90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89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3E18B1" w14:textId="77777777" w:rsidR="00EA0D9B" w:rsidRDefault="00EA0D9B" w:rsidP="00745E9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</w:t>
            </w:r>
            <w:r>
              <w:rPr>
                <w:rFonts w:ascii="Times New Roman" w:eastAsia="宋体" w:hAnsi="Times New Roman" w:hint="eastAsia"/>
              </w:rPr>
              <w:t>o</w:t>
            </w:r>
            <w:r>
              <w:rPr>
                <w:rFonts w:ascii="Times New Roman" w:eastAsia="宋体" w:hAnsi="Times New Roman"/>
              </w:rPr>
              <w:t>lumn (4) in Table 4</w:t>
            </w:r>
          </w:p>
        </w:tc>
        <w:tc>
          <w:tcPr>
            <w:tcW w:w="89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45EFAE" w14:textId="77777777" w:rsidR="00EA0D9B" w:rsidRDefault="00EA0D9B" w:rsidP="00745E9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</w:t>
            </w:r>
            <w:r>
              <w:rPr>
                <w:rFonts w:ascii="Times New Roman" w:eastAsia="宋体" w:hAnsi="Times New Roman" w:hint="eastAsia"/>
              </w:rPr>
              <w:t>o</w:t>
            </w:r>
            <w:r>
              <w:rPr>
                <w:rFonts w:ascii="Times New Roman" w:eastAsia="宋体" w:hAnsi="Times New Roman"/>
              </w:rPr>
              <w:t>lumn (8) in Table 4</w:t>
            </w:r>
          </w:p>
        </w:tc>
        <w:tc>
          <w:tcPr>
            <w:tcW w:w="89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08B495" w14:textId="77777777" w:rsidR="00EA0D9B" w:rsidRDefault="00EA0D9B" w:rsidP="00745E9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</w:t>
            </w:r>
            <w:r>
              <w:rPr>
                <w:rFonts w:ascii="Times New Roman" w:eastAsia="宋体" w:hAnsi="Times New Roman" w:hint="eastAsia"/>
              </w:rPr>
              <w:t>o</w:t>
            </w:r>
            <w:r>
              <w:rPr>
                <w:rFonts w:ascii="Times New Roman" w:eastAsia="宋体" w:hAnsi="Times New Roman"/>
              </w:rPr>
              <w:t>lumn (4) in Table 6</w:t>
            </w:r>
          </w:p>
        </w:tc>
      </w:tr>
      <w:tr w:rsidR="00381616" w14:paraId="39B35941" w14:textId="77777777" w:rsidTr="00381616">
        <w:trPr>
          <w:jc w:val="center"/>
        </w:trPr>
        <w:tc>
          <w:tcPr>
            <w:tcW w:w="2304" w:type="pct"/>
            <w:tcBorders>
              <w:top w:val="single" w:sz="4" w:space="0" w:color="auto"/>
            </w:tcBorders>
            <w:vAlign w:val="center"/>
          </w:tcPr>
          <w:p w14:paraId="1C1AA6E3" w14:textId="77777777" w:rsidR="00EA0D9B" w:rsidRDefault="00EA0D9B" w:rsidP="00745E9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M</w:t>
            </w:r>
            <w:r>
              <w:rPr>
                <w:rFonts w:ascii="Times New Roman" w:eastAsia="宋体" w:hAnsi="Times New Roman"/>
              </w:rPr>
              <w:t>ean VIF</w:t>
            </w:r>
          </w:p>
        </w:tc>
        <w:tc>
          <w:tcPr>
            <w:tcW w:w="898" w:type="pct"/>
            <w:tcBorders>
              <w:top w:val="single" w:sz="4" w:space="0" w:color="auto"/>
            </w:tcBorders>
            <w:vAlign w:val="center"/>
          </w:tcPr>
          <w:p w14:paraId="458114B4" w14:textId="77777777" w:rsidR="00EA0D9B" w:rsidRDefault="00EA0D9B" w:rsidP="00745E90">
            <w:pPr>
              <w:jc w:val="center"/>
              <w:rPr>
                <w:rFonts w:ascii="Times New Roman" w:eastAsia="宋体" w:hAnsi="Times New Roman"/>
              </w:rPr>
            </w:pPr>
            <w:r w:rsidRPr="00F514A5">
              <w:rPr>
                <w:rFonts w:ascii="Times New Roman" w:eastAsia="宋体" w:hAnsi="Times New Roman"/>
              </w:rPr>
              <w:t>2.90</w:t>
            </w:r>
          </w:p>
        </w:tc>
        <w:tc>
          <w:tcPr>
            <w:tcW w:w="899" w:type="pct"/>
            <w:tcBorders>
              <w:top w:val="single" w:sz="4" w:space="0" w:color="auto"/>
            </w:tcBorders>
            <w:vAlign w:val="center"/>
          </w:tcPr>
          <w:p w14:paraId="040406C0" w14:textId="77777777" w:rsidR="00EA0D9B" w:rsidRDefault="00EA0D9B" w:rsidP="00745E90">
            <w:pPr>
              <w:jc w:val="center"/>
              <w:rPr>
                <w:rFonts w:ascii="Times New Roman" w:eastAsia="宋体" w:hAnsi="Times New Roman"/>
              </w:rPr>
            </w:pPr>
            <w:r w:rsidRPr="00F514A5">
              <w:rPr>
                <w:rFonts w:ascii="Times New Roman" w:eastAsia="宋体" w:hAnsi="Times New Roman"/>
              </w:rPr>
              <w:t>1.60</w:t>
            </w:r>
          </w:p>
        </w:tc>
        <w:tc>
          <w:tcPr>
            <w:tcW w:w="899" w:type="pct"/>
            <w:tcBorders>
              <w:top w:val="single" w:sz="4" w:space="0" w:color="auto"/>
            </w:tcBorders>
            <w:vAlign w:val="center"/>
          </w:tcPr>
          <w:p w14:paraId="2983A08F" w14:textId="77777777" w:rsidR="00EA0D9B" w:rsidRDefault="00EA0D9B" w:rsidP="00745E9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.80</w:t>
            </w:r>
          </w:p>
        </w:tc>
      </w:tr>
      <w:tr w:rsidR="00381616" w14:paraId="0078AF2B" w14:textId="77777777" w:rsidTr="00381616">
        <w:trPr>
          <w:jc w:val="center"/>
        </w:trPr>
        <w:tc>
          <w:tcPr>
            <w:tcW w:w="2304" w:type="pct"/>
            <w:tcBorders>
              <w:bottom w:val="single" w:sz="8" w:space="0" w:color="auto"/>
            </w:tcBorders>
            <w:vAlign w:val="center"/>
          </w:tcPr>
          <w:p w14:paraId="3073DB25" w14:textId="4CC65FE0" w:rsidR="00EA0D9B" w:rsidRDefault="00381616" w:rsidP="00745E90">
            <w:pPr>
              <w:jc w:val="center"/>
              <w:rPr>
                <w:rFonts w:ascii="Times New Roman" w:eastAsia="宋体" w:hAnsi="Times New Roman"/>
              </w:rPr>
            </w:pPr>
            <w:r w:rsidRPr="00381616">
              <w:rPr>
                <w:rFonts w:ascii="Times New Roman" w:eastAsia="宋体" w:hAnsi="Times New Roman"/>
              </w:rPr>
              <w:t>Breusch-Pagan</w:t>
            </w:r>
            <w:r>
              <w:rPr>
                <w:rFonts w:ascii="Times New Roman" w:eastAsia="宋体" w:hAnsi="Times New Roman"/>
              </w:rPr>
              <w:t xml:space="preserve"> test for</w:t>
            </w:r>
            <w:r w:rsidRPr="00381616">
              <w:rPr>
                <w:rFonts w:ascii="Times New Roman" w:eastAsia="宋体" w:hAnsi="Times New Roman"/>
              </w:rPr>
              <w:t xml:space="preserve"> </w:t>
            </w:r>
            <w:r w:rsidR="00EA0D9B">
              <w:rPr>
                <w:rFonts w:ascii="Times New Roman" w:eastAsia="宋体" w:hAnsi="Times New Roman"/>
              </w:rPr>
              <w:t>H</w:t>
            </w:r>
            <w:r w:rsidR="00EA0D9B" w:rsidRPr="00CF518F">
              <w:rPr>
                <w:rFonts w:ascii="Times New Roman" w:eastAsia="宋体" w:hAnsi="Times New Roman"/>
              </w:rPr>
              <w:t>eteroscedasticity</w:t>
            </w:r>
          </w:p>
        </w:tc>
        <w:tc>
          <w:tcPr>
            <w:tcW w:w="898" w:type="pct"/>
            <w:tcBorders>
              <w:bottom w:val="single" w:sz="8" w:space="0" w:color="auto"/>
            </w:tcBorders>
            <w:vAlign w:val="center"/>
          </w:tcPr>
          <w:p w14:paraId="67AAEDAF" w14:textId="77777777" w:rsidR="00EA0D9B" w:rsidRDefault="00EA0D9B" w:rsidP="00745E90">
            <w:pPr>
              <w:jc w:val="center"/>
              <w:rPr>
                <w:rFonts w:ascii="Times New Roman" w:eastAsia="宋体" w:hAnsi="Times New Roman"/>
              </w:rPr>
            </w:pPr>
            <w:r w:rsidRPr="00F514A5">
              <w:rPr>
                <w:rFonts w:ascii="Times New Roman" w:eastAsia="宋体" w:hAnsi="Times New Roman"/>
              </w:rPr>
              <w:t>0.80</w:t>
            </w:r>
            <w:r>
              <w:rPr>
                <w:rFonts w:ascii="Times New Roman" w:eastAsia="宋体" w:hAnsi="Times New Roman"/>
              </w:rPr>
              <w:t>8</w:t>
            </w:r>
          </w:p>
        </w:tc>
        <w:tc>
          <w:tcPr>
            <w:tcW w:w="899" w:type="pct"/>
            <w:tcBorders>
              <w:bottom w:val="single" w:sz="8" w:space="0" w:color="auto"/>
            </w:tcBorders>
            <w:vAlign w:val="center"/>
          </w:tcPr>
          <w:p w14:paraId="236D4B36" w14:textId="77777777" w:rsidR="00EA0D9B" w:rsidRDefault="00EA0D9B" w:rsidP="00745E90">
            <w:pPr>
              <w:jc w:val="center"/>
              <w:rPr>
                <w:rFonts w:ascii="Times New Roman" w:eastAsia="宋体" w:hAnsi="Times New Roman"/>
              </w:rPr>
            </w:pPr>
            <w:r w:rsidRPr="00F514A5">
              <w:rPr>
                <w:rFonts w:ascii="Times New Roman" w:eastAsia="宋体" w:hAnsi="Times New Roman"/>
              </w:rPr>
              <w:t>0.</w:t>
            </w:r>
            <w:r>
              <w:rPr>
                <w:rFonts w:ascii="Times New Roman" w:eastAsia="宋体" w:hAnsi="Times New Roman"/>
              </w:rPr>
              <w:t>700</w:t>
            </w:r>
          </w:p>
        </w:tc>
        <w:tc>
          <w:tcPr>
            <w:tcW w:w="899" w:type="pct"/>
            <w:tcBorders>
              <w:bottom w:val="single" w:sz="8" w:space="0" w:color="auto"/>
            </w:tcBorders>
            <w:vAlign w:val="center"/>
          </w:tcPr>
          <w:p w14:paraId="32EB1B07" w14:textId="77777777" w:rsidR="00EA0D9B" w:rsidRDefault="00EA0D9B" w:rsidP="00745E9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000</w:t>
            </w:r>
          </w:p>
        </w:tc>
      </w:tr>
    </w:tbl>
    <w:p w14:paraId="30E4AD02" w14:textId="77777777" w:rsidR="00EA0D9B" w:rsidRDefault="00EA0D9B" w:rsidP="00E47FBC">
      <w:pPr>
        <w:rPr>
          <w:rFonts w:ascii="Times New Roman" w:eastAsia="宋体" w:hAnsi="Times New Roman"/>
        </w:rPr>
      </w:pPr>
    </w:p>
    <w:p w14:paraId="6BD566F0" w14:textId="77777777" w:rsidR="00EA0D9B" w:rsidRDefault="00EA0D9B" w:rsidP="00E47FBC">
      <w:pPr>
        <w:rPr>
          <w:rFonts w:ascii="Times New Roman" w:eastAsia="宋体" w:hAnsi="Times New Roman"/>
        </w:rPr>
      </w:pPr>
    </w:p>
    <w:p w14:paraId="74DAF98C" w14:textId="77777777" w:rsidR="00EA0D9B" w:rsidRDefault="00EA0D9B" w:rsidP="00E47FBC">
      <w:pPr>
        <w:rPr>
          <w:rFonts w:ascii="Times New Roman" w:eastAsia="宋体" w:hAnsi="Times New Roman"/>
        </w:rPr>
        <w:sectPr w:rsidR="00EA0D9B" w:rsidSect="00A87C0D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A47383" w14:textId="3ABB5F96" w:rsidR="00EA0D9B" w:rsidRDefault="00EA0D9B" w:rsidP="00CA5DD9">
      <w:pPr>
        <w:pStyle w:val="2"/>
      </w:pPr>
      <w:bookmarkStart w:id="3" w:name="_Toc99114142"/>
      <w:r w:rsidRPr="00851842">
        <w:rPr>
          <w:rFonts w:hint="eastAsia"/>
        </w:rPr>
        <w:lastRenderedPageBreak/>
        <w:t>A</w:t>
      </w:r>
      <w:r w:rsidRPr="00851842">
        <w:t xml:space="preserve">ppendix </w:t>
      </w:r>
      <w:r>
        <w:t>B:</w:t>
      </w:r>
      <w:r w:rsidRPr="00851842">
        <w:t xml:space="preserve"> </w:t>
      </w:r>
      <w:r>
        <w:t>S</w:t>
      </w:r>
      <w:r w:rsidRPr="00851842">
        <w:t>pearman correlation among independent variables</w:t>
      </w:r>
      <w:bookmarkEnd w:id="3"/>
    </w:p>
    <w:p w14:paraId="32F0219D" w14:textId="1F513D61" w:rsidR="00EA0D9B" w:rsidRPr="00151E4A" w:rsidRDefault="00EA0D9B" w:rsidP="00151E4A">
      <w:pPr>
        <w:pStyle w:val="3"/>
      </w:pPr>
      <w:bookmarkStart w:id="4" w:name="_Toc99114143"/>
      <w:r w:rsidRPr="00151E4A">
        <w:rPr>
          <w:rFonts w:hint="eastAsia"/>
        </w:rPr>
        <w:t>T</w:t>
      </w:r>
      <w:r w:rsidRPr="00151E4A">
        <w:t xml:space="preserve">able </w:t>
      </w:r>
      <w:r>
        <w:t>B</w:t>
      </w:r>
      <w:r w:rsidRPr="00151E4A">
        <w:t xml:space="preserve"> </w:t>
      </w:r>
      <w:r>
        <w:t>S</w:t>
      </w:r>
      <w:r w:rsidRPr="00151E4A">
        <w:t>pearman correlation</w:t>
      </w:r>
      <w:r w:rsidR="008E76AA">
        <w:t xml:space="preserve"> coefficients</w:t>
      </w:r>
      <w:r w:rsidRPr="00151E4A">
        <w:t xml:space="preserve"> among independent variables</w:t>
      </w:r>
      <w:bookmarkEnd w:id="4"/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27"/>
        <w:gridCol w:w="1128"/>
        <w:gridCol w:w="1128"/>
        <w:gridCol w:w="1128"/>
        <w:gridCol w:w="1128"/>
        <w:gridCol w:w="1128"/>
        <w:gridCol w:w="1128"/>
        <w:gridCol w:w="1128"/>
        <w:gridCol w:w="1128"/>
        <w:gridCol w:w="1128"/>
        <w:gridCol w:w="1119"/>
      </w:tblGrid>
      <w:tr w:rsidR="00EA0D9B" w:rsidRPr="00851842" w14:paraId="2D9B01ED" w14:textId="77777777" w:rsidTr="00A87C0D">
        <w:trPr>
          <w:trHeight w:val="385"/>
        </w:trPr>
        <w:tc>
          <w:tcPr>
            <w:tcW w:w="55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4047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BF22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5184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AI</w:t>
            </w:r>
          </w:p>
        </w:tc>
        <w:tc>
          <w:tcPr>
            <w:tcW w:w="40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3EF0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51842">
              <w:rPr>
                <w:rFonts w:ascii="Times New Roman" w:eastAsia="宋体" w:hAnsi="Times New Roman"/>
                <w:sz w:val="15"/>
                <w:szCs w:val="15"/>
              </w:rPr>
              <w:t>Migration</w:t>
            </w:r>
          </w:p>
        </w:tc>
        <w:tc>
          <w:tcPr>
            <w:tcW w:w="40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450E1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51842">
              <w:rPr>
                <w:rFonts w:ascii="Times New Roman" w:eastAsia="宋体" w:hAnsi="Times New Roman"/>
                <w:sz w:val="15"/>
                <w:szCs w:val="15"/>
              </w:rPr>
              <w:t>Public transit volume</w:t>
            </w:r>
          </w:p>
        </w:tc>
        <w:tc>
          <w:tcPr>
            <w:tcW w:w="40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C3D2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51842">
              <w:rPr>
                <w:rFonts w:ascii="Times New Roman" w:eastAsia="宋体" w:hAnsi="Times New Roman"/>
                <w:sz w:val="15"/>
                <w:szCs w:val="15"/>
              </w:rPr>
              <w:t>Number of COVID-19 hospitals</w:t>
            </w:r>
          </w:p>
        </w:tc>
        <w:tc>
          <w:tcPr>
            <w:tcW w:w="40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82155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51842">
              <w:rPr>
                <w:rFonts w:ascii="Times New Roman" w:eastAsia="宋体" w:hAnsi="Times New Roman"/>
                <w:sz w:val="15"/>
                <w:szCs w:val="15"/>
              </w:rPr>
              <w:t>Number of firms</w:t>
            </w:r>
          </w:p>
        </w:tc>
        <w:tc>
          <w:tcPr>
            <w:tcW w:w="40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3B61D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51842">
              <w:rPr>
                <w:rFonts w:ascii="Times New Roman" w:eastAsia="宋体" w:hAnsi="Times New Roman"/>
                <w:sz w:val="15"/>
                <w:szCs w:val="15"/>
              </w:rPr>
              <w:t>GDP per capita</w:t>
            </w:r>
          </w:p>
        </w:tc>
        <w:tc>
          <w:tcPr>
            <w:tcW w:w="40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E304D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51842">
              <w:rPr>
                <w:rFonts w:ascii="Times New Roman" w:eastAsia="宋体" w:hAnsi="Times New Roman"/>
                <w:sz w:val="15"/>
                <w:szCs w:val="15"/>
              </w:rPr>
              <w:t>Population density</w:t>
            </w:r>
          </w:p>
        </w:tc>
        <w:tc>
          <w:tcPr>
            <w:tcW w:w="40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FBE7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51842">
              <w:rPr>
                <w:rFonts w:ascii="Times New Roman" w:eastAsia="宋体" w:hAnsi="Times New Roman"/>
                <w:sz w:val="15"/>
                <w:szCs w:val="15"/>
              </w:rPr>
              <w:t>Proportion of public employment</w:t>
            </w:r>
          </w:p>
        </w:tc>
        <w:tc>
          <w:tcPr>
            <w:tcW w:w="40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7F0C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51842">
              <w:rPr>
                <w:rFonts w:ascii="Times New Roman" w:eastAsia="宋体" w:hAnsi="Times New Roman"/>
                <w:sz w:val="15"/>
                <w:szCs w:val="15"/>
              </w:rPr>
              <w:t>Number of Three-A hospitals</w:t>
            </w:r>
          </w:p>
        </w:tc>
        <w:tc>
          <w:tcPr>
            <w:tcW w:w="40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9B6B1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51842">
              <w:rPr>
                <w:rFonts w:ascii="Times New Roman" w:eastAsia="宋体" w:hAnsi="Times New Roman"/>
                <w:sz w:val="15"/>
                <w:szCs w:val="15"/>
              </w:rPr>
              <w:t>Lockdown</w:t>
            </w:r>
          </w:p>
        </w:tc>
        <w:tc>
          <w:tcPr>
            <w:tcW w:w="40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7B25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51842">
              <w:rPr>
                <w:rFonts w:ascii="Times New Roman" w:eastAsia="宋体" w:hAnsi="Times New Roman"/>
                <w:sz w:val="15"/>
                <w:szCs w:val="15"/>
              </w:rPr>
              <w:t>Confirmed cases</w:t>
            </w:r>
          </w:p>
        </w:tc>
      </w:tr>
      <w:tr w:rsidR="00EA0D9B" w:rsidRPr="00851842" w14:paraId="6AB6420F" w14:textId="77777777" w:rsidTr="00A87C0D">
        <w:trPr>
          <w:trHeight w:val="250"/>
        </w:trPr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9F84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5184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AI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4A32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1F54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B813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49395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9D6F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9127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F593C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F4B5B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C5DD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58707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9E5EC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EA0D9B" w:rsidRPr="00851842" w14:paraId="564F2C25" w14:textId="77777777" w:rsidTr="00A87C0D">
        <w:trPr>
          <w:trHeight w:val="25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D11238C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51842">
              <w:rPr>
                <w:rFonts w:ascii="Times New Roman" w:eastAsia="宋体" w:hAnsi="Times New Roman"/>
                <w:sz w:val="15"/>
                <w:szCs w:val="15"/>
              </w:rPr>
              <w:t>Migration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58D937E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18</w:t>
            </w:r>
            <w:r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6</w:t>
            </w: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3601653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1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84547EA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4E4CD14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89C2F7D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AD6A33C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740D996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DE83073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F978745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32D0D3A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2613586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EA0D9B" w:rsidRPr="00851842" w14:paraId="5EE22AD9" w14:textId="77777777" w:rsidTr="00A87C0D">
        <w:trPr>
          <w:trHeight w:val="25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65D78CF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51842">
              <w:rPr>
                <w:rFonts w:ascii="Times New Roman" w:eastAsia="宋体" w:hAnsi="Times New Roman"/>
                <w:sz w:val="15"/>
                <w:szCs w:val="15"/>
              </w:rPr>
              <w:t>Public transit volume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AF07038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18</w:t>
            </w:r>
            <w:r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5</w:t>
            </w: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50DF813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43</w:t>
            </w:r>
            <w:r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9</w:t>
            </w: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3F2C1AC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1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2FCDC58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99DF55B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BDA98A6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C1EE40F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81FDF6D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9CB397B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468F833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A06B889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EA0D9B" w:rsidRPr="00851842" w14:paraId="4DAA194A" w14:textId="77777777" w:rsidTr="00A87C0D">
        <w:trPr>
          <w:trHeight w:val="25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592A0D3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51842">
              <w:rPr>
                <w:rFonts w:ascii="Times New Roman" w:eastAsia="宋体" w:hAnsi="Times New Roman"/>
                <w:sz w:val="15"/>
                <w:szCs w:val="15"/>
              </w:rPr>
              <w:t>Number of COVID-19 hospitals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53077E7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02</w:t>
            </w:r>
            <w:r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F7483B4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-0.09</w:t>
            </w:r>
            <w:r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3ED5F5E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-0.195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4705DDB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1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5CD8A0D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935F959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6ABC95D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758BC58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23E415B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95DFB2D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579D341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EA0D9B" w:rsidRPr="00851842" w14:paraId="02A829D6" w14:textId="77777777" w:rsidTr="00A87C0D">
        <w:trPr>
          <w:trHeight w:val="25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198F9F6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51842">
              <w:rPr>
                <w:rFonts w:ascii="Times New Roman" w:eastAsia="宋体" w:hAnsi="Times New Roman"/>
                <w:sz w:val="15"/>
                <w:szCs w:val="15"/>
              </w:rPr>
              <w:t>Number of firms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4BA102F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643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10BAF4B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48</w:t>
            </w:r>
            <w:r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7</w:t>
            </w: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850B062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570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A8B54CC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-0.250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E4114F6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1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1CE0F10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924AFA7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F738784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E229184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F35687D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EF6870E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EA0D9B" w:rsidRPr="00851842" w14:paraId="760E7F7C" w14:textId="77777777" w:rsidTr="00A87C0D">
        <w:trPr>
          <w:trHeight w:val="25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859B310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51842">
              <w:rPr>
                <w:rFonts w:ascii="Times New Roman" w:eastAsia="宋体" w:hAnsi="Times New Roman"/>
                <w:sz w:val="15"/>
                <w:szCs w:val="15"/>
              </w:rPr>
              <w:t>GDP per capita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43728C1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29</w:t>
            </w:r>
            <w:r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7</w:t>
            </w: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32370F0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28</w:t>
            </w:r>
            <w:r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5</w:t>
            </w: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1B0630F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525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6D4EEF2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-0.133</w:t>
            </w:r>
            <w:r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1DFA91B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56</w:t>
            </w:r>
            <w:r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3</w:t>
            </w: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C6731EC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1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DF2FEA8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E20374A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4F5FDEF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C1B6A74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2CFB990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EA0D9B" w:rsidRPr="00851842" w14:paraId="629952D6" w14:textId="77777777" w:rsidTr="00A87C0D">
        <w:trPr>
          <w:trHeight w:val="25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53D9E67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51842">
              <w:rPr>
                <w:rFonts w:ascii="Times New Roman" w:eastAsia="宋体" w:hAnsi="Times New Roman"/>
                <w:sz w:val="15"/>
                <w:szCs w:val="15"/>
              </w:rPr>
              <w:t>Population density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7F2A49E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33</w:t>
            </w:r>
            <w:r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4</w:t>
            </w: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2A21B03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431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FF32538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448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DE7BB1A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-0.166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E017B30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521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9DF9064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302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0B32FC2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1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53C00BD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9F535A4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F17AC65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A3D7409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EA0D9B" w:rsidRPr="00851842" w14:paraId="106EF15A" w14:textId="77777777" w:rsidTr="00A87C0D">
        <w:trPr>
          <w:trHeight w:val="25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F0BC637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51842">
              <w:rPr>
                <w:rFonts w:ascii="Times New Roman" w:eastAsia="宋体" w:hAnsi="Times New Roman"/>
                <w:sz w:val="15"/>
                <w:szCs w:val="15"/>
              </w:rPr>
              <w:t>Proportion of public employment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1C00A16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-0.3</w:t>
            </w:r>
            <w:r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60</w:t>
            </w: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F4FF396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-0.101</w:t>
            </w:r>
            <w:r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940BC99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-0.0</w:t>
            </w:r>
            <w:r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5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3902434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16</w:t>
            </w:r>
            <w:r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3</w:t>
            </w: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BC9CAEF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-0.370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77B3055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186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BF9E9F3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-0.2</w:t>
            </w:r>
            <w:r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20</w:t>
            </w: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D90C42D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1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5C2D555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E7ECF54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1E4C53A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EA0D9B" w:rsidRPr="00851842" w14:paraId="3E492E75" w14:textId="77777777" w:rsidTr="00A87C0D">
        <w:trPr>
          <w:trHeight w:val="25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B2DD4C7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51842">
              <w:rPr>
                <w:rFonts w:ascii="Times New Roman" w:eastAsia="宋体" w:hAnsi="Times New Roman"/>
                <w:sz w:val="15"/>
                <w:szCs w:val="15"/>
              </w:rPr>
              <w:t>Number of Three-A hospitals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84889EA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123</w:t>
            </w:r>
            <w:r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1DFDBFC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317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406FD54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62</w:t>
            </w:r>
            <w:r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2</w:t>
            </w: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B3174DB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-0.308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35CBA45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450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762B233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47</w:t>
            </w:r>
            <w:r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3</w:t>
            </w: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05B0CCB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35</w:t>
            </w:r>
            <w:r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1</w:t>
            </w: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0069F6A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-0.01</w:t>
            </w:r>
            <w:r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1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91E6CEA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1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F452AD1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B887DA5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EA0D9B" w:rsidRPr="00851842" w14:paraId="15B701C3" w14:textId="77777777" w:rsidTr="00A87C0D">
        <w:trPr>
          <w:trHeight w:val="25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88820BD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51842">
              <w:rPr>
                <w:rFonts w:ascii="Times New Roman" w:eastAsia="宋体" w:hAnsi="Times New Roman"/>
                <w:sz w:val="15"/>
                <w:szCs w:val="15"/>
              </w:rPr>
              <w:t>Lockdown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95CAB28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02</w:t>
            </w:r>
            <w:r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31EF5B9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25</w:t>
            </w:r>
            <w:r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5</w:t>
            </w: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5C58C07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281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699CFDE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-0.16</w:t>
            </w:r>
            <w:r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1</w:t>
            </w: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5C863FF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229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3B0FA23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256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778FC02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16</w:t>
            </w:r>
            <w:r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7</w:t>
            </w: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768DD1F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01</w:t>
            </w:r>
            <w:r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CF7ECF8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31</w:t>
            </w:r>
            <w:r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2</w:t>
            </w: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E4A9F91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1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FD83D5E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</w:p>
        </w:tc>
      </w:tr>
      <w:tr w:rsidR="00EA0D9B" w:rsidRPr="00851842" w14:paraId="5E2CE675" w14:textId="77777777" w:rsidTr="00A87C0D">
        <w:trPr>
          <w:trHeight w:val="250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8CB5BAD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51842">
              <w:rPr>
                <w:rFonts w:ascii="Times New Roman" w:eastAsia="宋体" w:hAnsi="Times New Roman"/>
                <w:sz w:val="15"/>
                <w:szCs w:val="15"/>
              </w:rPr>
              <w:t>Confirmed cases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C88BA6A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37</w:t>
            </w:r>
            <w:r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9</w:t>
            </w: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46441AF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783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538B3DC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47</w:t>
            </w:r>
            <w:r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2</w:t>
            </w: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B58DE3A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-0.07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B525913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599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12FE713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307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5C08E14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468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7178EBA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-0.25</w:t>
            </w:r>
            <w:r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3</w:t>
            </w: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DCB39E8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34</w:t>
            </w:r>
            <w:r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9</w:t>
            </w: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***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87945F0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0.267***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F7CB4B2" w14:textId="77777777" w:rsidR="00EA0D9B" w:rsidRPr="00833152" w:rsidRDefault="00EA0D9B" w:rsidP="00833152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</w:pPr>
            <w:r w:rsidRPr="00833152">
              <w:rPr>
                <w:rFonts w:ascii="Times New Roman" w:eastAsia="宋体" w:hAnsi="Times New Roman" w:cs="Arial"/>
                <w:kern w:val="0"/>
                <w:sz w:val="15"/>
                <w:szCs w:val="15"/>
              </w:rPr>
              <w:t>1</w:t>
            </w:r>
          </w:p>
        </w:tc>
      </w:tr>
    </w:tbl>
    <w:p w14:paraId="7B91EF84" w14:textId="77777777" w:rsidR="00EA0D9B" w:rsidRPr="007B4B1D" w:rsidRDefault="00EA0D9B">
      <w:pPr>
        <w:rPr>
          <w:rFonts w:ascii="Times New Roman" w:eastAsia="宋体" w:hAnsi="Times New Roman"/>
          <w:sz w:val="18"/>
          <w:szCs w:val="18"/>
        </w:rPr>
      </w:pPr>
      <w:r w:rsidRPr="007B4B1D">
        <w:rPr>
          <w:rFonts w:ascii="Times New Roman" w:eastAsia="宋体" w:hAnsi="Times New Roman"/>
          <w:sz w:val="18"/>
          <w:szCs w:val="18"/>
        </w:rPr>
        <w:t>Note: ***, ** and * indicate statistical significance at the 1%, 5% and 10% levels, respectively.</w:t>
      </w:r>
    </w:p>
    <w:p w14:paraId="289E9311" w14:textId="77777777" w:rsidR="00EA0D9B" w:rsidRDefault="00EA0D9B">
      <w:pPr>
        <w:rPr>
          <w:rFonts w:ascii="Times New Roman" w:eastAsia="宋体" w:hAnsi="Times New Roman"/>
        </w:rPr>
        <w:sectPr w:rsidR="00EA0D9B" w:rsidSect="00A87C0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67CAD3E" w14:textId="604E9BD5" w:rsidR="00EA0D9B" w:rsidRDefault="00EA0D9B" w:rsidP="00CA5DD9">
      <w:pPr>
        <w:pStyle w:val="2"/>
      </w:pPr>
      <w:bookmarkStart w:id="5" w:name="_Toc99114144"/>
      <w:r>
        <w:rPr>
          <w:rFonts w:hint="eastAsia"/>
        </w:rPr>
        <w:lastRenderedPageBreak/>
        <w:t>A</w:t>
      </w:r>
      <w:r>
        <w:t xml:space="preserve">ppendix C: </w:t>
      </w:r>
      <w:r w:rsidRPr="00274828">
        <w:t>Marginal effects</w:t>
      </w:r>
      <w:r>
        <w:t xml:space="preserve"> </w:t>
      </w:r>
      <w:r w:rsidR="008E76AA">
        <w:t xml:space="preserve">in </w:t>
      </w:r>
      <w:r>
        <w:t>Table 5</w:t>
      </w:r>
      <w:bookmarkEnd w:id="5"/>
    </w:p>
    <w:p w14:paraId="580F1AF5" w14:textId="5EECCF00" w:rsidR="00EA0D9B" w:rsidRDefault="00EA0D9B" w:rsidP="009830DC">
      <w:pPr>
        <w:pStyle w:val="3"/>
      </w:pPr>
      <w:bookmarkStart w:id="6" w:name="_Toc99114145"/>
      <w:r>
        <w:rPr>
          <w:rFonts w:hint="eastAsia"/>
        </w:rPr>
        <w:t>T</w:t>
      </w:r>
      <w:r>
        <w:t xml:space="preserve">able C </w:t>
      </w:r>
      <w:r w:rsidR="008E76AA">
        <w:t>M</w:t>
      </w:r>
      <w:r>
        <w:t xml:space="preserve">arginal </w:t>
      </w:r>
      <w:r w:rsidRPr="00274828">
        <w:t>effect</w:t>
      </w:r>
      <w:r w:rsidR="008E76AA">
        <w:t>s</w:t>
      </w:r>
      <w:r w:rsidRPr="00274828">
        <w:t xml:space="preserve"> of AI on the diagnosis and treatment of COVID-19</w:t>
      </w:r>
      <w:bookmarkEnd w:id="6"/>
    </w:p>
    <w:tbl>
      <w:tblPr>
        <w:tblW w:w="6121" w:type="pct"/>
        <w:jc w:val="center"/>
        <w:tblLook w:val="04A0" w:firstRow="1" w:lastRow="0" w:firstColumn="1" w:lastColumn="0" w:noHBand="0" w:noVBand="1"/>
      </w:tblPr>
      <w:tblGrid>
        <w:gridCol w:w="2878"/>
        <w:gridCol w:w="801"/>
        <w:gridCol w:w="891"/>
        <w:gridCol w:w="891"/>
        <w:gridCol w:w="891"/>
        <w:gridCol w:w="222"/>
        <w:gridCol w:w="801"/>
        <w:gridCol w:w="891"/>
        <w:gridCol w:w="951"/>
        <w:gridCol w:w="951"/>
      </w:tblGrid>
      <w:tr w:rsidR="00EA0D9B" w:rsidRPr="00C635F0" w14:paraId="6D4C0C25" w14:textId="77777777" w:rsidTr="008E76AA">
        <w:trPr>
          <w:trHeight w:val="26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175F" w14:textId="77777777" w:rsidR="00EA0D9B" w:rsidRPr="00C635F0" w:rsidRDefault="00EA0D9B" w:rsidP="000832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Dependent variabl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F86B5" w14:textId="77777777" w:rsidR="00EA0D9B" w:rsidRPr="00C635F0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FR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CF9683" w14:textId="77777777" w:rsidR="00EA0D9B" w:rsidRPr="00C635F0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DE160" w14:textId="77777777" w:rsidR="00EA0D9B" w:rsidRPr="00C635F0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vere cases</w:t>
            </w:r>
          </w:p>
        </w:tc>
      </w:tr>
      <w:tr w:rsidR="00EA0D9B" w:rsidRPr="00C635F0" w14:paraId="778AB3D8" w14:textId="77777777" w:rsidTr="008E76A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AD357" w14:textId="77777777" w:rsidR="00EA0D9B" w:rsidRPr="00C635F0" w:rsidRDefault="00EA0D9B" w:rsidP="000832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A79AA" w14:textId="77777777" w:rsidR="00EA0D9B" w:rsidRPr="00C635F0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A260E" w14:textId="77777777" w:rsidR="00EA0D9B" w:rsidRPr="00C635F0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2C2E1" w14:textId="77777777" w:rsidR="00EA0D9B" w:rsidRPr="00C635F0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AD269" w14:textId="77777777" w:rsidR="00EA0D9B" w:rsidRPr="00C635F0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6C11C" w14:textId="77777777" w:rsidR="00EA0D9B" w:rsidRPr="00C635F0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B4D81" w14:textId="77777777" w:rsidR="00EA0D9B" w:rsidRPr="00C635F0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90AC8" w14:textId="77777777" w:rsidR="00EA0D9B" w:rsidRPr="00C635F0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F67FB" w14:textId="77777777" w:rsidR="00EA0D9B" w:rsidRPr="00C635F0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4F369" w14:textId="77777777" w:rsidR="00EA0D9B" w:rsidRPr="00C635F0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8)</w:t>
            </w:r>
          </w:p>
        </w:tc>
      </w:tr>
      <w:tr w:rsidR="00EA0D9B" w:rsidRPr="00C635F0" w14:paraId="79AFB86F" w14:textId="77777777" w:rsidTr="008E76A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6839" w14:textId="77777777" w:rsidR="00EA0D9B" w:rsidRPr="00C635F0" w:rsidRDefault="00EA0D9B" w:rsidP="00C635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teraction te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504D7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74D14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4A8BF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A6EDE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C1F6D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E7E47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F2FED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E718A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677D4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A0D9B" w:rsidRPr="00C635F0" w14:paraId="17B5B581" w14:textId="77777777" w:rsidTr="008E76A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371E8" w14:textId="77777777" w:rsidR="00EA0D9B" w:rsidRPr="00C635F0" w:rsidRDefault="00EA0D9B" w:rsidP="00C635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I</w:t>
            </w:r>
            <w:r w:rsidRPr="00C635F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×</w:t>
            </w:r>
            <w:r w:rsidRPr="00C635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umber of COVID-19 hospit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5CD96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CDA72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510EB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6E87B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179BF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85DAA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E3553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08094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175EC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EA0D9B" w:rsidRPr="00C635F0" w14:paraId="19EE43CC" w14:textId="77777777" w:rsidTr="008E76A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D661" w14:textId="77777777" w:rsidR="00EA0D9B" w:rsidRPr="00C635F0" w:rsidRDefault="00EA0D9B" w:rsidP="00C635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D09C7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2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CD628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2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0A595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2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D11ED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4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5B844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AFC9E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2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A133D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6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0DCD6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8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4B0C4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809)</w:t>
            </w:r>
          </w:p>
        </w:tc>
      </w:tr>
      <w:tr w:rsidR="00EA0D9B" w:rsidRPr="00C635F0" w14:paraId="51FA2509" w14:textId="77777777" w:rsidTr="008E76A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99F6" w14:textId="77777777" w:rsidR="00EA0D9B" w:rsidRPr="00C635F0" w:rsidRDefault="00EA0D9B" w:rsidP="00C635F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dependent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E5CB1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6C279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F8370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20D3E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2EE26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6ED7C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1AB67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963E9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AC526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0D9B" w:rsidRPr="00C635F0" w14:paraId="2810B6C9" w14:textId="77777777" w:rsidTr="008E76A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BA922" w14:textId="77777777" w:rsidR="00EA0D9B" w:rsidRPr="00C635F0" w:rsidRDefault="00EA0D9B" w:rsidP="00C635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C635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42F2E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9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2C989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A4DBB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4EB47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2F5CF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CD925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33D33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FC8C9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69938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16</w:t>
            </w:r>
          </w:p>
        </w:tc>
      </w:tr>
      <w:tr w:rsidR="00EA0D9B" w:rsidRPr="00C635F0" w14:paraId="5C1A6FD2" w14:textId="77777777" w:rsidTr="008E76A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114C3" w14:textId="77777777" w:rsidR="00EA0D9B" w:rsidRPr="00C635F0" w:rsidRDefault="00EA0D9B" w:rsidP="00C635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64B36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056AC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4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9C84C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3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5CDD9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9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6C730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44F9B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EDEF9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7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CE559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8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780F1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624)</w:t>
            </w:r>
          </w:p>
        </w:tc>
      </w:tr>
      <w:tr w:rsidR="00EA0D9B" w:rsidRPr="00C635F0" w14:paraId="56D1EBC2" w14:textId="77777777" w:rsidTr="008E76A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0B60F" w14:textId="77777777" w:rsidR="00EA0D9B" w:rsidRPr="00C635F0" w:rsidRDefault="00EA0D9B" w:rsidP="00C635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echanism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5576F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80C14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40B12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98709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E2169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49B61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990BC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2547D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0113C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A0D9B" w:rsidRPr="00C635F0" w14:paraId="3DE6B251" w14:textId="77777777" w:rsidTr="008E76A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E5DD3" w14:textId="77777777" w:rsidR="00EA0D9B" w:rsidRPr="00C635F0" w:rsidRDefault="00EA0D9B" w:rsidP="00C635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 COVID-19 hospit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23428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7A777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05E45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D2EF9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FB8E1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4994E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A320E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F326E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E7CCE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98</w:t>
            </w:r>
          </w:p>
        </w:tc>
      </w:tr>
      <w:tr w:rsidR="00EA0D9B" w:rsidRPr="00C635F0" w14:paraId="77AD84D3" w14:textId="77777777" w:rsidTr="008E76A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3B234" w14:textId="77777777" w:rsidR="00EA0D9B" w:rsidRPr="00C635F0" w:rsidRDefault="00EA0D9B" w:rsidP="00C635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85A7E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2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4794D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3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E5D88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3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70D15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4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DE74C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F3470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5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B80D6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9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A448C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6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4682E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720)</w:t>
            </w:r>
          </w:p>
        </w:tc>
      </w:tr>
      <w:tr w:rsidR="00EA0D9B" w:rsidRPr="00C635F0" w14:paraId="57356B10" w14:textId="77777777" w:rsidTr="008E76A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83DE" w14:textId="77777777" w:rsidR="00EA0D9B" w:rsidRPr="00C635F0" w:rsidRDefault="00EA0D9B" w:rsidP="00C635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g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8C72C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DAF8F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4F337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35EF8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F2FB5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5DD8B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0C61B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CE4E1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57B3C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80***</w:t>
            </w:r>
          </w:p>
        </w:tc>
      </w:tr>
      <w:tr w:rsidR="00EA0D9B" w:rsidRPr="00C635F0" w14:paraId="4BA60CE5" w14:textId="77777777" w:rsidTr="008E76A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91C7B" w14:textId="77777777" w:rsidR="00EA0D9B" w:rsidRPr="00C635F0" w:rsidRDefault="00EA0D9B" w:rsidP="00C635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66216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DEA2B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D36FB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32056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6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4C6554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7F214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EA355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CEB51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C4A96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0)</w:t>
            </w:r>
          </w:p>
        </w:tc>
      </w:tr>
      <w:tr w:rsidR="00EA0D9B" w:rsidRPr="00C635F0" w14:paraId="24F4DB01" w14:textId="77777777" w:rsidTr="008E76A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99412" w14:textId="77777777" w:rsidR="00EA0D9B" w:rsidRPr="00C635F0" w:rsidRDefault="00EA0D9B" w:rsidP="00C635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blic transit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23913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47321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0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1A21C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5064F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FBB06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6A31A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C190D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9E443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69E53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EA0D9B" w:rsidRPr="00C635F0" w14:paraId="7A25A674" w14:textId="77777777" w:rsidTr="008E76A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6AC9" w14:textId="77777777" w:rsidR="00EA0D9B" w:rsidRPr="00C635F0" w:rsidRDefault="00EA0D9B" w:rsidP="00C635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78E6B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F59D8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66512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2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046D2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5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9CA9F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EF18E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5AC7A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6A0A3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D384C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EA0D9B" w:rsidRPr="00C635F0" w14:paraId="4F065D2C" w14:textId="77777777" w:rsidTr="008E76A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FB118" w14:textId="77777777" w:rsidR="00EA0D9B" w:rsidRPr="00C635F0" w:rsidRDefault="00EA0D9B" w:rsidP="00C635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acro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9B06D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1FCBF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9F93C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B6870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24B0F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64507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321CB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43326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B20CD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A0D9B" w:rsidRPr="00C635F0" w14:paraId="39312A36" w14:textId="77777777" w:rsidTr="008E76A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12ED6" w14:textId="77777777" w:rsidR="00EA0D9B" w:rsidRPr="00C635F0" w:rsidRDefault="00EA0D9B" w:rsidP="00C635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DP per c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E9703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45509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F195A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C7ECA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8F735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06E57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5E163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46E74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E29A9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EA0D9B" w:rsidRPr="00C635F0" w14:paraId="2BC90ACF" w14:textId="77777777" w:rsidTr="008E76A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3029" w14:textId="77777777" w:rsidR="00EA0D9B" w:rsidRPr="00C635F0" w:rsidRDefault="00EA0D9B" w:rsidP="00C635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D66DE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0218D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8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3DBF6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6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A5FFC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6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10471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417E1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4D3E4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4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19602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5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4D62B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300)</w:t>
            </w:r>
          </w:p>
        </w:tc>
      </w:tr>
      <w:tr w:rsidR="00EA0D9B" w:rsidRPr="00C635F0" w14:paraId="4E45CB1E" w14:textId="77777777" w:rsidTr="008E76A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08336" w14:textId="77777777" w:rsidR="00EA0D9B" w:rsidRPr="00C635F0" w:rsidRDefault="00EA0D9B" w:rsidP="00C635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pulation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68A8E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E3E8E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85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2A6AD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4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11391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8578C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386B3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36FFF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C63DA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F7058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94</w:t>
            </w:r>
          </w:p>
        </w:tc>
      </w:tr>
      <w:tr w:rsidR="00EA0D9B" w:rsidRPr="00C635F0" w14:paraId="63A7E87B" w14:textId="77777777" w:rsidTr="008E76A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E0DFF" w14:textId="77777777" w:rsidR="00EA0D9B" w:rsidRPr="00C635F0" w:rsidRDefault="00EA0D9B" w:rsidP="00C635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BD024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CF37C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5A002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83CE7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2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52B07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0A5D4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67A47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9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DBB7A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7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E0E50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823)</w:t>
            </w:r>
          </w:p>
        </w:tc>
      </w:tr>
      <w:tr w:rsidR="00EA0D9B" w:rsidRPr="00C635F0" w14:paraId="23E2E19E" w14:textId="77777777" w:rsidTr="008E76A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E9338" w14:textId="77777777" w:rsidR="00EA0D9B" w:rsidRPr="00C635F0" w:rsidRDefault="00EA0D9B" w:rsidP="00C635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ealth care resour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2B1B2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7D826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C0584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C7F61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F91B2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50B0A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57360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7DD59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3975E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A0D9B" w:rsidRPr="00C635F0" w14:paraId="6D0DE893" w14:textId="77777777" w:rsidTr="008E76A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63686" w14:textId="77777777" w:rsidR="00EA0D9B" w:rsidRPr="00C635F0" w:rsidRDefault="00EA0D9B" w:rsidP="00C635F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635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ortion of public 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6A17F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E77C7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5E3D7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25AB7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EED62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58657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FAB38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8679A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B33C4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EA0D9B" w:rsidRPr="00C635F0" w14:paraId="348A5B37" w14:textId="77777777" w:rsidTr="008E76A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51B4" w14:textId="77777777" w:rsidR="00EA0D9B" w:rsidRPr="00C635F0" w:rsidRDefault="00EA0D9B" w:rsidP="00C635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B3B70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3F161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01132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2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087DA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8841F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16F82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F8453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44389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2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FC160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78)</w:t>
            </w:r>
          </w:p>
        </w:tc>
      </w:tr>
      <w:tr w:rsidR="00EA0D9B" w:rsidRPr="00C635F0" w14:paraId="53E0CFF5" w14:textId="77777777" w:rsidTr="008E76A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1091" w14:textId="77777777" w:rsidR="00EA0D9B" w:rsidRPr="00C635F0" w:rsidRDefault="00EA0D9B" w:rsidP="00C635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 Three-A hospit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A5E5F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3383B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1017A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7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2A18D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.2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C7E5B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8449F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D6040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264F2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4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76EC1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.756</w:t>
            </w:r>
          </w:p>
        </w:tc>
      </w:tr>
      <w:tr w:rsidR="00EA0D9B" w:rsidRPr="00C635F0" w14:paraId="59649A3F" w14:textId="77777777" w:rsidTr="008E76A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CEEE" w14:textId="77777777" w:rsidR="00EA0D9B" w:rsidRPr="00C635F0" w:rsidRDefault="00EA0D9B" w:rsidP="00C635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D7401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80170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BEC92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6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F7070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6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93289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46DEF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A648F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09531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8716F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307)</w:t>
            </w:r>
          </w:p>
        </w:tc>
      </w:tr>
      <w:tr w:rsidR="00EA0D9B" w:rsidRPr="00C635F0" w14:paraId="692D507F" w14:textId="77777777" w:rsidTr="008E76A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4473" w14:textId="77777777" w:rsidR="00EA0D9B" w:rsidRPr="00C635F0" w:rsidRDefault="00EA0D9B" w:rsidP="00C635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pidemic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48FED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227A7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8001F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95F8E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3B090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96651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721BE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65A95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DB09D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A0D9B" w:rsidRPr="00C635F0" w14:paraId="3816D195" w14:textId="77777777" w:rsidTr="008E76A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13B2" w14:textId="77777777" w:rsidR="00EA0D9B" w:rsidRPr="00C635F0" w:rsidRDefault="00EA0D9B" w:rsidP="00C635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k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E5B4B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13EF6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940CE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7E5B7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4973D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ADF71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ADB8D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58078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E6A09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EA0D9B" w:rsidRPr="00C635F0" w14:paraId="3B8472DA" w14:textId="77777777" w:rsidTr="008E76A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13B3" w14:textId="77777777" w:rsidR="00EA0D9B" w:rsidRPr="00C635F0" w:rsidRDefault="00EA0D9B" w:rsidP="00C635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79A4E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7B233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C1EC7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58060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8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AB2AD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55B7B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36635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4E815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82587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28)</w:t>
            </w:r>
          </w:p>
        </w:tc>
      </w:tr>
      <w:tr w:rsidR="00EA0D9B" w:rsidRPr="00C635F0" w14:paraId="2681A46E" w14:textId="77777777" w:rsidTr="008E76A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E19F" w14:textId="77777777" w:rsidR="00EA0D9B" w:rsidRPr="00C635F0" w:rsidRDefault="00EA0D9B" w:rsidP="00C635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firmed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A7517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AD583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DDA7B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37CFF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F1416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2547A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FA6E8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30346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16AF9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8***</w:t>
            </w:r>
          </w:p>
        </w:tc>
      </w:tr>
      <w:tr w:rsidR="00EA0D9B" w:rsidRPr="00C635F0" w14:paraId="13350406" w14:textId="77777777" w:rsidTr="008E76A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DEDC" w14:textId="77777777" w:rsidR="00EA0D9B" w:rsidRPr="00C635F0" w:rsidRDefault="00EA0D9B" w:rsidP="00C635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B8207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813CC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C3700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6D62F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3CB73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0D6B8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9FF73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9B7DE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F985D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EA0D9B" w:rsidRPr="00C635F0" w14:paraId="42DE4268" w14:textId="77777777" w:rsidTr="008E76A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24A8" w14:textId="77777777" w:rsidR="00EA0D9B" w:rsidRPr="00C635F0" w:rsidRDefault="00EA0D9B" w:rsidP="00C635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33000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54A49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FCE00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EBD07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68617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30450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93060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1BF5E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779F4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5</w:t>
            </w:r>
          </w:p>
        </w:tc>
      </w:tr>
      <w:tr w:rsidR="00EA0D9B" w:rsidRPr="00C635F0" w14:paraId="745FF999" w14:textId="77777777" w:rsidTr="008E76AA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67588" w14:textId="77777777" w:rsidR="00EA0D9B" w:rsidRPr="00C635F0" w:rsidRDefault="00EA0D9B" w:rsidP="00C635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seudo </w:t>
            </w:r>
            <w:r w:rsidRPr="00C635F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</w:t>
            </w:r>
            <w:r w:rsidRPr="00C635F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squa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3F7D5E0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5D4A254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96453F2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8F5462C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920F53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262E169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66E2F2B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C145D0A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4420900" w14:textId="77777777" w:rsidR="00EA0D9B" w:rsidRPr="00C635F0" w:rsidRDefault="00EA0D9B" w:rsidP="00C635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5F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7</w:t>
            </w:r>
          </w:p>
        </w:tc>
      </w:tr>
    </w:tbl>
    <w:p w14:paraId="20F7500E" w14:textId="21BA2B86" w:rsidR="00EA0D9B" w:rsidRDefault="008E76AA" w:rsidP="00915312">
      <w:pPr>
        <w:ind w:leftChars="-337" w:left="-708" w:rightChars="-351" w:right="-737"/>
      </w:pPr>
      <w:r w:rsidRPr="00DB4891">
        <w:rPr>
          <w:rFonts w:ascii="Times New Roman" w:eastAsia="宋体" w:hAnsi="Times New Roman"/>
          <w:sz w:val="18"/>
          <w:szCs w:val="18"/>
        </w:rPr>
        <w:t xml:space="preserve">Note: ***, ** and * indicate statistical significance at the 1%, 5% and 10% levels, respectively. Robust </w:t>
      </w:r>
      <w:r w:rsidRPr="00DB4891">
        <w:rPr>
          <w:rFonts w:ascii="Times New Roman" w:eastAsia="宋体" w:hAnsi="Times New Roman"/>
          <w:i/>
          <w:iCs/>
          <w:sz w:val="18"/>
          <w:szCs w:val="18"/>
        </w:rPr>
        <w:t>P</w:t>
      </w:r>
      <w:r w:rsidRPr="00DB4891">
        <w:rPr>
          <w:rFonts w:ascii="Times New Roman" w:eastAsia="宋体" w:hAnsi="Times New Roman"/>
          <w:sz w:val="18"/>
          <w:szCs w:val="18"/>
        </w:rPr>
        <w:t>-values are reported in parentheses.</w:t>
      </w:r>
    </w:p>
    <w:p w14:paraId="5C2565AB" w14:textId="77777777" w:rsidR="008E76AA" w:rsidRDefault="008E76AA" w:rsidP="009830DC"/>
    <w:p w14:paraId="4AC6EB19" w14:textId="77777777" w:rsidR="00EA0D9B" w:rsidRDefault="00EA0D9B" w:rsidP="009830DC">
      <w:pPr>
        <w:sectPr w:rsidR="00EA0D9B" w:rsidSect="00A87C0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C35F8E5" w14:textId="77777777" w:rsidR="00EA0D9B" w:rsidRDefault="00EA0D9B" w:rsidP="00CA5DD9">
      <w:pPr>
        <w:pStyle w:val="2"/>
      </w:pPr>
      <w:bookmarkStart w:id="7" w:name="_Toc99114146"/>
      <w:r>
        <w:rPr>
          <w:rFonts w:hint="eastAsia"/>
        </w:rPr>
        <w:lastRenderedPageBreak/>
        <w:t>A</w:t>
      </w:r>
      <w:r>
        <w:t>ppendix D: Further r</w:t>
      </w:r>
      <w:r w:rsidRPr="002C23CA">
        <w:t>obustness checks</w:t>
      </w:r>
      <w:bookmarkEnd w:id="7"/>
    </w:p>
    <w:p w14:paraId="4D9A48B9" w14:textId="77777777" w:rsidR="00EA0D9B" w:rsidRDefault="00EA0D9B" w:rsidP="00FA502A">
      <w:pPr>
        <w:pStyle w:val="3"/>
        <w:jc w:val="left"/>
      </w:pPr>
      <w:bookmarkStart w:id="8" w:name="_Toc99114147"/>
      <w:r>
        <w:t>D1: E</w:t>
      </w:r>
      <w:r w:rsidRPr="002C23CA">
        <w:t>xcluding all cities in Hubei province</w:t>
      </w:r>
      <w:bookmarkEnd w:id="8"/>
    </w:p>
    <w:p w14:paraId="32E4D1C0" w14:textId="0492EBD3" w:rsidR="00EA0D9B" w:rsidRPr="00610683" w:rsidRDefault="00EA0D9B" w:rsidP="00610683">
      <w:pPr>
        <w:pStyle w:val="4"/>
      </w:pPr>
      <w:bookmarkStart w:id="9" w:name="_Toc99114148"/>
      <w:r w:rsidRPr="00610683">
        <w:rPr>
          <w:rFonts w:hint="eastAsia"/>
        </w:rPr>
        <w:t>T</w:t>
      </w:r>
      <w:r w:rsidRPr="00610683">
        <w:t xml:space="preserve">able D1-4 The effect of AI on </w:t>
      </w:r>
      <w:r w:rsidR="008E76AA" w:rsidRPr="0003046A">
        <w:t xml:space="preserve">the </w:t>
      </w:r>
      <w:r w:rsidRPr="00610683">
        <w:t>screening and detection of COVID-19</w:t>
      </w:r>
      <w:bookmarkEnd w:id="9"/>
    </w:p>
    <w:tbl>
      <w:tblPr>
        <w:tblW w:w="5860" w:type="pct"/>
        <w:jc w:val="center"/>
        <w:tblLook w:val="04A0" w:firstRow="1" w:lastRow="0" w:firstColumn="1" w:lastColumn="0" w:noHBand="0" w:noVBand="1"/>
      </w:tblPr>
      <w:tblGrid>
        <w:gridCol w:w="2631"/>
        <w:gridCol w:w="741"/>
        <w:gridCol w:w="891"/>
        <w:gridCol w:w="891"/>
        <w:gridCol w:w="1147"/>
        <w:gridCol w:w="222"/>
        <w:gridCol w:w="758"/>
        <w:gridCol w:w="900"/>
        <w:gridCol w:w="891"/>
        <w:gridCol w:w="1359"/>
      </w:tblGrid>
      <w:tr w:rsidR="00EA0D9B" w:rsidRPr="00303A40" w14:paraId="28FD3046" w14:textId="77777777" w:rsidTr="00DB4891">
        <w:trPr>
          <w:trHeight w:val="28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4F85D9" w14:textId="77777777" w:rsidR="00EA0D9B" w:rsidRPr="00303A40" w:rsidRDefault="00EA0D9B" w:rsidP="0008323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Dependent variable</w:t>
            </w:r>
          </w:p>
        </w:tc>
        <w:tc>
          <w:tcPr>
            <w:tcW w:w="3741" w:type="pct"/>
            <w:gridSpan w:val="9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CE9A2A" w14:textId="77777777" w:rsidR="00EA0D9B" w:rsidRPr="00303A40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303A40">
              <w:rPr>
                <w:rFonts w:ascii="Times New Roman" w:eastAsia="宋体" w:hAnsi="Times New Roman" w:cs="Times New Roman"/>
                <w:sz w:val="18"/>
                <w:szCs w:val="18"/>
              </w:rPr>
              <w:t>TP</w:t>
            </w:r>
          </w:p>
        </w:tc>
      </w:tr>
      <w:tr w:rsidR="00EA0D9B" w:rsidRPr="00303A40" w14:paraId="45775B15" w14:textId="77777777" w:rsidTr="00DB4891">
        <w:trPr>
          <w:trHeight w:val="28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C061" w14:textId="77777777" w:rsidR="00EA0D9B" w:rsidRPr="00303A40" w:rsidRDefault="00EA0D9B" w:rsidP="0008323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0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3ADFFA3" w14:textId="77777777" w:rsidR="00EA0D9B" w:rsidRPr="00303A40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oss-border mobil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34E51C" w14:textId="77777777" w:rsidR="00EA0D9B" w:rsidRPr="00303A40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75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6354B" w14:textId="77777777" w:rsidR="00EA0D9B" w:rsidRPr="00303A40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ithin</w:t>
            </w:r>
            <w:r w:rsidRPr="00303A4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Pr="00303A4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ity mobility</w:t>
            </w:r>
          </w:p>
        </w:tc>
      </w:tr>
      <w:tr w:rsidR="00EA0D9B" w:rsidRPr="00303A40" w14:paraId="6BE1DB72" w14:textId="77777777" w:rsidTr="00DB489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E107F" w14:textId="77777777" w:rsidR="00EA0D9B" w:rsidRPr="00303A40" w:rsidRDefault="00EA0D9B" w:rsidP="0008323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B7FC6" w14:textId="77777777" w:rsidR="00EA0D9B" w:rsidRPr="00303A40" w:rsidRDefault="00EA0D9B" w:rsidP="000832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1AC25" w14:textId="77777777" w:rsidR="00EA0D9B" w:rsidRPr="00303A40" w:rsidRDefault="00EA0D9B" w:rsidP="000832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5B96C" w14:textId="77777777" w:rsidR="00EA0D9B" w:rsidRPr="00303A40" w:rsidRDefault="00EA0D9B" w:rsidP="000832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71DA2" w14:textId="77777777" w:rsidR="00EA0D9B" w:rsidRPr="00303A40" w:rsidRDefault="00EA0D9B" w:rsidP="000832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cs="Times New Roman"/>
                <w:sz w:val="18"/>
                <w:szCs w:val="18"/>
              </w:rPr>
              <w:t>(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88892" w14:textId="77777777" w:rsidR="00EA0D9B" w:rsidRPr="00303A40" w:rsidRDefault="00EA0D9B" w:rsidP="000832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C4D24" w14:textId="77777777" w:rsidR="00EA0D9B" w:rsidRPr="00303A40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81A8B" w14:textId="77777777" w:rsidR="00EA0D9B" w:rsidRPr="00303A40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F36BE" w14:textId="77777777" w:rsidR="00EA0D9B" w:rsidRPr="00303A40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3CE66" w14:textId="77777777" w:rsidR="00EA0D9B" w:rsidRPr="00303A40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)</w:t>
            </w:r>
          </w:p>
        </w:tc>
      </w:tr>
      <w:tr w:rsidR="00EA0D9B" w:rsidRPr="00303A40" w14:paraId="1E00323D" w14:textId="77777777" w:rsidTr="00DB489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AC8DB0" w14:textId="77777777" w:rsidR="00EA0D9B" w:rsidRPr="00303A40" w:rsidRDefault="00EA0D9B" w:rsidP="00083235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Interaction ter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C47AB8" w14:textId="77777777" w:rsidR="00EA0D9B" w:rsidRPr="00303A40" w:rsidRDefault="00EA0D9B" w:rsidP="000832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A4C041" w14:textId="77777777" w:rsidR="00EA0D9B" w:rsidRPr="00303A40" w:rsidRDefault="00EA0D9B" w:rsidP="000832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706E87" w14:textId="77777777" w:rsidR="00EA0D9B" w:rsidRPr="00303A40" w:rsidRDefault="00EA0D9B" w:rsidP="000832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vAlign w:val="center"/>
          </w:tcPr>
          <w:p w14:paraId="5F4D26FA" w14:textId="77777777" w:rsidR="00EA0D9B" w:rsidRPr="00303A40" w:rsidRDefault="00EA0D9B" w:rsidP="000832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DD4147" w14:textId="77777777" w:rsidR="00EA0D9B" w:rsidRPr="00303A40" w:rsidRDefault="00EA0D9B" w:rsidP="000832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1E0F52" w14:textId="77777777" w:rsidR="00EA0D9B" w:rsidRPr="00303A40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3E7E0D" w14:textId="77777777" w:rsidR="00EA0D9B" w:rsidRPr="00303A40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769A95" w14:textId="77777777" w:rsidR="00EA0D9B" w:rsidRPr="00303A40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150227" w14:textId="77777777" w:rsidR="00EA0D9B" w:rsidRPr="00303A40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A0D9B" w:rsidRPr="00303A40" w14:paraId="0E07995C" w14:textId="77777777" w:rsidTr="00DB489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1E1D" w14:textId="77777777" w:rsidR="00EA0D9B" w:rsidRPr="00303A40" w:rsidRDefault="00EA0D9B" w:rsidP="00303A4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I× Mig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3F63F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9774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-0.55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1270E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-0.49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40128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-0.91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D106E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2EF1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1AB72" w14:textId="77777777" w:rsidR="00EA0D9B" w:rsidRPr="00303A40" w:rsidRDefault="00EA0D9B" w:rsidP="00303A40">
            <w:pPr>
              <w:widowControl/>
              <w:ind w:rightChars="-19" w:right="-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AEA5C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C33C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A0D9B" w:rsidRPr="00303A40" w14:paraId="772BC3CD" w14:textId="77777777" w:rsidTr="00DB489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199D" w14:textId="77777777" w:rsidR="00EA0D9B" w:rsidRPr="00303A40" w:rsidRDefault="00EA0D9B" w:rsidP="00303A4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A88E8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8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30334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E89FA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139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1C7A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15A4C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1F79F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325B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98B41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E6F3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A0D9B" w:rsidRPr="00303A40" w14:paraId="23AEEC91" w14:textId="77777777" w:rsidTr="00DB489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9345" w14:textId="77777777" w:rsidR="00EA0D9B" w:rsidRPr="00303A40" w:rsidRDefault="00EA0D9B" w:rsidP="00303A4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I× Public transit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5AB63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CCF55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AA59B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E7DA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E670B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EA76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0.366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6860F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1DB72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0.12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C70C4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-0.264</w:t>
            </w:r>
          </w:p>
        </w:tc>
      </w:tr>
      <w:tr w:rsidR="00EA0D9B" w:rsidRPr="00303A40" w14:paraId="2CD150DB" w14:textId="77777777" w:rsidTr="00DB489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3698" w14:textId="77777777" w:rsidR="00EA0D9B" w:rsidRPr="00303A40" w:rsidRDefault="00EA0D9B" w:rsidP="00303A4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9165F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C1A58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B8806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E10CA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70195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46FB1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077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DCCD7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7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83164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64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A8A2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168)</w:t>
            </w:r>
          </w:p>
        </w:tc>
      </w:tr>
      <w:tr w:rsidR="00EA0D9B" w:rsidRPr="00303A40" w14:paraId="62A4025F" w14:textId="77777777" w:rsidTr="00DB489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79ABA" w14:textId="77777777" w:rsidR="00EA0D9B" w:rsidRPr="00303A40" w:rsidRDefault="00EA0D9B" w:rsidP="00303A4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echanism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7C21D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EA5C8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ABBED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5DE0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607A2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FA099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10A1E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DD02E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83FCA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A0D9B" w:rsidRPr="00303A40" w14:paraId="3B9E1404" w14:textId="77777777" w:rsidTr="00DB489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BD61F" w14:textId="77777777" w:rsidR="00EA0D9B" w:rsidRPr="00303A40" w:rsidRDefault="00EA0D9B" w:rsidP="00303A4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g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2346A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4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16F1E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5.74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0BCF8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5.417*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E740D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5.9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6D73D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C01B3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9EEE5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1.5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E89E0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1.619**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C4989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-0.773***</w:t>
            </w:r>
          </w:p>
        </w:tc>
      </w:tr>
      <w:tr w:rsidR="00EA0D9B" w:rsidRPr="00303A40" w14:paraId="6953D37A" w14:textId="77777777" w:rsidTr="00DB489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B20C" w14:textId="77777777" w:rsidR="00EA0D9B" w:rsidRPr="00303A40" w:rsidRDefault="00EA0D9B" w:rsidP="00303A4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552F8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2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CE169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079DF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04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03C40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42DBB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B278A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8B359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52B7C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00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1F8D5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009)</w:t>
            </w:r>
          </w:p>
        </w:tc>
      </w:tr>
      <w:tr w:rsidR="00EA0D9B" w:rsidRPr="00303A40" w14:paraId="22BE60A8" w14:textId="77777777" w:rsidTr="00DB489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4CFD4" w14:textId="77777777" w:rsidR="00EA0D9B" w:rsidRPr="00303A40" w:rsidRDefault="00EA0D9B" w:rsidP="00303A4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ublic transit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5D00F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B9356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2.65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1374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2.950**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6E803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F8EA3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FD676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0.6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33F24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2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0C7C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1.92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DEB08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2.342*</w:t>
            </w:r>
          </w:p>
        </w:tc>
      </w:tr>
      <w:tr w:rsidR="00EA0D9B" w:rsidRPr="00303A40" w14:paraId="2D5685F3" w14:textId="77777777" w:rsidTr="00DB489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EE332" w14:textId="77777777" w:rsidR="00EA0D9B" w:rsidRPr="00303A40" w:rsidRDefault="00EA0D9B" w:rsidP="00303A4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EF106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13066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A7BE5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00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FB491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EF73E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FD3D4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64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E1860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2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E2BB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33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C0132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092)</w:t>
            </w:r>
          </w:p>
        </w:tc>
      </w:tr>
      <w:tr w:rsidR="00EA0D9B" w:rsidRPr="00303A40" w14:paraId="3231A4D9" w14:textId="77777777" w:rsidTr="00DB489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8A40" w14:textId="77777777" w:rsidR="00EA0D9B" w:rsidRPr="00303A40" w:rsidRDefault="00EA0D9B" w:rsidP="00303A4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mber of COVID-19 hospit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DAFD2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F098C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DF5E3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0.46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B785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329AF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D32C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2C75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4671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0.59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530E6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0.960</w:t>
            </w:r>
          </w:p>
        </w:tc>
      </w:tr>
      <w:tr w:rsidR="00EA0D9B" w:rsidRPr="00303A40" w14:paraId="32F583DA" w14:textId="77777777" w:rsidTr="00DB489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DE2A3" w14:textId="77777777" w:rsidR="00EA0D9B" w:rsidRPr="00303A40" w:rsidRDefault="00EA0D9B" w:rsidP="00303A4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C5DD6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88D51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8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4D92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619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9828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2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80043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ED9FC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D9BF9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8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56A03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53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0C4AA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223)</w:t>
            </w:r>
          </w:p>
        </w:tc>
      </w:tr>
      <w:tr w:rsidR="00EA0D9B" w:rsidRPr="00303A40" w14:paraId="570AE608" w14:textId="77777777" w:rsidTr="00DB489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10B9" w14:textId="77777777" w:rsidR="00EA0D9B" w:rsidRPr="00303A40" w:rsidRDefault="00EA0D9B" w:rsidP="00303A4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acro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4A78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BBF73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C8128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C867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EE55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327B1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69209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D29D9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B6E15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A0D9B" w:rsidRPr="00303A40" w14:paraId="665C303A" w14:textId="77777777" w:rsidTr="00DB489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A8E8" w14:textId="77777777" w:rsidR="00EA0D9B" w:rsidRPr="00303A40" w:rsidRDefault="00EA0D9B" w:rsidP="00303A4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DP per c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7AA9F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93D2C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-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CAFA7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0.1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B7E60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1.5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BE126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93216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7A8B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-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E669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0.04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421A8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1.535***</w:t>
            </w:r>
          </w:p>
        </w:tc>
      </w:tr>
      <w:tr w:rsidR="00EA0D9B" w:rsidRPr="00303A40" w14:paraId="7857B050" w14:textId="77777777" w:rsidTr="00DB489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0732" w14:textId="77777777" w:rsidR="00EA0D9B" w:rsidRPr="00303A40" w:rsidRDefault="00EA0D9B" w:rsidP="00303A4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7F91B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C6908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8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64B25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914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DB25E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09785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174DA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C9721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7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8EDB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96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B0E12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006)</w:t>
            </w:r>
          </w:p>
        </w:tc>
      </w:tr>
      <w:tr w:rsidR="00EA0D9B" w:rsidRPr="00303A40" w14:paraId="491E7730" w14:textId="77777777" w:rsidTr="00DB489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DCDB" w14:textId="77777777" w:rsidR="00EA0D9B" w:rsidRPr="00303A40" w:rsidRDefault="00EA0D9B" w:rsidP="00303A4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pulation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C97B3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47535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13.34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16187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13.322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217B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-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C3052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67BF3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E0206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12.99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09DFB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12.929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9A57C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-1.613</w:t>
            </w:r>
          </w:p>
        </w:tc>
      </w:tr>
      <w:tr w:rsidR="00EA0D9B" w:rsidRPr="00303A40" w14:paraId="296693D8" w14:textId="77777777" w:rsidTr="00DB489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5111" w14:textId="77777777" w:rsidR="00EA0D9B" w:rsidRPr="00303A40" w:rsidRDefault="00EA0D9B" w:rsidP="00303A4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5D0D8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9B5E1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3302F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068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C64CD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8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3CB43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9AB6C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21F29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221F7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07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DD1CD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761)</w:t>
            </w:r>
          </w:p>
        </w:tc>
      </w:tr>
      <w:tr w:rsidR="00EA0D9B" w:rsidRPr="00303A40" w14:paraId="74A652F1" w14:textId="77777777" w:rsidTr="00DB489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8E4C" w14:textId="77777777" w:rsidR="00EA0D9B" w:rsidRPr="00303A40" w:rsidRDefault="00EA0D9B" w:rsidP="00303A4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ealth care resour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E8BB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20FB8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1F21D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22E82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0141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FCDCB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69A8B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3B05E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1F951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A0D9B" w:rsidRPr="00303A40" w14:paraId="3860DC90" w14:textId="77777777" w:rsidTr="00DB489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E26F" w14:textId="77777777" w:rsidR="00EA0D9B" w:rsidRPr="00303A40" w:rsidRDefault="00EA0D9B" w:rsidP="00303A4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portion of public 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391F7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3A22D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14BF9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-0.0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C6F11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DB052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22F21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6C9B2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4A129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-0.010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6029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-0.005</w:t>
            </w:r>
          </w:p>
        </w:tc>
      </w:tr>
      <w:tr w:rsidR="00EA0D9B" w:rsidRPr="00303A40" w14:paraId="54C56F52" w14:textId="77777777" w:rsidTr="00DB489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A47B7" w14:textId="77777777" w:rsidR="00EA0D9B" w:rsidRPr="00303A40" w:rsidRDefault="00EA0D9B" w:rsidP="00303A4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E3BA7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5F65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F648F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124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84A3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4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A2E04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3042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C47E5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ECF97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06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C4ED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330)</w:t>
            </w:r>
          </w:p>
        </w:tc>
      </w:tr>
      <w:tr w:rsidR="00EA0D9B" w:rsidRPr="00303A40" w14:paraId="10238AD2" w14:textId="77777777" w:rsidTr="00DB489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719C" w14:textId="77777777" w:rsidR="00EA0D9B" w:rsidRPr="00303A40" w:rsidRDefault="00EA0D9B" w:rsidP="00303A4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mber of Three-A hospit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38D3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3D79B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3572A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-60.29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3917D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-81.74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16131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A8D83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3A60B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5CA76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-47.22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5023C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-73.565</w:t>
            </w:r>
          </w:p>
        </w:tc>
      </w:tr>
      <w:tr w:rsidR="00EA0D9B" w:rsidRPr="00303A40" w14:paraId="7533713D" w14:textId="77777777" w:rsidTr="00DB489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57A8" w14:textId="77777777" w:rsidR="00EA0D9B" w:rsidRPr="00303A40" w:rsidRDefault="00EA0D9B" w:rsidP="00303A4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C98CD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EE954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A3B32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354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DB46D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F631B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F4C6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03468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769E0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47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58606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127)</w:t>
            </w:r>
          </w:p>
        </w:tc>
      </w:tr>
      <w:tr w:rsidR="00EA0D9B" w:rsidRPr="00303A40" w14:paraId="44C6BDEF" w14:textId="77777777" w:rsidTr="00DB489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21ED" w14:textId="77777777" w:rsidR="00EA0D9B" w:rsidRPr="00303A40" w:rsidRDefault="00EA0D9B" w:rsidP="00303A4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pidemic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E692D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5A24A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FBA8A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08D0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2F4BF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40D6B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38707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00A7C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F0319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A0D9B" w:rsidRPr="00303A40" w14:paraId="3F42D7B6" w14:textId="77777777" w:rsidTr="00DB489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4A3A" w14:textId="77777777" w:rsidR="00EA0D9B" w:rsidRPr="00303A40" w:rsidRDefault="00EA0D9B" w:rsidP="00303A4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k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942B9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1A120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F3473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BE1DD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4BD12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61096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73B68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EFAB8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53AEF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0.213</w:t>
            </w:r>
          </w:p>
        </w:tc>
      </w:tr>
      <w:tr w:rsidR="00EA0D9B" w:rsidRPr="00303A40" w14:paraId="556943C1" w14:textId="77777777" w:rsidTr="00DB489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48BF" w14:textId="77777777" w:rsidR="00EA0D9B" w:rsidRPr="00303A40" w:rsidRDefault="00EA0D9B" w:rsidP="00303A4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582E1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D41F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886B2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447E8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4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7890A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124EA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20E83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36179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4D68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806)</w:t>
            </w:r>
          </w:p>
        </w:tc>
      </w:tr>
      <w:tr w:rsidR="00EA0D9B" w:rsidRPr="00303A40" w14:paraId="32AB8750" w14:textId="77777777" w:rsidTr="00DB489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2D10" w14:textId="77777777" w:rsidR="00EA0D9B" w:rsidRPr="00303A40" w:rsidRDefault="00EA0D9B" w:rsidP="00303A4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firmed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9281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B5AF2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CC7F6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FE3D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6.4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923C8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E7D48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13E3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D869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71207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6.407***</w:t>
            </w:r>
          </w:p>
        </w:tc>
      </w:tr>
      <w:tr w:rsidR="00EA0D9B" w:rsidRPr="00303A40" w14:paraId="141550B5" w14:textId="77777777" w:rsidTr="00DB489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C9B2" w14:textId="77777777" w:rsidR="00EA0D9B" w:rsidRPr="00303A40" w:rsidRDefault="00EA0D9B" w:rsidP="00303A4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B65D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0DBA2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CB7D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5B24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A6107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90110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B381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53CE6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FFA5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(0.000)</w:t>
            </w:r>
          </w:p>
        </w:tc>
      </w:tr>
      <w:tr w:rsidR="00EA0D9B" w:rsidRPr="00303A40" w14:paraId="4364096B" w14:textId="77777777" w:rsidTr="00DB489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FB96" w14:textId="77777777" w:rsidR="00EA0D9B" w:rsidRPr="00303A40" w:rsidRDefault="00EA0D9B" w:rsidP="00303A4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vince fixed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15614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FF3AA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95A8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Ye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F9CA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B9739" w14:textId="77777777" w:rsidR="00EA0D9B" w:rsidRPr="00303A40" w:rsidRDefault="00EA0D9B" w:rsidP="00303A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526AB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95A78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07A3E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Ye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E95C2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Yes</w:t>
            </w:r>
          </w:p>
        </w:tc>
      </w:tr>
      <w:tr w:rsidR="00EA0D9B" w:rsidRPr="00303A40" w14:paraId="752C5743" w14:textId="77777777" w:rsidTr="00DB489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34D2" w14:textId="77777777" w:rsidR="00EA0D9B" w:rsidRPr="00303A40" w:rsidRDefault="00EA0D9B" w:rsidP="00303A4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4C28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B7BB6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5E582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25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297C0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46D68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5DB4A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2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A7BAC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774DD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25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B1409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259</w:t>
            </w:r>
          </w:p>
        </w:tc>
      </w:tr>
      <w:tr w:rsidR="00EA0D9B" w:rsidRPr="00303A40" w14:paraId="7534A289" w14:textId="77777777" w:rsidTr="00DB489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C95CF" w14:textId="77777777" w:rsidR="00EA0D9B" w:rsidRPr="00303A40" w:rsidRDefault="00EA0D9B" w:rsidP="00303A4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</w:t>
            </w:r>
            <w:r w:rsidRPr="00303A4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squa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ABF268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7F28D7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4EAEA1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0.47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8E125B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0.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630BEC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CD0E90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0.45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B47C22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0B0BAE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0.469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CBD845" w14:textId="77777777" w:rsidR="00EA0D9B" w:rsidRPr="00303A40" w:rsidRDefault="00EA0D9B" w:rsidP="00303A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A40">
              <w:rPr>
                <w:rFonts w:ascii="Times New Roman" w:eastAsia="宋体" w:hAnsi="Times New Roman" w:hint="eastAsia"/>
                <w:color w:val="000000"/>
                <w:sz w:val="18"/>
              </w:rPr>
              <w:t>0.718</w:t>
            </w:r>
          </w:p>
        </w:tc>
      </w:tr>
    </w:tbl>
    <w:p w14:paraId="7F4C48F1" w14:textId="77777777" w:rsidR="00EA0D9B" w:rsidRDefault="00EA0D9B" w:rsidP="009C5EC4">
      <w:pPr>
        <w:ind w:leftChars="-337" w:left="-708" w:rightChars="-351" w:right="-737"/>
        <w:rPr>
          <w:rFonts w:ascii="Times New Roman" w:eastAsia="宋体" w:hAnsi="Times New Roman"/>
          <w:sz w:val="18"/>
          <w:szCs w:val="18"/>
        </w:rPr>
      </w:pPr>
      <w:bookmarkStart w:id="10" w:name="_Hlk99654897"/>
      <w:r w:rsidRPr="00DB4891">
        <w:rPr>
          <w:rFonts w:ascii="Times New Roman" w:eastAsia="宋体" w:hAnsi="Times New Roman"/>
          <w:sz w:val="18"/>
          <w:szCs w:val="18"/>
        </w:rPr>
        <w:t xml:space="preserve">Note: ***, ** and * indicate statistical significance at the 1%, 5% and 10% levels, respectively. Robust </w:t>
      </w:r>
      <w:r w:rsidRPr="00DB4891">
        <w:rPr>
          <w:rFonts w:ascii="Times New Roman" w:eastAsia="宋体" w:hAnsi="Times New Roman"/>
          <w:i/>
          <w:iCs/>
          <w:sz w:val="18"/>
          <w:szCs w:val="18"/>
        </w:rPr>
        <w:t>P</w:t>
      </w:r>
      <w:r w:rsidRPr="00DB4891">
        <w:rPr>
          <w:rFonts w:ascii="Times New Roman" w:eastAsia="宋体" w:hAnsi="Times New Roman"/>
          <w:sz w:val="18"/>
          <w:szCs w:val="18"/>
        </w:rPr>
        <w:t>-values are reported in parentheses.</w:t>
      </w:r>
      <w:bookmarkEnd w:id="10"/>
    </w:p>
    <w:p w14:paraId="2C974A66" w14:textId="77777777" w:rsidR="00EA0D9B" w:rsidRDefault="00EA0D9B" w:rsidP="009C5EC4">
      <w:pPr>
        <w:ind w:leftChars="-337" w:left="-708" w:rightChars="-351" w:right="-737"/>
        <w:rPr>
          <w:rFonts w:ascii="Times New Roman" w:eastAsia="宋体" w:hAnsi="Times New Roman"/>
          <w:sz w:val="18"/>
          <w:szCs w:val="18"/>
        </w:rPr>
      </w:pPr>
      <w:r>
        <w:rPr>
          <w:rFonts w:ascii="Times New Roman" w:eastAsia="宋体" w:hAnsi="Times New Roman"/>
          <w:sz w:val="18"/>
          <w:szCs w:val="18"/>
        </w:rPr>
        <w:br w:type="page"/>
      </w:r>
    </w:p>
    <w:p w14:paraId="430E06D8" w14:textId="0644B210" w:rsidR="00EA0D9B" w:rsidRDefault="00EA0D9B" w:rsidP="00610683">
      <w:pPr>
        <w:pStyle w:val="4"/>
      </w:pPr>
      <w:bookmarkStart w:id="11" w:name="_Toc99114149"/>
      <w:r>
        <w:rPr>
          <w:rFonts w:hint="eastAsia"/>
        </w:rPr>
        <w:lastRenderedPageBreak/>
        <w:t>T</w:t>
      </w:r>
      <w:r>
        <w:t>able D1-5</w:t>
      </w:r>
      <w:r w:rsidR="00AE1DBE">
        <w:t xml:space="preserve"> </w:t>
      </w:r>
      <w:r w:rsidRPr="0003046A">
        <w:t>The effect of AI on the diagnosis and treatment of COVID-19</w:t>
      </w:r>
      <w:bookmarkEnd w:id="11"/>
    </w:p>
    <w:tbl>
      <w:tblPr>
        <w:tblW w:w="6048" w:type="pct"/>
        <w:jc w:val="center"/>
        <w:tblLook w:val="04A0" w:firstRow="1" w:lastRow="0" w:firstColumn="1" w:lastColumn="0" w:noHBand="0" w:noVBand="1"/>
      </w:tblPr>
      <w:tblGrid>
        <w:gridCol w:w="3082"/>
        <w:gridCol w:w="857"/>
        <w:gridCol w:w="955"/>
        <w:gridCol w:w="955"/>
        <w:gridCol w:w="955"/>
        <w:gridCol w:w="238"/>
        <w:gridCol w:w="794"/>
        <w:gridCol w:w="955"/>
        <w:gridCol w:w="955"/>
        <w:gridCol w:w="1019"/>
      </w:tblGrid>
      <w:tr w:rsidR="00EA0D9B" w:rsidRPr="009C5EC4" w14:paraId="0FF77494" w14:textId="77777777" w:rsidTr="00083235">
        <w:trPr>
          <w:trHeight w:val="26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5381" w14:textId="77777777" w:rsidR="00EA0D9B" w:rsidRPr="009C5EC4" w:rsidRDefault="00EA0D9B" w:rsidP="000832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Dependent variabl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536D5" w14:textId="77777777" w:rsidR="00EA0D9B" w:rsidRPr="009C5EC4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FR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C56159" w14:textId="77777777" w:rsidR="00EA0D9B" w:rsidRPr="009C5EC4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45040" w14:textId="77777777" w:rsidR="00EA0D9B" w:rsidRPr="009C5EC4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vere cases</w:t>
            </w:r>
          </w:p>
        </w:tc>
      </w:tr>
      <w:tr w:rsidR="00EA0D9B" w:rsidRPr="009C5EC4" w14:paraId="5747A19D" w14:textId="77777777" w:rsidTr="00083235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016A0" w14:textId="77777777" w:rsidR="00EA0D9B" w:rsidRPr="009C5EC4" w:rsidRDefault="00EA0D9B" w:rsidP="000832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0CF30" w14:textId="77777777" w:rsidR="00EA0D9B" w:rsidRPr="009C5EC4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96730" w14:textId="77777777" w:rsidR="00EA0D9B" w:rsidRPr="009C5EC4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874EE" w14:textId="77777777" w:rsidR="00EA0D9B" w:rsidRPr="009C5EC4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A95CB" w14:textId="77777777" w:rsidR="00EA0D9B" w:rsidRPr="009C5EC4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16396" w14:textId="77777777" w:rsidR="00EA0D9B" w:rsidRPr="009C5EC4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65F56" w14:textId="77777777" w:rsidR="00EA0D9B" w:rsidRPr="009C5EC4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44B06" w14:textId="77777777" w:rsidR="00EA0D9B" w:rsidRPr="009C5EC4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EE46B" w14:textId="77777777" w:rsidR="00EA0D9B" w:rsidRPr="009C5EC4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DC266" w14:textId="77777777" w:rsidR="00EA0D9B" w:rsidRPr="009C5EC4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8)</w:t>
            </w:r>
          </w:p>
        </w:tc>
      </w:tr>
      <w:tr w:rsidR="00EA0D9B" w:rsidRPr="009C5EC4" w14:paraId="236BF270" w14:textId="77777777" w:rsidTr="00083235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E6B7" w14:textId="77777777" w:rsidR="00EA0D9B" w:rsidRPr="009C5EC4" w:rsidRDefault="00EA0D9B" w:rsidP="000832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teraction te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2DCC9" w14:textId="77777777" w:rsidR="00EA0D9B" w:rsidRPr="009C5EC4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CF0D9" w14:textId="77777777" w:rsidR="00EA0D9B" w:rsidRPr="009C5EC4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088E6" w14:textId="77777777" w:rsidR="00EA0D9B" w:rsidRPr="009C5EC4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0D81D" w14:textId="77777777" w:rsidR="00EA0D9B" w:rsidRPr="009C5EC4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FB457" w14:textId="77777777" w:rsidR="00EA0D9B" w:rsidRPr="009C5EC4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4559" w14:textId="77777777" w:rsidR="00EA0D9B" w:rsidRPr="009C5EC4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F35B6" w14:textId="77777777" w:rsidR="00EA0D9B" w:rsidRPr="009C5EC4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C3A72" w14:textId="77777777" w:rsidR="00EA0D9B" w:rsidRPr="009C5EC4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AEB27" w14:textId="77777777" w:rsidR="00EA0D9B" w:rsidRPr="009C5EC4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A0D9B" w:rsidRPr="009C5EC4" w14:paraId="18F07ADE" w14:textId="77777777" w:rsidTr="00083235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08029" w14:textId="77777777" w:rsidR="00EA0D9B" w:rsidRPr="009C5EC4" w:rsidRDefault="00EA0D9B" w:rsidP="009C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I</w:t>
            </w: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×</w:t>
            </w:r>
            <w:r w:rsidRPr="009C5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umber of COVID-19 hospit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19E0D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-2.85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94DFC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-1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1A0A7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-1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CF3EC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-1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662A0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26F50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-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52C12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-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8B0D6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4FD26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-0.096</w:t>
            </w:r>
          </w:p>
        </w:tc>
      </w:tr>
      <w:tr w:rsidR="00EA0D9B" w:rsidRPr="009C5EC4" w14:paraId="2B3F2833" w14:textId="77777777" w:rsidTr="00382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44E1" w14:textId="77777777" w:rsidR="00EA0D9B" w:rsidRPr="009C5EC4" w:rsidRDefault="00EA0D9B" w:rsidP="009C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D4859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D6BA8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1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7C01B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1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1AEDD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3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E3311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A0AC3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2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BB0C8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6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9CF9C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8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E5D54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810)</w:t>
            </w:r>
          </w:p>
        </w:tc>
      </w:tr>
      <w:tr w:rsidR="00EA0D9B" w:rsidRPr="009C5EC4" w14:paraId="11A9810E" w14:textId="77777777" w:rsidTr="00382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5E759" w14:textId="77777777" w:rsidR="00EA0D9B" w:rsidRPr="009C5EC4" w:rsidRDefault="00EA0D9B" w:rsidP="009C5E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dependent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90B5C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5B3F2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5177D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308AD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0AEC2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D477C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C0F07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9551E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2FDA6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0D9B" w:rsidRPr="009C5EC4" w14:paraId="10A74440" w14:textId="77777777" w:rsidTr="00382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BA76" w14:textId="77777777" w:rsidR="00EA0D9B" w:rsidRPr="009C5EC4" w:rsidRDefault="00EA0D9B" w:rsidP="009C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9C5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5FDD2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1.05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74548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9B12D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ED2E7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DD3AA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E023D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.14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8C410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674DA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D9D45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-0.056</w:t>
            </w:r>
          </w:p>
        </w:tc>
      </w:tr>
      <w:tr w:rsidR="00EA0D9B" w:rsidRPr="009C5EC4" w14:paraId="2A03DFB5" w14:textId="77777777" w:rsidTr="00382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1F91A" w14:textId="77777777" w:rsidR="00EA0D9B" w:rsidRPr="009C5EC4" w:rsidRDefault="00EA0D9B" w:rsidP="009C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E60F2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9D930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5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DE5E6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3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96BC4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9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8156B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A9431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4126A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7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334A9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8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83487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623)</w:t>
            </w:r>
          </w:p>
        </w:tc>
      </w:tr>
      <w:tr w:rsidR="00EA0D9B" w:rsidRPr="009C5EC4" w14:paraId="3170C125" w14:textId="77777777" w:rsidTr="00382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9F33A" w14:textId="77777777" w:rsidR="00EA0D9B" w:rsidRPr="009C5EC4" w:rsidRDefault="00EA0D9B" w:rsidP="009C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echanism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4EC10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0DC2F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BBDA8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7B3EB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E08B3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09C0E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FCDE8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B0AD5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B6724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A0D9B" w:rsidRPr="009C5EC4" w14:paraId="59A874AC" w14:textId="77777777" w:rsidTr="00382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E8607" w14:textId="77777777" w:rsidR="00EA0D9B" w:rsidRPr="009C5EC4" w:rsidRDefault="00EA0D9B" w:rsidP="009C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 COVID-19 hospit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88F5D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17.85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0ADF0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11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DB126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11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1B3EE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9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082FB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DC900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1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4DB77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-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45599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-1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4A19B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-1.041</w:t>
            </w:r>
          </w:p>
        </w:tc>
      </w:tr>
      <w:tr w:rsidR="00EA0D9B" w:rsidRPr="009C5EC4" w14:paraId="2CB74286" w14:textId="77777777" w:rsidTr="00382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0E19F" w14:textId="77777777" w:rsidR="00EA0D9B" w:rsidRPr="009C5EC4" w:rsidRDefault="00EA0D9B" w:rsidP="009C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C6343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8B44A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2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96881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2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AECBC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3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8DA43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A20D1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6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9E204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9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0A977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6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2175E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720)</w:t>
            </w:r>
          </w:p>
        </w:tc>
      </w:tr>
      <w:tr w:rsidR="00EA0D9B" w:rsidRPr="009C5EC4" w14:paraId="494C92E1" w14:textId="77777777" w:rsidTr="00382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FCC33" w14:textId="77777777" w:rsidR="00EA0D9B" w:rsidRPr="009C5EC4" w:rsidRDefault="00EA0D9B" w:rsidP="009C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g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978DF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EF3A2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.8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541A1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.8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384AC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-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58364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E630C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ACDC1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42B79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489F0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-0.279***</w:t>
            </w:r>
          </w:p>
        </w:tc>
      </w:tr>
      <w:tr w:rsidR="00EA0D9B" w:rsidRPr="009C5EC4" w14:paraId="5BD2C009" w14:textId="77777777" w:rsidTr="00382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A1A6" w14:textId="77777777" w:rsidR="00EA0D9B" w:rsidRPr="009C5EC4" w:rsidRDefault="00EA0D9B" w:rsidP="009C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523F6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17939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445EB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B036A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4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ED871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24635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C5352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2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53221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3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0DE73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010)</w:t>
            </w:r>
          </w:p>
        </w:tc>
      </w:tr>
      <w:tr w:rsidR="00EA0D9B" w:rsidRPr="009C5EC4" w14:paraId="6E8C5302" w14:textId="77777777" w:rsidTr="00382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E0671" w14:textId="77777777" w:rsidR="00EA0D9B" w:rsidRPr="009C5EC4" w:rsidRDefault="00EA0D9B" w:rsidP="009C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blic transit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9E979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ED1A7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DAF88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3F9A0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-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C6DD5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E3DD9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793E2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.25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12E14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.3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17B18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.246**</w:t>
            </w:r>
          </w:p>
        </w:tc>
      </w:tr>
      <w:tr w:rsidR="00EA0D9B" w:rsidRPr="009C5EC4" w14:paraId="2A78FC45" w14:textId="77777777" w:rsidTr="00382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6758" w14:textId="77777777" w:rsidR="00EA0D9B" w:rsidRPr="009C5EC4" w:rsidRDefault="00EA0D9B" w:rsidP="009C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E58EF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6AAFB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2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A3713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4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FB036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6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7FF6D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EE386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B46E0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AC5E3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64605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034)</w:t>
            </w:r>
          </w:p>
        </w:tc>
      </w:tr>
      <w:tr w:rsidR="00EA0D9B" w:rsidRPr="009C5EC4" w14:paraId="48FAD47C" w14:textId="77777777" w:rsidTr="00382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29D5B" w14:textId="77777777" w:rsidR="00EA0D9B" w:rsidRPr="009C5EC4" w:rsidRDefault="00EA0D9B" w:rsidP="009C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acro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BB867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E0322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B26A4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61BA5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F8060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CD13E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426CB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10978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524A0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A0D9B" w:rsidRPr="009C5EC4" w14:paraId="5F2CA88F" w14:textId="77777777" w:rsidTr="00382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66207" w14:textId="77777777" w:rsidR="00EA0D9B" w:rsidRPr="009C5EC4" w:rsidRDefault="00EA0D9B" w:rsidP="009C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DP per c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B7D3C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046B5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-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5546A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-1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42500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-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C3734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ECDAA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4AB54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D94AD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D7E8C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.166</w:t>
            </w:r>
          </w:p>
        </w:tc>
      </w:tr>
      <w:tr w:rsidR="00EA0D9B" w:rsidRPr="009C5EC4" w14:paraId="45542BC9" w14:textId="77777777" w:rsidTr="00382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5EC6" w14:textId="77777777" w:rsidR="00EA0D9B" w:rsidRPr="009C5EC4" w:rsidRDefault="00EA0D9B" w:rsidP="009C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FB031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70E9B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6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8431A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5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2FA6A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5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D704D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A11DD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C2798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4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7EA08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5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9F977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296)</w:t>
            </w:r>
          </w:p>
        </w:tc>
      </w:tr>
      <w:tr w:rsidR="00EA0D9B" w:rsidRPr="009C5EC4" w14:paraId="6725BA47" w14:textId="77777777" w:rsidTr="00382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0AAE4" w14:textId="77777777" w:rsidR="00EA0D9B" w:rsidRPr="009C5EC4" w:rsidRDefault="00EA0D9B" w:rsidP="009C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pulation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8C3C0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A44D6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13.95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FA665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14.45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F7D09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1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C7DFC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A23D6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D82CF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036A3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CD35F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-0.329</w:t>
            </w:r>
          </w:p>
        </w:tc>
      </w:tr>
      <w:tr w:rsidR="00EA0D9B" w:rsidRPr="009C5EC4" w14:paraId="7E41D938" w14:textId="77777777" w:rsidTr="00083235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1CAC" w14:textId="77777777" w:rsidR="00EA0D9B" w:rsidRPr="009C5EC4" w:rsidRDefault="00EA0D9B" w:rsidP="009C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0B506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D660C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0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09D0C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5A22A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2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ADFB4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4C9F2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3FC50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9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37A21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8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12192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822)</w:t>
            </w:r>
          </w:p>
        </w:tc>
      </w:tr>
      <w:tr w:rsidR="00EA0D9B" w:rsidRPr="009C5EC4" w14:paraId="10AA30B0" w14:textId="77777777" w:rsidTr="00083235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72ADC" w14:textId="77777777" w:rsidR="00EA0D9B" w:rsidRPr="009C5EC4" w:rsidRDefault="00EA0D9B" w:rsidP="009C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ealth care resour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41AF4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AE518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3BD7C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909F2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3F8931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EF571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AC552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0A963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F2990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A0D9B" w:rsidRPr="009C5EC4" w14:paraId="44D257C0" w14:textId="77777777" w:rsidTr="00083235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A8C54" w14:textId="77777777" w:rsidR="00EA0D9B" w:rsidRPr="009C5EC4" w:rsidRDefault="00EA0D9B" w:rsidP="009C5E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ortion of public 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65BCA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C362A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6C4AB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3C50A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.01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AE048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B0738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0B9C0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2BC64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2004E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.002*</w:t>
            </w:r>
          </w:p>
        </w:tc>
      </w:tr>
      <w:tr w:rsidR="00EA0D9B" w:rsidRPr="009C5EC4" w14:paraId="35149181" w14:textId="77777777" w:rsidTr="00083235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D290E" w14:textId="77777777" w:rsidR="00EA0D9B" w:rsidRPr="009C5EC4" w:rsidRDefault="00EA0D9B" w:rsidP="009C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CEE40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D0A3A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E5260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2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AF7BB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E8604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8336D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9ACB2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3092B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2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3B506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079)</w:t>
            </w:r>
          </w:p>
        </w:tc>
      </w:tr>
      <w:tr w:rsidR="00EA0D9B" w:rsidRPr="009C5EC4" w14:paraId="03344FD3" w14:textId="77777777" w:rsidTr="00083235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D209" w14:textId="77777777" w:rsidR="00EA0D9B" w:rsidRPr="009C5EC4" w:rsidRDefault="00EA0D9B" w:rsidP="009C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 Three-A hospit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C8ABF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39562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69BD5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13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4FBF1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3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223EB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8C044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4DEFF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BC4DC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-12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C1F29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-9.622</w:t>
            </w:r>
          </w:p>
        </w:tc>
      </w:tr>
      <w:tr w:rsidR="00EA0D9B" w:rsidRPr="009C5EC4" w14:paraId="4F135ABE" w14:textId="77777777" w:rsidTr="00083235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02A9" w14:textId="77777777" w:rsidR="00EA0D9B" w:rsidRPr="009C5EC4" w:rsidRDefault="00EA0D9B" w:rsidP="009C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DB8EF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C6163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0E2E0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8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C8DA4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5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2C210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BD8D3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9D79D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18E62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1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0121B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300)</w:t>
            </w:r>
          </w:p>
        </w:tc>
      </w:tr>
      <w:tr w:rsidR="00EA0D9B" w:rsidRPr="009C5EC4" w14:paraId="215CEB38" w14:textId="77777777" w:rsidTr="00083235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090F" w14:textId="77777777" w:rsidR="00EA0D9B" w:rsidRPr="009C5EC4" w:rsidRDefault="00EA0D9B" w:rsidP="009C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pidemic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15CB8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EB145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38746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94EC9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0645D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71AA0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559F8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96406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F076F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A0D9B" w:rsidRPr="009C5EC4" w14:paraId="4268C3DE" w14:textId="77777777" w:rsidTr="00083235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782C" w14:textId="77777777" w:rsidR="00EA0D9B" w:rsidRPr="009C5EC4" w:rsidRDefault="00EA0D9B" w:rsidP="009C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k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6F123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D8FF0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7BF92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D09DF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094F0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EAEB9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1F2DC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E9AF1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AF227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-0.316</w:t>
            </w:r>
          </w:p>
        </w:tc>
      </w:tr>
      <w:tr w:rsidR="00EA0D9B" w:rsidRPr="009C5EC4" w14:paraId="3B76BB95" w14:textId="77777777" w:rsidTr="00083235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F05AC" w14:textId="77777777" w:rsidR="00EA0D9B" w:rsidRPr="009C5EC4" w:rsidRDefault="00EA0D9B" w:rsidP="009C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97226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CED67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C5AD6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5BC74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9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B7984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1B2D0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5CB0C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B845D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1F167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142)</w:t>
            </w:r>
          </w:p>
        </w:tc>
      </w:tr>
      <w:tr w:rsidR="00EA0D9B" w:rsidRPr="009C5EC4" w14:paraId="19053C19" w14:textId="77777777" w:rsidTr="00083235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21B0" w14:textId="77777777" w:rsidR="00EA0D9B" w:rsidRPr="009C5EC4" w:rsidRDefault="00EA0D9B" w:rsidP="009C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firmed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43F9F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972B4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24937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FBD7D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2.7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53D93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81016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DF41C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AA107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04EA1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.412***</w:t>
            </w:r>
          </w:p>
        </w:tc>
      </w:tr>
      <w:tr w:rsidR="00EA0D9B" w:rsidRPr="009C5EC4" w14:paraId="26460DA1" w14:textId="77777777" w:rsidTr="00083235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5B1A" w14:textId="77777777" w:rsidR="00EA0D9B" w:rsidRPr="009C5EC4" w:rsidRDefault="00EA0D9B" w:rsidP="009C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6F459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8D692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C6985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8DBEB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9C6F3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2266E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90EBE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7857D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8C68E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(0.000)</w:t>
            </w:r>
          </w:p>
        </w:tc>
      </w:tr>
      <w:tr w:rsidR="00EA0D9B" w:rsidRPr="009C5EC4" w14:paraId="4CCDB57D" w14:textId="77777777" w:rsidTr="00083235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9D5F" w14:textId="77777777" w:rsidR="00EA0D9B" w:rsidRPr="009C5EC4" w:rsidRDefault="00EA0D9B" w:rsidP="009C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33514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82BDD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790D4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C032A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2162F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9DE31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DE4D3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0697E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BBD65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264</w:t>
            </w:r>
          </w:p>
        </w:tc>
      </w:tr>
      <w:tr w:rsidR="00EA0D9B" w:rsidRPr="009C5EC4" w14:paraId="0F0E4097" w14:textId="77777777" w:rsidTr="00610683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86889" w14:textId="77777777" w:rsidR="00EA0D9B" w:rsidRPr="009C5EC4" w:rsidRDefault="00EA0D9B" w:rsidP="009C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seudo </w:t>
            </w:r>
            <w:r w:rsidRPr="009C5EC4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</w:t>
            </w: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squa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F8F075D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.0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D1A7273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AA55C53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4D3BEFC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52936E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CEE9A30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89DD1E6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.09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98A0959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F9555ED" w14:textId="77777777" w:rsidR="00EA0D9B" w:rsidRPr="009C5EC4" w:rsidRDefault="00EA0D9B" w:rsidP="009C5E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5EC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0.153</w:t>
            </w:r>
          </w:p>
        </w:tc>
      </w:tr>
    </w:tbl>
    <w:p w14:paraId="30D08C04" w14:textId="77777777" w:rsidR="00EA0D9B" w:rsidRDefault="00EA0D9B" w:rsidP="00AB115C">
      <w:pPr>
        <w:ind w:leftChars="-337" w:left="-708" w:rightChars="-351" w:right="-737"/>
        <w:rPr>
          <w:rFonts w:ascii="Times New Roman" w:eastAsia="宋体" w:hAnsi="Times New Roman"/>
          <w:sz w:val="18"/>
          <w:szCs w:val="18"/>
        </w:rPr>
      </w:pPr>
      <w:r w:rsidRPr="00DB4891">
        <w:rPr>
          <w:rFonts w:ascii="Times New Roman" w:eastAsia="宋体" w:hAnsi="Times New Roman"/>
          <w:sz w:val="18"/>
          <w:szCs w:val="18"/>
        </w:rPr>
        <w:t xml:space="preserve">Note: ***, ** and * indicate statistical significance at the 1%, 5% and 10% levels, respectively. Robust </w:t>
      </w:r>
      <w:r w:rsidRPr="00CF23E9">
        <w:rPr>
          <w:rFonts w:ascii="Times New Roman" w:eastAsia="宋体" w:hAnsi="Times New Roman"/>
          <w:i/>
          <w:iCs/>
          <w:sz w:val="18"/>
          <w:szCs w:val="18"/>
        </w:rPr>
        <w:t>P</w:t>
      </w:r>
      <w:r w:rsidRPr="00DB4891">
        <w:rPr>
          <w:rFonts w:ascii="Times New Roman" w:eastAsia="宋体" w:hAnsi="Times New Roman"/>
          <w:sz w:val="18"/>
          <w:szCs w:val="18"/>
        </w:rPr>
        <w:t>-values are reported in parentheses.</w:t>
      </w:r>
    </w:p>
    <w:p w14:paraId="4B9840E8" w14:textId="77777777" w:rsidR="00EA0D9B" w:rsidRDefault="00EA0D9B" w:rsidP="00AB115C">
      <w:pPr>
        <w:ind w:leftChars="-337" w:left="-708" w:rightChars="-351" w:right="-737"/>
        <w:rPr>
          <w:rFonts w:ascii="Times New Roman" w:eastAsia="宋体" w:hAnsi="Times New Roman"/>
          <w:sz w:val="18"/>
          <w:szCs w:val="18"/>
        </w:rPr>
        <w:sectPr w:rsidR="00EA0D9B" w:rsidSect="006F29EC">
          <w:pgSz w:w="11906" w:h="16838"/>
          <w:pgMar w:top="1701" w:right="1503" w:bottom="1247" w:left="1503" w:header="851" w:footer="992" w:gutter="0"/>
          <w:cols w:space="425"/>
          <w:docGrid w:type="lines" w:linePitch="312"/>
        </w:sectPr>
      </w:pPr>
    </w:p>
    <w:p w14:paraId="2AFEDAC0" w14:textId="1D0F7168" w:rsidR="00EA0D9B" w:rsidRPr="00610683" w:rsidRDefault="00EA0D9B" w:rsidP="00610683">
      <w:pPr>
        <w:pStyle w:val="4"/>
      </w:pPr>
      <w:bookmarkStart w:id="12" w:name="_Toc99114150"/>
      <w:r w:rsidRPr="00915312">
        <w:rPr>
          <w:rFonts w:hint="eastAsia"/>
        </w:rPr>
        <w:lastRenderedPageBreak/>
        <w:t xml:space="preserve">Table D1-6 </w:t>
      </w:r>
      <w:r w:rsidRPr="00610683">
        <w:t>The effect of AI on the monitoring and evaluation of COVID-19</w:t>
      </w:r>
      <w:bookmarkEnd w:id="12"/>
    </w:p>
    <w:tbl>
      <w:tblPr>
        <w:tblW w:w="5811" w:type="pct"/>
        <w:jc w:val="center"/>
        <w:tblLayout w:type="fixed"/>
        <w:tblLook w:val="04A0" w:firstRow="1" w:lastRow="0" w:firstColumn="1" w:lastColumn="0" w:noHBand="0" w:noVBand="1"/>
      </w:tblPr>
      <w:tblGrid>
        <w:gridCol w:w="2654"/>
        <w:gridCol w:w="908"/>
        <w:gridCol w:w="908"/>
        <w:gridCol w:w="908"/>
        <w:gridCol w:w="912"/>
        <w:gridCol w:w="236"/>
        <w:gridCol w:w="954"/>
        <w:gridCol w:w="954"/>
        <w:gridCol w:w="954"/>
        <w:gridCol w:w="956"/>
      </w:tblGrid>
      <w:tr w:rsidR="00EA0D9B" w:rsidRPr="000A408E" w14:paraId="748698E9" w14:textId="77777777" w:rsidTr="00610683">
        <w:trPr>
          <w:trHeight w:val="280"/>
          <w:jc w:val="center"/>
        </w:trPr>
        <w:tc>
          <w:tcPr>
            <w:tcW w:w="12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C2C2" w14:textId="77777777" w:rsidR="00EA0D9B" w:rsidRPr="000A408E" w:rsidRDefault="00EA0D9B" w:rsidP="0008323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  <w:r w:rsidRPr="000A408E">
              <w:rPr>
                <w:rFonts w:ascii="Times New Roman" w:eastAsia="宋体" w:hAnsi="Times New Roman" w:cs="Times New Roman"/>
                <w:i/>
                <w:kern w:val="0"/>
                <w:sz w:val="18"/>
                <w:szCs w:val="13"/>
              </w:rPr>
              <w:t>Dependent variable</w:t>
            </w:r>
          </w:p>
        </w:tc>
        <w:tc>
          <w:tcPr>
            <w:tcW w:w="1758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E3923" w14:textId="77777777" w:rsidR="00EA0D9B" w:rsidRPr="000A408E" w:rsidRDefault="00EA0D9B" w:rsidP="00083235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mber of policies</w:t>
            </w:r>
          </w:p>
        </w:tc>
        <w:tc>
          <w:tcPr>
            <w:tcW w:w="11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D2B115" w14:textId="77777777" w:rsidR="00EA0D9B" w:rsidRPr="000A408E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6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04367" w14:textId="77777777" w:rsidR="00EA0D9B" w:rsidRPr="000A408E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me span</w:t>
            </w:r>
          </w:p>
        </w:tc>
      </w:tr>
      <w:tr w:rsidR="00EA0D9B" w:rsidRPr="000A408E" w14:paraId="06298BB1" w14:textId="77777777" w:rsidTr="00610683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52252" w14:textId="77777777" w:rsidR="00EA0D9B" w:rsidRPr="000A408E" w:rsidRDefault="00EA0D9B" w:rsidP="0008323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29168" w14:textId="77777777" w:rsidR="00EA0D9B" w:rsidRPr="000A408E" w:rsidRDefault="00EA0D9B" w:rsidP="00083235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)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13905" w14:textId="77777777" w:rsidR="00EA0D9B" w:rsidRPr="000A408E" w:rsidRDefault="00EA0D9B" w:rsidP="00083235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)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5406B" w14:textId="77777777" w:rsidR="00EA0D9B" w:rsidRPr="000A408E" w:rsidRDefault="00EA0D9B" w:rsidP="00083235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52D47" w14:textId="77777777" w:rsidR="00EA0D9B" w:rsidRPr="000A408E" w:rsidRDefault="00EA0D9B" w:rsidP="00083235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)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86BF8E" w14:textId="77777777" w:rsidR="00EA0D9B" w:rsidRPr="000A408E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F7E5A" w14:textId="77777777" w:rsidR="00EA0D9B" w:rsidRPr="000A408E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)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F45BF" w14:textId="77777777" w:rsidR="00EA0D9B" w:rsidRPr="000A408E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)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37E64" w14:textId="77777777" w:rsidR="00EA0D9B" w:rsidRPr="000A408E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4792D" w14:textId="77777777" w:rsidR="00EA0D9B" w:rsidRPr="000A408E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)</w:t>
            </w:r>
          </w:p>
        </w:tc>
      </w:tr>
      <w:tr w:rsidR="00EA0D9B" w:rsidRPr="000A408E" w14:paraId="3A3BF180" w14:textId="77777777" w:rsidTr="00610683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E0BEB3" w14:textId="77777777" w:rsidR="00EA0D9B" w:rsidRPr="000A408E" w:rsidRDefault="00EA0D9B" w:rsidP="00610683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  <w:r w:rsidRPr="000A40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3"/>
              </w:rPr>
              <w:t>Interaction term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0091C1" w14:textId="77777777" w:rsidR="00EA0D9B" w:rsidRPr="000A408E" w:rsidRDefault="00EA0D9B" w:rsidP="00610683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E4397C" w14:textId="77777777" w:rsidR="00EA0D9B" w:rsidRPr="000A408E" w:rsidRDefault="00EA0D9B" w:rsidP="00610683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7E2682" w14:textId="77777777" w:rsidR="00EA0D9B" w:rsidRPr="000A408E" w:rsidRDefault="00EA0D9B" w:rsidP="00610683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97FA9B" w14:textId="77777777" w:rsidR="00EA0D9B" w:rsidRPr="000A408E" w:rsidRDefault="00EA0D9B" w:rsidP="00610683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left w:val="nil"/>
              <w:right w:val="nil"/>
            </w:tcBorders>
            <w:vAlign w:val="center"/>
          </w:tcPr>
          <w:p w14:paraId="3C75DAAF" w14:textId="77777777" w:rsidR="00EA0D9B" w:rsidRPr="000A408E" w:rsidRDefault="00EA0D9B" w:rsidP="006106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534544" w14:textId="77777777" w:rsidR="00EA0D9B" w:rsidRPr="000A408E" w:rsidRDefault="00EA0D9B" w:rsidP="006106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950570" w14:textId="77777777" w:rsidR="00EA0D9B" w:rsidRPr="000A408E" w:rsidRDefault="00EA0D9B" w:rsidP="006106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FE7B52" w14:textId="77777777" w:rsidR="00EA0D9B" w:rsidRPr="000A408E" w:rsidRDefault="00EA0D9B" w:rsidP="006106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CDC643" w14:textId="77777777" w:rsidR="00EA0D9B" w:rsidRPr="000A408E" w:rsidRDefault="00EA0D9B" w:rsidP="006106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A0D9B" w:rsidRPr="000A408E" w14:paraId="55CFE459" w14:textId="77777777" w:rsidTr="00610683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8A54" w14:textId="77777777" w:rsidR="00EA0D9B" w:rsidRPr="000A408E" w:rsidRDefault="00EA0D9B" w:rsidP="000A40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  <w:r w:rsidRPr="000A408E"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  <w:t>AI× Number of firm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36F49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841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13B40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822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B10A5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661*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A504C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639***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762F4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017C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013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1B988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012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54D3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011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DE1E4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011**</w:t>
            </w:r>
          </w:p>
        </w:tc>
      </w:tr>
      <w:tr w:rsidR="00EA0D9B" w:rsidRPr="000A408E" w14:paraId="597E626E" w14:textId="77777777" w:rsidTr="00610683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170E" w14:textId="77777777" w:rsidR="00EA0D9B" w:rsidRPr="000A408E" w:rsidRDefault="00EA0D9B" w:rsidP="000A40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93D11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0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88BDE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0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AA38F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0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6B9C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02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FE2A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85778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3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051A3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1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8B926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3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3C5F7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31)</w:t>
            </w:r>
          </w:p>
        </w:tc>
      </w:tr>
      <w:tr w:rsidR="00EA0D9B" w:rsidRPr="000A408E" w14:paraId="5A7EAD36" w14:textId="77777777" w:rsidTr="00610683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2FDA9" w14:textId="77777777" w:rsidR="00EA0D9B" w:rsidRPr="000A408E" w:rsidRDefault="00EA0D9B" w:rsidP="000A40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  <w:r w:rsidRPr="000A408E">
              <w:rPr>
                <w:rFonts w:ascii="Times New Roman" w:eastAsia="宋体" w:hAnsi="Times New Roman" w:cs="Times New Roman"/>
                <w:i/>
                <w:kern w:val="0"/>
                <w:sz w:val="18"/>
                <w:szCs w:val="13"/>
              </w:rPr>
              <w:t>Mechanism variabl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2539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2B39B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1081F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4A53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D53C8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3DC6D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C00FE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EB703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FC469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A0D9B" w:rsidRPr="000A408E" w14:paraId="312F15E7" w14:textId="77777777" w:rsidTr="00610683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7CBE1" w14:textId="77777777" w:rsidR="00EA0D9B" w:rsidRPr="000A408E" w:rsidRDefault="00EA0D9B" w:rsidP="000A40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  <w:r w:rsidRPr="000A408E"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  <w:t>Number of firm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559B8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9.193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FBFAA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12.501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88BBC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11.463*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5A73A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11.335***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D5216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2CCC4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069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64C93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094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8749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087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6B3DE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089**</w:t>
            </w:r>
          </w:p>
        </w:tc>
      </w:tr>
      <w:tr w:rsidR="00EA0D9B" w:rsidRPr="000A408E" w14:paraId="2BFC893A" w14:textId="77777777" w:rsidTr="00610683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818FB" w14:textId="77777777" w:rsidR="00EA0D9B" w:rsidRPr="000A408E" w:rsidRDefault="00EA0D9B" w:rsidP="000A40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3BC3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1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74F1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0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B17DF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0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F8314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01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7187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42B06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4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5CFF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1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377FC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2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EADC0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18)</w:t>
            </w:r>
          </w:p>
        </w:tc>
      </w:tr>
      <w:tr w:rsidR="00EA0D9B" w:rsidRPr="000A408E" w14:paraId="49CD545F" w14:textId="77777777" w:rsidTr="00610683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92DD2" w14:textId="77777777" w:rsidR="00EA0D9B" w:rsidRPr="000A408E" w:rsidRDefault="00EA0D9B" w:rsidP="000A40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  <w:r w:rsidRPr="000A408E"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  <w:t>Migration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8A29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41B90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.429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246E4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413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8208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320**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2148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49FB8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04A81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73005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A2515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008</w:t>
            </w:r>
          </w:p>
        </w:tc>
      </w:tr>
      <w:tr w:rsidR="00EA0D9B" w:rsidRPr="000A408E" w14:paraId="1A9F4D76" w14:textId="77777777" w:rsidTr="00610683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A8DC3" w14:textId="77777777" w:rsidR="00EA0D9B" w:rsidRPr="000A408E" w:rsidRDefault="00EA0D9B" w:rsidP="000A40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D5618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CB1E8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3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ED4B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1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322E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32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0A0C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9213C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CE173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13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1CCC5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24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99328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140)</w:t>
            </w:r>
          </w:p>
        </w:tc>
      </w:tr>
      <w:tr w:rsidR="00EA0D9B" w:rsidRPr="000A408E" w14:paraId="366E6373" w14:textId="77777777" w:rsidTr="00610683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B58DE" w14:textId="77777777" w:rsidR="00EA0D9B" w:rsidRPr="000A408E" w:rsidRDefault="00EA0D9B" w:rsidP="000A40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  <w:r w:rsidRPr="000A408E"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  <w:t>Public transit volum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D34E8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396A6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949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4D93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130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D020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057**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3FA8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ED651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0A370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019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ADA80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012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400A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014**</w:t>
            </w:r>
          </w:p>
        </w:tc>
      </w:tr>
      <w:tr w:rsidR="00EA0D9B" w:rsidRPr="000A408E" w14:paraId="095F2718" w14:textId="77777777" w:rsidTr="00610683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05DF" w14:textId="77777777" w:rsidR="00EA0D9B" w:rsidRPr="000A408E" w:rsidRDefault="00EA0D9B" w:rsidP="000A40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026B7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9E0C5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0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0B870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2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767C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29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E25B2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15C7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2D49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3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739FD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4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6B09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42)</w:t>
            </w:r>
          </w:p>
        </w:tc>
      </w:tr>
      <w:tr w:rsidR="00EA0D9B" w:rsidRPr="000A408E" w14:paraId="4FDE8DC0" w14:textId="77777777" w:rsidTr="00610683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B69A2" w14:textId="77777777" w:rsidR="00EA0D9B" w:rsidRPr="000A408E" w:rsidRDefault="00EA0D9B" w:rsidP="000A40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  <w:r w:rsidRPr="000A408E"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  <w:t>Number of COVID-19 hospital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0423F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A2EEC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43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6EAE0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86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D76BA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819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B83B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87040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6FF4B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CDB5A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7F63F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007</w:t>
            </w:r>
          </w:p>
        </w:tc>
      </w:tr>
      <w:tr w:rsidR="00EA0D9B" w:rsidRPr="000A408E" w14:paraId="467EE472" w14:textId="77777777" w:rsidTr="00610683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E7CD" w14:textId="77777777" w:rsidR="00EA0D9B" w:rsidRPr="000A408E" w:rsidRDefault="00EA0D9B" w:rsidP="000A40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7046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50E3C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61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007B5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25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4AAF4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294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4AC1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3882F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C4425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60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F2DD0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22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D4D64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231)</w:t>
            </w:r>
          </w:p>
        </w:tc>
      </w:tr>
      <w:tr w:rsidR="00EA0D9B" w:rsidRPr="000A408E" w14:paraId="636197FB" w14:textId="77777777" w:rsidTr="00610683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D191" w14:textId="77777777" w:rsidR="00EA0D9B" w:rsidRPr="000A408E" w:rsidRDefault="00EA0D9B" w:rsidP="000A40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  <w:r w:rsidRPr="000A408E">
              <w:rPr>
                <w:rFonts w:ascii="Times New Roman" w:eastAsia="宋体" w:hAnsi="Times New Roman" w:cs="Times New Roman"/>
                <w:i/>
                <w:iCs/>
                <w:sz w:val="18"/>
                <w:szCs w:val="13"/>
              </w:rPr>
              <w:t>Macro characteristic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A6D96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AD907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4AA9A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18D3E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45F50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94719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9450E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ADBB2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AE936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A0D9B" w:rsidRPr="000A408E" w14:paraId="3E27CFE0" w14:textId="77777777" w:rsidTr="00610683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698D" w14:textId="77777777" w:rsidR="00EA0D9B" w:rsidRPr="000A408E" w:rsidRDefault="00EA0D9B" w:rsidP="000A40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  <w:r w:rsidRPr="000A408E"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  <w:t>GDP per capit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193E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4341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FE562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FD977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5D42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47B34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45A4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796EB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0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9668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001</w:t>
            </w:r>
          </w:p>
        </w:tc>
      </w:tr>
      <w:tr w:rsidR="00EA0D9B" w:rsidRPr="000A408E" w14:paraId="48211A74" w14:textId="77777777" w:rsidTr="00610683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91C7" w14:textId="77777777" w:rsidR="00EA0D9B" w:rsidRPr="000A408E" w:rsidRDefault="00EA0D9B" w:rsidP="000A40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4B1E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DB734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94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A4918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78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2D34B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721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B936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E4C13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2741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69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3C4DA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98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A9AC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783)</w:t>
            </w:r>
          </w:p>
        </w:tc>
      </w:tr>
      <w:tr w:rsidR="00EA0D9B" w:rsidRPr="000A408E" w14:paraId="084BFDD4" w14:textId="77777777" w:rsidTr="00610683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0AE6E" w14:textId="77777777" w:rsidR="00EA0D9B" w:rsidRPr="000A408E" w:rsidRDefault="00EA0D9B" w:rsidP="000A40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  <w:r w:rsidRPr="000A408E"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  <w:t>Population density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08714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AF14A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1.67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79AB8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1.32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61D4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1.799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EBD0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76B0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CF589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15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5A11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1B17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024</w:t>
            </w:r>
          </w:p>
        </w:tc>
      </w:tr>
      <w:tr w:rsidR="00EA0D9B" w:rsidRPr="000A408E" w14:paraId="3849D335" w14:textId="77777777" w:rsidTr="00610683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55188" w14:textId="77777777" w:rsidR="00EA0D9B" w:rsidRPr="000A408E" w:rsidRDefault="00EA0D9B" w:rsidP="000A40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5ABFD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40418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41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DD7E0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80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F66F8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744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E1395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20CA7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C2E20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26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231BB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71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A9DEF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614)</w:t>
            </w:r>
          </w:p>
        </w:tc>
      </w:tr>
      <w:tr w:rsidR="00EA0D9B" w:rsidRPr="000A408E" w14:paraId="6BF391C6" w14:textId="77777777" w:rsidTr="00610683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7BFD" w14:textId="77777777" w:rsidR="00EA0D9B" w:rsidRPr="000A408E" w:rsidRDefault="00EA0D9B" w:rsidP="000A40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  <w:r w:rsidRPr="000A408E">
              <w:rPr>
                <w:rFonts w:ascii="Times New Roman" w:eastAsia="宋体" w:hAnsi="Times New Roman" w:cs="Times New Roman"/>
                <w:i/>
                <w:iCs/>
                <w:sz w:val="18"/>
                <w:szCs w:val="13"/>
              </w:rPr>
              <w:t>Health care resourc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94352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87349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BA7D6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A15E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5912F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F5945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07174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D2A42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B0BE0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A0D9B" w:rsidRPr="000A408E" w14:paraId="0F3B43A9" w14:textId="77777777" w:rsidTr="00610683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4D71" w14:textId="77777777" w:rsidR="00EA0D9B" w:rsidRPr="000A408E" w:rsidRDefault="00EA0D9B" w:rsidP="000A40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  <w:r w:rsidRPr="000A408E"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  <w:t>Proportion of public employmen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D347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CFB91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BF365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010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53E24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010*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D9364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C3288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55AA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20E75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0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8515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000</w:t>
            </w:r>
          </w:p>
        </w:tc>
      </w:tr>
      <w:tr w:rsidR="00EA0D9B" w:rsidRPr="000A408E" w14:paraId="51289709" w14:textId="77777777" w:rsidTr="00610683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5361" w14:textId="77777777" w:rsidR="00EA0D9B" w:rsidRPr="000A408E" w:rsidRDefault="00EA0D9B" w:rsidP="000A40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E97CA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1FB6C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72C50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6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BB6E1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65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3A9F6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BFC23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A647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BCA48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42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C19DA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443)</w:t>
            </w:r>
          </w:p>
        </w:tc>
      </w:tr>
      <w:tr w:rsidR="00EA0D9B" w:rsidRPr="000A408E" w14:paraId="346CB93D" w14:textId="77777777" w:rsidTr="00610683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221E" w14:textId="77777777" w:rsidR="00EA0D9B" w:rsidRPr="000A408E" w:rsidRDefault="00EA0D9B" w:rsidP="000A40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  <w:r w:rsidRPr="000A40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3"/>
              </w:rPr>
              <w:t>Number of Three-A hospital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9750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DBDAB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20849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79.62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4B714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79.067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73F4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D0A84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509B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61E4D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5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56190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584</w:t>
            </w:r>
          </w:p>
        </w:tc>
      </w:tr>
      <w:tr w:rsidR="00EA0D9B" w:rsidRPr="000A408E" w14:paraId="1705BCA3" w14:textId="77777777" w:rsidTr="00610683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3087" w14:textId="77777777" w:rsidR="00EA0D9B" w:rsidRPr="000A408E" w:rsidRDefault="00EA0D9B" w:rsidP="000A40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17CF1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2F17C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6E3E9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24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22E86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245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8C17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E3E27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311F2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4381A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60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8DFFD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597)</w:t>
            </w:r>
          </w:p>
        </w:tc>
      </w:tr>
      <w:tr w:rsidR="00EA0D9B" w:rsidRPr="000A408E" w14:paraId="6C4C0E94" w14:textId="77777777" w:rsidTr="00610683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76E1" w14:textId="77777777" w:rsidR="00EA0D9B" w:rsidRPr="000A408E" w:rsidRDefault="00EA0D9B" w:rsidP="000A40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  <w:r w:rsidRPr="000A408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3"/>
              </w:rPr>
              <w:t>Epidemic severity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78263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D1FA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3EA1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CAC63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1C37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D6A69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7FE82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B9C30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3CAE8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A0D9B" w:rsidRPr="000A408E" w14:paraId="278C66E9" w14:textId="77777777" w:rsidTr="00610683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3DF9" w14:textId="77777777" w:rsidR="00EA0D9B" w:rsidRPr="000A408E" w:rsidRDefault="00EA0D9B" w:rsidP="000A40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  <w:r w:rsidRPr="000A408E"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  <w:t>lockdown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E5D30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9CB35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5A91E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596D9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8F075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D6218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8DEED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D0A61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414BD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000</w:t>
            </w:r>
          </w:p>
        </w:tc>
      </w:tr>
      <w:tr w:rsidR="00EA0D9B" w:rsidRPr="000A408E" w14:paraId="371C730E" w14:textId="77777777" w:rsidTr="00610683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4C0BA" w14:textId="77777777" w:rsidR="00EA0D9B" w:rsidRPr="000A408E" w:rsidRDefault="00EA0D9B" w:rsidP="000A40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26F5E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75425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F7F7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CA77B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680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F121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317E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37296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FA6BB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C1D4A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954)</w:t>
            </w:r>
          </w:p>
        </w:tc>
      </w:tr>
      <w:tr w:rsidR="00EA0D9B" w:rsidRPr="000A408E" w14:paraId="2E424D21" w14:textId="77777777" w:rsidTr="00610683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6AB63" w14:textId="77777777" w:rsidR="00EA0D9B" w:rsidRPr="000A408E" w:rsidRDefault="00EA0D9B" w:rsidP="000A40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  <w:r w:rsidRPr="000A408E"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  <w:t>Confirmed cas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9E3DC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422C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23DE5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3E9A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78492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9ABA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D8234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8B3F2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C2773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005</w:t>
            </w:r>
          </w:p>
        </w:tc>
      </w:tr>
      <w:tr w:rsidR="00EA0D9B" w:rsidRPr="000A408E" w14:paraId="6C35D02B" w14:textId="77777777" w:rsidTr="00610683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5C979" w14:textId="77777777" w:rsidR="00EA0D9B" w:rsidRPr="000A408E" w:rsidRDefault="00EA0D9B" w:rsidP="000A40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02AB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6408C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72051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F74A8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506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B1178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A0A87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2A007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21537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4D5AB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237)</w:t>
            </w:r>
          </w:p>
        </w:tc>
      </w:tr>
      <w:tr w:rsidR="00EA0D9B" w:rsidRPr="000A408E" w14:paraId="12F6362C" w14:textId="77777777" w:rsidTr="00610683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F3A9" w14:textId="77777777" w:rsidR="00EA0D9B" w:rsidRPr="000A408E" w:rsidRDefault="00EA0D9B" w:rsidP="000A40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  <w:r w:rsidRPr="000A408E"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  <w:t>Province fixed effect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85EB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54F3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BA2E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50A0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E2C5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4E7A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468F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A42E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5672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Yes</w:t>
            </w:r>
          </w:p>
        </w:tc>
      </w:tr>
      <w:tr w:rsidR="00EA0D9B" w:rsidRPr="000A408E" w14:paraId="27CA8D5F" w14:textId="77777777" w:rsidTr="00610683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F8E6" w14:textId="77777777" w:rsidR="00EA0D9B" w:rsidRPr="000A408E" w:rsidRDefault="00EA0D9B" w:rsidP="000A40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  <w:r w:rsidRPr="000A408E"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  <w:t>Observation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14AE6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32DFF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884AD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6B00D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C95FA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25496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E43E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811FD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6ED4D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35</w:t>
            </w:r>
          </w:p>
        </w:tc>
      </w:tr>
      <w:tr w:rsidR="00EA0D9B" w:rsidRPr="000A408E" w14:paraId="3E2B6D74" w14:textId="77777777" w:rsidTr="00610683">
        <w:trPr>
          <w:trHeight w:val="29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4CA8" w14:textId="77777777" w:rsidR="00EA0D9B" w:rsidRPr="000A408E" w:rsidRDefault="00EA0D9B" w:rsidP="000A40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  <w:r w:rsidRPr="000A408E"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  <w:t>R-squared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F8605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56879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5D122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4E3C4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28495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AE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5FBEC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E8E36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282AA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A0D9B" w:rsidRPr="000A408E" w14:paraId="32F68540" w14:textId="77777777" w:rsidTr="00610683">
        <w:trPr>
          <w:trHeight w:val="290"/>
          <w:jc w:val="center"/>
        </w:trPr>
        <w:tc>
          <w:tcPr>
            <w:tcW w:w="1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12CFBD" w14:textId="77777777" w:rsidR="00EA0D9B" w:rsidRPr="000A408E" w:rsidRDefault="00EA0D9B" w:rsidP="000A40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  <w:r w:rsidRPr="000A408E"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  <w:t xml:space="preserve">Pseudo </w:t>
            </w:r>
            <w:r w:rsidRPr="000A408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3"/>
              </w:rPr>
              <w:t>R</w:t>
            </w:r>
            <w:r w:rsidRPr="000A408E"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  <w:t>-squared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B84760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/>
                <w:color w:val="000000"/>
                <w:sz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96ECD0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/>
                <w:color w:val="000000"/>
                <w:sz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07D795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/>
                <w:color w:val="000000"/>
                <w:sz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E637E3" w14:textId="77777777" w:rsidR="00EA0D9B" w:rsidRPr="000A408E" w:rsidRDefault="00EA0D9B" w:rsidP="000A408E">
            <w:pPr>
              <w:widowControl/>
              <w:ind w:rightChars="-73" w:right="-153"/>
              <w:jc w:val="center"/>
              <w:rPr>
                <w:rFonts w:ascii="Times New Roman" w:eastAsia="宋体" w:hAnsi="Times New Roman"/>
                <w:color w:val="000000"/>
                <w:sz w:val="18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FAC140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D4A086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1EFA37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71D90A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A00BEE" w14:textId="77777777" w:rsidR="00EA0D9B" w:rsidRPr="000A408E" w:rsidRDefault="00EA0D9B" w:rsidP="000A408E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A408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260</w:t>
            </w:r>
          </w:p>
        </w:tc>
      </w:tr>
    </w:tbl>
    <w:p w14:paraId="3662AF48" w14:textId="77777777" w:rsidR="00EA0D9B" w:rsidRDefault="00EA0D9B" w:rsidP="000A408E">
      <w:pPr>
        <w:ind w:leftChars="-337" w:left="-708" w:rightChars="-351" w:right="-737"/>
        <w:rPr>
          <w:rFonts w:ascii="Times New Roman" w:eastAsia="宋体" w:hAnsi="Times New Roman"/>
          <w:sz w:val="18"/>
          <w:szCs w:val="18"/>
        </w:rPr>
      </w:pPr>
      <w:r w:rsidRPr="00DB4891">
        <w:rPr>
          <w:rFonts w:ascii="Times New Roman" w:eastAsia="宋体" w:hAnsi="Times New Roman"/>
          <w:sz w:val="18"/>
          <w:szCs w:val="18"/>
        </w:rPr>
        <w:t xml:space="preserve">Note: ***, ** and * indicate statistical significance at the 1%, 5% and 10% levels, respectively. Robust </w:t>
      </w:r>
      <w:r w:rsidRPr="00CF23E9">
        <w:rPr>
          <w:rFonts w:ascii="Times New Roman" w:eastAsia="宋体" w:hAnsi="Times New Roman"/>
          <w:i/>
          <w:iCs/>
          <w:sz w:val="18"/>
          <w:szCs w:val="18"/>
        </w:rPr>
        <w:t>P</w:t>
      </w:r>
      <w:r w:rsidRPr="00DB4891">
        <w:rPr>
          <w:rFonts w:ascii="Times New Roman" w:eastAsia="宋体" w:hAnsi="Times New Roman"/>
          <w:sz w:val="18"/>
          <w:szCs w:val="18"/>
        </w:rPr>
        <w:t>-values are reported in parentheses.</w:t>
      </w:r>
    </w:p>
    <w:p w14:paraId="02EB3E7E" w14:textId="77777777" w:rsidR="00EA0D9B" w:rsidRDefault="00EA0D9B" w:rsidP="000A408E">
      <w:pPr>
        <w:ind w:leftChars="-337" w:left="-708" w:rightChars="-351" w:right="-737"/>
        <w:rPr>
          <w:rFonts w:ascii="Times New Roman" w:eastAsia="宋体" w:hAnsi="Times New Roman"/>
          <w:sz w:val="18"/>
          <w:szCs w:val="18"/>
        </w:rPr>
        <w:sectPr w:rsidR="00EA0D9B" w:rsidSect="006F29EC">
          <w:pgSz w:w="11906" w:h="16838"/>
          <w:pgMar w:top="1701" w:right="1503" w:bottom="1247" w:left="1503" w:header="851" w:footer="992" w:gutter="0"/>
          <w:cols w:space="425"/>
          <w:docGrid w:type="lines" w:linePitch="312"/>
        </w:sectPr>
      </w:pPr>
    </w:p>
    <w:p w14:paraId="15C91961" w14:textId="77777777" w:rsidR="00EA0D9B" w:rsidRDefault="00EA0D9B" w:rsidP="00FA502A">
      <w:pPr>
        <w:pStyle w:val="3"/>
        <w:jc w:val="left"/>
      </w:pPr>
      <w:bookmarkStart w:id="13" w:name="_Toc99114151"/>
      <w:r>
        <w:lastRenderedPageBreak/>
        <w:t>D2: A</w:t>
      </w:r>
      <w:r w:rsidRPr="002C23CA">
        <w:t>lternative measure of the local AI developmen</w:t>
      </w:r>
      <w:r>
        <w:t>t</w:t>
      </w:r>
      <w:bookmarkEnd w:id="13"/>
    </w:p>
    <w:p w14:paraId="5EDF5B28" w14:textId="743EDEEC" w:rsidR="00EA0D9B" w:rsidRPr="00610683" w:rsidRDefault="00EA0D9B" w:rsidP="00610683">
      <w:pPr>
        <w:pStyle w:val="4"/>
      </w:pPr>
      <w:bookmarkStart w:id="14" w:name="_Toc99114152"/>
      <w:r w:rsidRPr="00610683">
        <w:rPr>
          <w:rFonts w:hint="eastAsia"/>
        </w:rPr>
        <w:t>T</w:t>
      </w:r>
      <w:r w:rsidRPr="00610683">
        <w:t>able D</w:t>
      </w:r>
      <w:r>
        <w:t>2</w:t>
      </w:r>
      <w:r w:rsidRPr="00610683">
        <w:t>-4 The effect of AI on the screening and detection of COVID-19</w:t>
      </w:r>
      <w:bookmarkEnd w:id="14"/>
    </w:p>
    <w:tbl>
      <w:tblPr>
        <w:tblW w:w="5725" w:type="pct"/>
        <w:jc w:val="center"/>
        <w:tblLayout w:type="fixed"/>
        <w:tblLook w:val="04A0" w:firstRow="1" w:lastRow="0" w:firstColumn="1" w:lastColumn="0" w:noHBand="0" w:noVBand="1"/>
      </w:tblPr>
      <w:tblGrid>
        <w:gridCol w:w="2704"/>
        <w:gridCol w:w="880"/>
        <w:gridCol w:w="880"/>
        <w:gridCol w:w="880"/>
        <w:gridCol w:w="893"/>
        <w:gridCol w:w="426"/>
        <w:gridCol w:w="886"/>
        <w:gridCol w:w="880"/>
        <w:gridCol w:w="880"/>
        <w:gridCol w:w="882"/>
      </w:tblGrid>
      <w:tr w:rsidR="00EA0D9B" w:rsidRPr="001D23D6" w14:paraId="74364227" w14:textId="77777777" w:rsidTr="00B35179">
        <w:trPr>
          <w:trHeight w:val="280"/>
          <w:jc w:val="center"/>
        </w:trPr>
        <w:tc>
          <w:tcPr>
            <w:tcW w:w="270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B8F1DC" w14:textId="77777777" w:rsidR="00EA0D9B" w:rsidRPr="001D23D6" w:rsidRDefault="00EA0D9B" w:rsidP="0008323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Dependent variable</w:t>
            </w:r>
          </w:p>
        </w:tc>
        <w:tc>
          <w:tcPr>
            <w:tcW w:w="7487" w:type="dxa"/>
            <w:gridSpan w:val="9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236715" w14:textId="77777777" w:rsidR="00EA0D9B" w:rsidRPr="001D23D6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1D23D6">
              <w:rPr>
                <w:rFonts w:ascii="Times New Roman" w:eastAsia="宋体" w:hAnsi="Times New Roman" w:cs="Times New Roman"/>
                <w:sz w:val="18"/>
                <w:szCs w:val="18"/>
              </w:rPr>
              <w:t>TP</w:t>
            </w:r>
          </w:p>
        </w:tc>
      </w:tr>
      <w:tr w:rsidR="00EA0D9B" w:rsidRPr="001D23D6" w14:paraId="18940A70" w14:textId="77777777" w:rsidTr="00B35179">
        <w:trPr>
          <w:trHeight w:val="280"/>
          <w:jc w:val="center"/>
        </w:trPr>
        <w:tc>
          <w:tcPr>
            <w:tcW w:w="27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D4D7" w14:textId="77777777" w:rsidR="00EA0D9B" w:rsidRPr="001D23D6" w:rsidRDefault="00EA0D9B" w:rsidP="0008323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33" w:type="dxa"/>
            <w:gridSpan w:val="4"/>
            <w:tcBorders>
              <w:left w:val="nil"/>
              <w:bottom w:val="single" w:sz="4" w:space="0" w:color="auto"/>
            </w:tcBorders>
          </w:tcPr>
          <w:p w14:paraId="48B633EA" w14:textId="77777777" w:rsidR="00EA0D9B" w:rsidRPr="001D23D6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oss-border mobility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0F282DC" w14:textId="77777777" w:rsidR="00EA0D9B" w:rsidRPr="001D23D6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28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92E626" w14:textId="77777777" w:rsidR="00EA0D9B" w:rsidRPr="001D23D6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ithin</w:t>
            </w:r>
            <w:r w:rsidRPr="001D23D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Pr="001D23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ity mobility</w:t>
            </w:r>
          </w:p>
        </w:tc>
      </w:tr>
      <w:tr w:rsidR="00EA0D9B" w:rsidRPr="001D23D6" w14:paraId="3C039B30" w14:textId="77777777" w:rsidTr="00B35179">
        <w:trPr>
          <w:trHeight w:val="280"/>
          <w:jc w:val="center"/>
        </w:trPr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11ADF" w14:textId="77777777" w:rsidR="00EA0D9B" w:rsidRPr="001D23D6" w:rsidRDefault="00EA0D9B" w:rsidP="0008323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0889E" w14:textId="77777777" w:rsidR="00EA0D9B" w:rsidRPr="001D23D6" w:rsidRDefault="00EA0D9B" w:rsidP="000832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60AAA" w14:textId="77777777" w:rsidR="00EA0D9B" w:rsidRPr="001D23D6" w:rsidRDefault="00EA0D9B" w:rsidP="000832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3F081" w14:textId="77777777" w:rsidR="00EA0D9B" w:rsidRPr="001D23D6" w:rsidRDefault="00EA0D9B" w:rsidP="000832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CE490C" w14:textId="77777777" w:rsidR="00EA0D9B" w:rsidRPr="001D23D6" w:rsidRDefault="00EA0D9B" w:rsidP="000832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cs="Times New Roman"/>
                <w:sz w:val="18"/>
                <w:szCs w:val="18"/>
              </w:rPr>
              <w:t>(4)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D53670" w14:textId="77777777" w:rsidR="00EA0D9B" w:rsidRPr="001D23D6" w:rsidRDefault="00EA0D9B" w:rsidP="000832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641CD" w14:textId="77777777" w:rsidR="00EA0D9B" w:rsidRPr="001D23D6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72A84" w14:textId="77777777" w:rsidR="00EA0D9B" w:rsidRPr="001D23D6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6EA04" w14:textId="77777777" w:rsidR="00EA0D9B" w:rsidRPr="001D23D6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)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C49AF" w14:textId="77777777" w:rsidR="00EA0D9B" w:rsidRPr="001D23D6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)</w:t>
            </w:r>
          </w:p>
        </w:tc>
      </w:tr>
      <w:tr w:rsidR="00EA0D9B" w:rsidRPr="001D23D6" w14:paraId="7ACF9F19" w14:textId="77777777" w:rsidTr="00B35179">
        <w:trPr>
          <w:trHeight w:val="280"/>
          <w:jc w:val="center"/>
        </w:trPr>
        <w:tc>
          <w:tcPr>
            <w:tcW w:w="2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654764" w14:textId="77777777" w:rsidR="00EA0D9B" w:rsidRPr="001D23D6" w:rsidRDefault="00EA0D9B" w:rsidP="00083235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Interaction term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70C80E" w14:textId="77777777" w:rsidR="00EA0D9B" w:rsidRPr="001D23D6" w:rsidRDefault="00EA0D9B" w:rsidP="000832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B79D52" w14:textId="77777777" w:rsidR="00EA0D9B" w:rsidRPr="001D23D6" w:rsidRDefault="00EA0D9B" w:rsidP="000832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1B43A2" w14:textId="77777777" w:rsidR="00EA0D9B" w:rsidRPr="001D23D6" w:rsidRDefault="00EA0D9B" w:rsidP="000832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vAlign w:val="center"/>
          </w:tcPr>
          <w:p w14:paraId="65FE6675" w14:textId="77777777" w:rsidR="00EA0D9B" w:rsidRPr="001D23D6" w:rsidRDefault="00EA0D9B" w:rsidP="000832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AD70B7" w14:textId="77777777" w:rsidR="00EA0D9B" w:rsidRPr="001D23D6" w:rsidRDefault="00EA0D9B" w:rsidP="000832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CA10FE" w14:textId="77777777" w:rsidR="00EA0D9B" w:rsidRPr="001D23D6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FACB80" w14:textId="77777777" w:rsidR="00EA0D9B" w:rsidRPr="001D23D6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5D9E47" w14:textId="77777777" w:rsidR="00EA0D9B" w:rsidRPr="001D23D6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8DED26" w14:textId="77777777" w:rsidR="00EA0D9B" w:rsidRPr="001D23D6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A0D9B" w:rsidRPr="001D23D6" w14:paraId="66BB20A7" w14:textId="77777777" w:rsidTr="00B35179">
        <w:trPr>
          <w:trHeight w:val="280"/>
          <w:jc w:val="center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6930" w14:textId="77777777" w:rsidR="00EA0D9B" w:rsidRPr="001D23D6" w:rsidRDefault="00EA0D9B" w:rsidP="001D23D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I× Migr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B0784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4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C2BD1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762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9DB19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699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736C1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771*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80CD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60785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B6B5C" w14:textId="77777777" w:rsidR="00EA0D9B" w:rsidRPr="001D23D6" w:rsidRDefault="00EA0D9B" w:rsidP="001D23D6">
            <w:pPr>
              <w:widowControl/>
              <w:ind w:rightChars="-19" w:right="-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26D94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B9B4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A0D9B" w:rsidRPr="001D23D6" w14:paraId="31486B85" w14:textId="77777777" w:rsidTr="00B35179">
        <w:trPr>
          <w:trHeight w:val="280"/>
          <w:jc w:val="center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A705" w14:textId="77777777" w:rsidR="00EA0D9B" w:rsidRPr="001D23D6" w:rsidRDefault="00EA0D9B" w:rsidP="001D23D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44A6D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45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808BF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3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565C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6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1F27F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1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0BB43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D0456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089F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8A23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73A68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A0D9B" w:rsidRPr="001D23D6" w14:paraId="6FB5F7BC" w14:textId="77777777" w:rsidTr="00B35179">
        <w:trPr>
          <w:trHeight w:val="280"/>
          <w:jc w:val="center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8896" w14:textId="77777777" w:rsidR="00EA0D9B" w:rsidRPr="001D23D6" w:rsidRDefault="00EA0D9B" w:rsidP="001D23D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I× Public transit volum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AFF8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88FE3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4ECA7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79FCE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7336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9C23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345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CA30F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86711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6D13D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313</w:t>
            </w:r>
          </w:p>
        </w:tc>
      </w:tr>
      <w:tr w:rsidR="00EA0D9B" w:rsidRPr="001D23D6" w14:paraId="45EFB42D" w14:textId="77777777" w:rsidTr="00B35179">
        <w:trPr>
          <w:trHeight w:val="280"/>
          <w:jc w:val="center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DAB0" w14:textId="77777777" w:rsidR="00EA0D9B" w:rsidRPr="001D23D6" w:rsidRDefault="00EA0D9B" w:rsidP="001D23D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B6149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01513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52E6D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F21A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E9581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A4954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9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290F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35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FDC92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267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DA8C0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116)</w:t>
            </w:r>
          </w:p>
        </w:tc>
      </w:tr>
      <w:tr w:rsidR="00EA0D9B" w:rsidRPr="001D23D6" w14:paraId="33B0675B" w14:textId="77777777" w:rsidTr="00B35179">
        <w:trPr>
          <w:trHeight w:val="280"/>
          <w:jc w:val="center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007E1" w14:textId="77777777" w:rsidR="00EA0D9B" w:rsidRPr="001D23D6" w:rsidRDefault="00EA0D9B" w:rsidP="001D23D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echanism variabl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FAF0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98581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3882B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BBF72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C72D9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EC107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00D58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CE713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925A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A0D9B" w:rsidRPr="001D23D6" w14:paraId="411F0A06" w14:textId="77777777" w:rsidTr="00B35179">
        <w:trPr>
          <w:trHeight w:val="280"/>
          <w:jc w:val="center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CDAD" w14:textId="77777777" w:rsidR="00EA0D9B" w:rsidRPr="001D23D6" w:rsidRDefault="00EA0D9B" w:rsidP="001D23D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gr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217F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.7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A8BA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.908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CC20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.438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B852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.753*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913AF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4D7A5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1C231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154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37ED4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158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59197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071</w:t>
            </w:r>
          </w:p>
        </w:tc>
      </w:tr>
      <w:tr w:rsidR="00EA0D9B" w:rsidRPr="001D23D6" w14:paraId="2579DC71" w14:textId="77777777" w:rsidTr="00B35179">
        <w:trPr>
          <w:trHeight w:val="280"/>
          <w:jc w:val="center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05C8C" w14:textId="77777777" w:rsidR="00EA0D9B" w:rsidRPr="001D23D6" w:rsidRDefault="00EA0D9B" w:rsidP="001D23D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B54ED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43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601C7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3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F2EE6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5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EDD8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2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F4B76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EDF76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F736E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3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C1A54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38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ADA69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150)</w:t>
            </w:r>
          </w:p>
        </w:tc>
      </w:tr>
      <w:tr w:rsidR="00EA0D9B" w:rsidRPr="001D23D6" w14:paraId="54ECA663" w14:textId="77777777" w:rsidTr="00B35179">
        <w:trPr>
          <w:trHeight w:val="280"/>
          <w:jc w:val="center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A9CEA" w14:textId="77777777" w:rsidR="00EA0D9B" w:rsidRPr="001D23D6" w:rsidRDefault="00EA0D9B" w:rsidP="001D23D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ublic transit volum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289E2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08AE0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.09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CA32A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.155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C82C3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13A06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C115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7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38B7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4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BA883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C6FE0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.555*</w:t>
            </w:r>
          </w:p>
        </w:tc>
      </w:tr>
      <w:tr w:rsidR="00EA0D9B" w:rsidRPr="001D23D6" w14:paraId="5CF07368" w14:textId="77777777" w:rsidTr="00B35179">
        <w:trPr>
          <w:trHeight w:val="280"/>
          <w:jc w:val="center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7FEC8" w14:textId="77777777" w:rsidR="00EA0D9B" w:rsidRPr="001D23D6" w:rsidRDefault="00EA0D9B" w:rsidP="001D23D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5F7D3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14A32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3343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0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355AD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20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A9A81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5F360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58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6594F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39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DE5A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597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AF470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68)</w:t>
            </w:r>
          </w:p>
        </w:tc>
      </w:tr>
      <w:tr w:rsidR="00EA0D9B" w:rsidRPr="001D23D6" w14:paraId="76CBFDD7" w14:textId="77777777" w:rsidTr="00B35179">
        <w:trPr>
          <w:trHeight w:val="280"/>
          <w:jc w:val="center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84D67" w14:textId="77777777" w:rsidR="00EA0D9B" w:rsidRPr="001D23D6" w:rsidRDefault="00EA0D9B" w:rsidP="001D23D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mber of COVID-19 hospital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E1C1D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99179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EC26B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57F8E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B27A7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D0CEF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5E972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96BDF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BF8FD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627</w:t>
            </w:r>
          </w:p>
        </w:tc>
      </w:tr>
      <w:tr w:rsidR="00EA0D9B" w:rsidRPr="001D23D6" w14:paraId="60AD3C6D" w14:textId="77777777" w:rsidTr="00B35179">
        <w:trPr>
          <w:trHeight w:val="280"/>
          <w:jc w:val="center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60BBB" w14:textId="77777777" w:rsidR="00EA0D9B" w:rsidRPr="001D23D6" w:rsidRDefault="00EA0D9B" w:rsidP="001D23D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CCAB1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8C643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96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AC9A3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79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64F20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42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6174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58F62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A8057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99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A45FF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648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C30E9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405)</w:t>
            </w:r>
          </w:p>
        </w:tc>
      </w:tr>
      <w:tr w:rsidR="00EA0D9B" w:rsidRPr="001D23D6" w14:paraId="689D6F02" w14:textId="77777777" w:rsidTr="00B35179">
        <w:trPr>
          <w:trHeight w:val="280"/>
          <w:jc w:val="center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3FD02" w14:textId="77777777" w:rsidR="00EA0D9B" w:rsidRPr="001D23D6" w:rsidRDefault="00EA0D9B" w:rsidP="001D23D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acro characteristic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E26A4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D5796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618EA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6B9ED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88AB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30494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3704B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7AE82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E9315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A0D9B" w:rsidRPr="001D23D6" w14:paraId="7C31F6DC" w14:textId="77777777" w:rsidTr="00B35179">
        <w:trPr>
          <w:trHeight w:val="280"/>
          <w:jc w:val="center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8C85" w14:textId="77777777" w:rsidR="00EA0D9B" w:rsidRPr="001D23D6" w:rsidRDefault="00EA0D9B" w:rsidP="001D23D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DP per capit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C0A2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1B322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2069B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42753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431*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6BC6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475DA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0DD3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1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14B7E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9F391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475***</w:t>
            </w:r>
          </w:p>
        </w:tc>
      </w:tr>
      <w:tr w:rsidR="00EA0D9B" w:rsidRPr="001D23D6" w14:paraId="4DCE16B5" w14:textId="77777777" w:rsidTr="00B35179">
        <w:trPr>
          <w:trHeight w:val="280"/>
          <w:jc w:val="center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596C" w14:textId="77777777" w:rsidR="00EA0D9B" w:rsidRPr="001D23D6" w:rsidRDefault="00EA0D9B" w:rsidP="001D23D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B55AF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DF10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98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41D0B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81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AD342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1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787E3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4BB13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996CE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86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B1A94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917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76D04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08)</w:t>
            </w:r>
          </w:p>
        </w:tc>
      </w:tr>
      <w:tr w:rsidR="00EA0D9B" w:rsidRPr="001D23D6" w14:paraId="02DB624B" w14:textId="77777777" w:rsidTr="00B35179">
        <w:trPr>
          <w:trHeight w:val="280"/>
          <w:jc w:val="center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F8F0" w14:textId="77777777" w:rsidR="00EA0D9B" w:rsidRPr="001D23D6" w:rsidRDefault="00EA0D9B" w:rsidP="001D23D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pulation densi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01191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E9D40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2.238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37538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1.526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4BE6E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.0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A810A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538DF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38D7D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1.932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7E360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1.084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DA75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359</w:t>
            </w:r>
          </w:p>
        </w:tc>
      </w:tr>
      <w:tr w:rsidR="00EA0D9B" w:rsidRPr="001D23D6" w14:paraId="5ECAF2F9" w14:textId="77777777" w:rsidTr="00B35179">
        <w:trPr>
          <w:trHeight w:val="280"/>
          <w:jc w:val="center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9C08" w14:textId="77777777" w:rsidR="00EA0D9B" w:rsidRPr="001D23D6" w:rsidRDefault="00EA0D9B" w:rsidP="001D23D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CAF02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2B0E0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3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85059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5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F5168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64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2CBFC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86E25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654FC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4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735B1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6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3A197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753)</w:t>
            </w:r>
          </w:p>
        </w:tc>
      </w:tr>
      <w:tr w:rsidR="00EA0D9B" w:rsidRPr="001D23D6" w14:paraId="5EF7D2F5" w14:textId="77777777" w:rsidTr="00B35179">
        <w:trPr>
          <w:trHeight w:val="280"/>
          <w:jc w:val="center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217C" w14:textId="77777777" w:rsidR="00EA0D9B" w:rsidRPr="001D23D6" w:rsidRDefault="00EA0D9B" w:rsidP="001D23D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ealth care resourc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96285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5654D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C24C6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B85B0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48EE7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ADEDB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42E1A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9A4A4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DF189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A0D9B" w:rsidRPr="001D23D6" w14:paraId="5635ADD3" w14:textId="77777777" w:rsidTr="00B35179">
        <w:trPr>
          <w:trHeight w:val="280"/>
          <w:jc w:val="center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F810" w14:textId="77777777" w:rsidR="00EA0D9B" w:rsidRPr="001D23D6" w:rsidRDefault="00EA0D9B" w:rsidP="001D23D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portion of public employ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6FB5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329D4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870E6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FAF3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B1C7C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0A394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03923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CBB6D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010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EF18E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003</w:t>
            </w:r>
          </w:p>
        </w:tc>
      </w:tr>
      <w:tr w:rsidR="00EA0D9B" w:rsidRPr="001D23D6" w14:paraId="6525C591" w14:textId="77777777" w:rsidTr="00B35179">
        <w:trPr>
          <w:trHeight w:val="280"/>
          <w:jc w:val="center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A5E4D" w14:textId="77777777" w:rsidR="00EA0D9B" w:rsidRPr="001D23D6" w:rsidRDefault="00EA0D9B" w:rsidP="001D23D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0AA54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34A1C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ED5BC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19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64AB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51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49FA7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DB7F6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74099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5D419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74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6847E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464)</w:t>
            </w:r>
          </w:p>
        </w:tc>
      </w:tr>
      <w:tr w:rsidR="00EA0D9B" w:rsidRPr="001D23D6" w14:paraId="7ADD6C80" w14:textId="77777777" w:rsidTr="00B35179">
        <w:trPr>
          <w:trHeight w:val="280"/>
          <w:jc w:val="center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25D0" w14:textId="77777777" w:rsidR="00EA0D9B" w:rsidRPr="001D23D6" w:rsidRDefault="00EA0D9B" w:rsidP="001D23D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mber of Three-A hospital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C8A1B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B1D3B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D17BA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17.21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3CB9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85.542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A4C50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E815D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5A0A1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02425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.99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76940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78.622*</w:t>
            </w:r>
          </w:p>
        </w:tc>
      </w:tr>
      <w:tr w:rsidR="00EA0D9B" w:rsidRPr="001D23D6" w14:paraId="2AD84B39" w14:textId="77777777" w:rsidTr="00B35179">
        <w:trPr>
          <w:trHeight w:val="280"/>
          <w:jc w:val="center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69CE" w14:textId="77777777" w:rsidR="00EA0D9B" w:rsidRPr="001D23D6" w:rsidRDefault="00EA0D9B" w:rsidP="001D23D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CEB1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92162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29893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78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0F80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6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38202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F5EC5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36F73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77E58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96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6E192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92)</w:t>
            </w:r>
          </w:p>
        </w:tc>
      </w:tr>
      <w:tr w:rsidR="00EA0D9B" w:rsidRPr="001D23D6" w14:paraId="01DC38F0" w14:textId="77777777" w:rsidTr="00B35179">
        <w:trPr>
          <w:trHeight w:val="280"/>
          <w:jc w:val="center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917D" w14:textId="77777777" w:rsidR="00EA0D9B" w:rsidRPr="001D23D6" w:rsidRDefault="00EA0D9B" w:rsidP="001D23D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pidemic severi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C42B2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7A225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4C78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6825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1108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84595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251A0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4190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A145D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A0D9B" w:rsidRPr="001D23D6" w14:paraId="34EB9798" w14:textId="77777777" w:rsidTr="00B35179">
        <w:trPr>
          <w:trHeight w:val="280"/>
          <w:jc w:val="center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FA1E" w14:textId="77777777" w:rsidR="00EA0D9B" w:rsidRPr="001D23D6" w:rsidRDefault="00EA0D9B" w:rsidP="001D23D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kd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8542E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215E4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EB9F9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5FBF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2F781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DF6E4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5594D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FBBF5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8FCD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022</w:t>
            </w:r>
          </w:p>
        </w:tc>
      </w:tr>
      <w:tr w:rsidR="00EA0D9B" w:rsidRPr="001D23D6" w14:paraId="2419C235" w14:textId="77777777" w:rsidTr="00B35179">
        <w:trPr>
          <w:trHeight w:val="280"/>
          <w:jc w:val="center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8041" w14:textId="77777777" w:rsidR="00EA0D9B" w:rsidRPr="001D23D6" w:rsidRDefault="00EA0D9B" w:rsidP="001D23D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C15E0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03188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8EB40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5BC9C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94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175A7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B5E5C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FCF54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1B68A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48AB2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980)</w:t>
            </w:r>
          </w:p>
        </w:tc>
      </w:tr>
      <w:tr w:rsidR="00EA0D9B" w:rsidRPr="001D23D6" w14:paraId="5C61C591" w14:textId="77777777" w:rsidTr="00B35179">
        <w:trPr>
          <w:trHeight w:val="280"/>
          <w:jc w:val="center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2254" w14:textId="77777777" w:rsidR="00EA0D9B" w:rsidRPr="001D23D6" w:rsidRDefault="00EA0D9B" w:rsidP="001D23D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firmed cas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DB766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19773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F6FC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F0413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.958**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47A2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50013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093CC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CA1B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05536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6.095***</w:t>
            </w:r>
          </w:p>
        </w:tc>
      </w:tr>
      <w:tr w:rsidR="00EA0D9B" w:rsidRPr="001D23D6" w14:paraId="1E5E8082" w14:textId="77777777" w:rsidTr="00B35179">
        <w:trPr>
          <w:trHeight w:val="280"/>
          <w:jc w:val="center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3A6C" w14:textId="77777777" w:rsidR="00EA0D9B" w:rsidRPr="001D23D6" w:rsidRDefault="00EA0D9B" w:rsidP="001D23D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F068B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ADD02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D7FBF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AC36A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0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8B42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61CF9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2468F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CE71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18D81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0.000)</w:t>
            </w:r>
          </w:p>
        </w:tc>
      </w:tr>
      <w:tr w:rsidR="00EA0D9B" w:rsidRPr="001D23D6" w14:paraId="63F9D061" w14:textId="77777777" w:rsidTr="00B35179">
        <w:trPr>
          <w:trHeight w:val="280"/>
          <w:jc w:val="center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AB42" w14:textId="77777777" w:rsidR="00EA0D9B" w:rsidRPr="001D23D6" w:rsidRDefault="00EA0D9B" w:rsidP="001D23D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vince fixed effect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AC703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1953B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6DBCA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AA8AE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5DBF3" w14:textId="77777777" w:rsidR="00EA0D9B" w:rsidRPr="001D23D6" w:rsidRDefault="00EA0D9B" w:rsidP="001D23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3D0B8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FBB6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38EE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FC4B2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Yes</w:t>
            </w:r>
          </w:p>
        </w:tc>
      </w:tr>
      <w:tr w:rsidR="00EA0D9B" w:rsidRPr="001D23D6" w14:paraId="05B7D966" w14:textId="77777777" w:rsidTr="00B35179">
        <w:trPr>
          <w:trHeight w:val="280"/>
          <w:jc w:val="center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12C7" w14:textId="77777777" w:rsidR="00EA0D9B" w:rsidRPr="001D23D6" w:rsidRDefault="00EA0D9B" w:rsidP="001D23D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servatio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9013C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12354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537C3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238E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5F832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6882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934F8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1DDBF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9F16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70</w:t>
            </w:r>
          </w:p>
        </w:tc>
      </w:tr>
      <w:tr w:rsidR="00EA0D9B" w:rsidRPr="001D23D6" w14:paraId="635C327B" w14:textId="77777777" w:rsidTr="00B35179">
        <w:trPr>
          <w:trHeight w:val="280"/>
          <w:jc w:val="center"/>
        </w:trPr>
        <w:tc>
          <w:tcPr>
            <w:tcW w:w="2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BDFB0" w14:textId="77777777" w:rsidR="00EA0D9B" w:rsidRPr="001D23D6" w:rsidRDefault="00EA0D9B" w:rsidP="001D23D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</w:t>
            </w:r>
            <w:r w:rsidRPr="001D23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square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6167A3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D1A610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DCA972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5D815C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388581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6692F6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20ACD4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93031A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EADE3B" w14:textId="77777777" w:rsidR="00EA0D9B" w:rsidRPr="001D23D6" w:rsidRDefault="00EA0D9B" w:rsidP="001D2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23D6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746</w:t>
            </w:r>
          </w:p>
        </w:tc>
      </w:tr>
    </w:tbl>
    <w:p w14:paraId="63098999" w14:textId="77777777" w:rsidR="00EA0D9B" w:rsidRDefault="00EA0D9B" w:rsidP="00B86DDE">
      <w:pPr>
        <w:ind w:leftChars="-270" w:left="-567" w:rightChars="-351" w:right="-737"/>
        <w:rPr>
          <w:rFonts w:ascii="Times New Roman" w:eastAsia="宋体" w:hAnsi="Times New Roman"/>
          <w:sz w:val="18"/>
          <w:szCs w:val="18"/>
        </w:rPr>
      </w:pPr>
      <w:r w:rsidRPr="00DB4891">
        <w:rPr>
          <w:rFonts w:ascii="Times New Roman" w:eastAsia="宋体" w:hAnsi="Times New Roman"/>
          <w:sz w:val="18"/>
          <w:szCs w:val="18"/>
        </w:rPr>
        <w:t xml:space="preserve">Note: ***, ** and * indicate statistical significance at the 1%, 5% and 10% levels, respectively. Robust </w:t>
      </w:r>
      <w:r w:rsidRPr="00DB4891">
        <w:rPr>
          <w:rFonts w:ascii="Times New Roman" w:eastAsia="宋体" w:hAnsi="Times New Roman"/>
          <w:i/>
          <w:iCs/>
          <w:sz w:val="18"/>
          <w:szCs w:val="18"/>
        </w:rPr>
        <w:t>P</w:t>
      </w:r>
      <w:r w:rsidRPr="00DB4891">
        <w:rPr>
          <w:rFonts w:ascii="Times New Roman" w:eastAsia="宋体" w:hAnsi="Times New Roman"/>
          <w:sz w:val="18"/>
          <w:szCs w:val="18"/>
        </w:rPr>
        <w:t>-values are reported in parentheses.</w:t>
      </w:r>
    </w:p>
    <w:p w14:paraId="7FF0A884" w14:textId="77777777" w:rsidR="00EA0D9B" w:rsidRPr="00B86DDE" w:rsidRDefault="00EA0D9B" w:rsidP="00B86DDE">
      <w:pPr>
        <w:ind w:leftChars="-270" w:left="-567" w:rightChars="-351" w:right="-737"/>
        <w:rPr>
          <w:rFonts w:ascii="Times New Roman" w:eastAsia="宋体" w:hAnsi="Times New Roman"/>
          <w:sz w:val="18"/>
          <w:szCs w:val="18"/>
        </w:rPr>
      </w:pPr>
    </w:p>
    <w:p w14:paraId="4E7DCC69" w14:textId="4C072588" w:rsidR="00EA0D9B" w:rsidRDefault="00EA0D9B" w:rsidP="00610683">
      <w:pPr>
        <w:pStyle w:val="4"/>
      </w:pPr>
      <w:bookmarkStart w:id="15" w:name="_Toc99114153"/>
      <w:r>
        <w:rPr>
          <w:rFonts w:hint="eastAsia"/>
        </w:rPr>
        <w:lastRenderedPageBreak/>
        <w:t>T</w:t>
      </w:r>
      <w:r>
        <w:t xml:space="preserve">able D2-5 </w:t>
      </w:r>
      <w:r w:rsidRPr="0003046A">
        <w:t>The effect of AI on the diagnosis and treatment of COVID-19</w:t>
      </w:r>
      <w:bookmarkEnd w:id="15"/>
    </w:p>
    <w:tbl>
      <w:tblPr>
        <w:tblW w:w="6048" w:type="pct"/>
        <w:jc w:val="center"/>
        <w:tblLook w:val="04A0" w:firstRow="1" w:lastRow="0" w:firstColumn="1" w:lastColumn="0" w:noHBand="0" w:noVBand="1"/>
      </w:tblPr>
      <w:tblGrid>
        <w:gridCol w:w="3082"/>
        <w:gridCol w:w="857"/>
        <w:gridCol w:w="955"/>
        <w:gridCol w:w="955"/>
        <w:gridCol w:w="955"/>
        <w:gridCol w:w="238"/>
        <w:gridCol w:w="794"/>
        <w:gridCol w:w="955"/>
        <w:gridCol w:w="955"/>
        <w:gridCol w:w="1019"/>
      </w:tblGrid>
      <w:tr w:rsidR="00EA0D9B" w:rsidRPr="00B86DDE" w14:paraId="728AD015" w14:textId="77777777" w:rsidTr="00B86DDE">
        <w:trPr>
          <w:trHeight w:val="26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A6BE" w14:textId="77777777" w:rsidR="00EA0D9B" w:rsidRPr="00B86DDE" w:rsidRDefault="00EA0D9B" w:rsidP="000832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Dependent variabl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4B59E" w14:textId="77777777" w:rsidR="00EA0D9B" w:rsidRPr="00B86DDE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FR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984C22" w14:textId="77777777" w:rsidR="00EA0D9B" w:rsidRPr="00B86DDE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D971B" w14:textId="77777777" w:rsidR="00EA0D9B" w:rsidRPr="00B86DDE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vere cases</w:t>
            </w:r>
          </w:p>
        </w:tc>
      </w:tr>
      <w:tr w:rsidR="00EA0D9B" w:rsidRPr="00B86DDE" w14:paraId="15A0E68D" w14:textId="77777777" w:rsidTr="00B86DDE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D9756" w14:textId="77777777" w:rsidR="00EA0D9B" w:rsidRPr="00B86DDE" w:rsidRDefault="00EA0D9B" w:rsidP="000832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392AF" w14:textId="77777777" w:rsidR="00EA0D9B" w:rsidRPr="00B86DDE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F389D" w14:textId="77777777" w:rsidR="00EA0D9B" w:rsidRPr="00B86DDE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BAE62" w14:textId="77777777" w:rsidR="00EA0D9B" w:rsidRPr="00B86DDE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DCD28" w14:textId="77777777" w:rsidR="00EA0D9B" w:rsidRPr="00B86DDE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42C0E" w14:textId="77777777" w:rsidR="00EA0D9B" w:rsidRPr="00B86DDE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AFB96" w14:textId="77777777" w:rsidR="00EA0D9B" w:rsidRPr="00B86DDE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295EA" w14:textId="77777777" w:rsidR="00EA0D9B" w:rsidRPr="00B86DDE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E057B" w14:textId="77777777" w:rsidR="00EA0D9B" w:rsidRPr="00B86DDE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50080" w14:textId="77777777" w:rsidR="00EA0D9B" w:rsidRPr="00B86DDE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8)</w:t>
            </w:r>
          </w:p>
        </w:tc>
      </w:tr>
      <w:tr w:rsidR="00EA0D9B" w:rsidRPr="00B86DDE" w14:paraId="624D5B0A" w14:textId="77777777" w:rsidTr="00B86DDE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5D9A" w14:textId="77777777" w:rsidR="00EA0D9B" w:rsidRPr="00B86DDE" w:rsidRDefault="00EA0D9B" w:rsidP="000832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teraction te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8C77E" w14:textId="77777777" w:rsidR="00EA0D9B" w:rsidRPr="00B86DDE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A11DA" w14:textId="77777777" w:rsidR="00EA0D9B" w:rsidRPr="00B86DDE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BB34F" w14:textId="77777777" w:rsidR="00EA0D9B" w:rsidRPr="00B86DDE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AB2BE" w14:textId="77777777" w:rsidR="00EA0D9B" w:rsidRPr="00B86DDE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80314" w14:textId="77777777" w:rsidR="00EA0D9B" w:rsidRPr="00B86DDE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B1139" w14:textId="77777777" w:rsidR="00EA0D9B" w:rsidRPr="00B86DDE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09464" w14:textId="77777777" w:rsidR="00EA0D9B" w:rsidRPr="00B86DDE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9B49E" w14:textId="77777777" w:rsidR="00EA0D9B" w:rsidRPr="00B86DDE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2E7A5" w14:textId="77777777" w:rsidR="00EA0D9B" w:rsidRPr="00B86DDE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A0D9B" w:rsidRPr="00B86DDE" w14:paraId="6B62B9EB" w14:textId="77777777" w:rsidTr="00B86DDE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A6E04" w14:textId="77777777" w:rsidR="00EA0D9B" w:rsidRPr="00B86DDE" w:rsidRDefault="00EA0D9B" w:rsidP="00B86D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I</w:t>
            </w: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×</w:t>
            </w:r>
            <w:r w:rsidRPr="00B86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umber of COVID-19 hospit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B720F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384CA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9FCF8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A89CA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4E01A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6177D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012A5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7FD8F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74AEF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5</w:t>
            </w:r>
          </w:p>
        </w:tc>
      </w:tr>
      <w:tr w:rsidR="00EA0D9B" w:rsidRPr="00B86DDE" w14:paraId="11443155" w14:textId="77777777" w:rsidTr="00FA03B5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5964" w14:textId="77777777" w:rsidR="00EA0D9B" w:rsidRPr="00B86DDE" w:rsidRDefault="00EA0D9B" w:rsidP="00B86D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93641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2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34F28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2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06874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2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40973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4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B5C69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52DF7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1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14674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5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8B55F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8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2C033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769)</w:t>
            </w:r>
          </w:p>
        </w:tc>
      </w:tr>
      <w:tr w:rsidR="00EA0D9B" w:rsidRPr="00B86DDE" w14:paraId="4997DD0B" w14:textId="77777777" w:rsidTr="00FA03B5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4454" w14:textId="77777777" w:rsidR="00EA0D9B" w:rsidRPr="00B86DDE" w:rsidRDefault="00EA0D9B" w:rsidP="00B86DD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dependent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AF1B4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76029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0B79E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1277B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44F8F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CEB6F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0A391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FCBE3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DB7FB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A0D9B" w:rsidRPr="00B86DDE" w14:paraId="1B8C2C70" w14:textId="77777777" w:rsidTr="00FA03B5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7C610" w14:textId="77777777" w:rsidR="00EA0D9B" w:rsidRPr="00B86DDE" w:rsidRDefault="00EA0D9B" w:rsidP="00B86D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B86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63033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3ECF2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5C046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E3EC1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A5FBC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77F3F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96674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C76C9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5E697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0</w:t>
            </w:r>
          </w:p>
        </w:tc>
      </w:tr>
      <w:tr w:rsidR="00EA0D9B" w:rsidRPr="00B86DDE" w14:paraId="7CFDE81D" w14:textId="77777777" w:rsidTr="00FA03B5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88A5" w14:textId="77777777" w:rsidR="00EA0D9B" w:rsidRPr="00B86DDE" w:rsidRDefault="00EA0D9B" w:rsidP="00B86D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4187A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BE7F2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4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E10C5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6381A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9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2EB86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268B7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82A0A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7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1C1B0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8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040AC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600)</w:t>
            </w:r>
          </w:p>
        </w:tc>
      </w:tr>
      <w:tr w:rsidR="00EA0D9B" w:rsidRPr="00B86DDE" w14:paraId="6C669D3F" w14:textId="77777777" w:rsidTr="00FA03B5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E9460" w14:textId="77777777" w:rsidR="00EA0D9B" w:rsidRPr="00B86DDE" w:rsidRDefault="00EA0D9B" w:rsidP="00B86D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echanism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EF9D2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2CA0D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E299D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F6486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01F27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7F707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CC75F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95CDA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C1321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A0D9B" w:rsidRPr="00B86DDE" w14:paraId="6A8DAF75" w14:textId="77777777" w:rsidTr="00FA03B5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B65EF" w14:textId="77777777" w:rsidR="00EA0D9B" w:rsidRPr="00B86DDE" w:rsidRDefault="00EA0D9B" w:rsidP="00B86D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 COVID-19 hospit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258F7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BDF16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A2348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88EA0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44135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640C1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F164A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6D731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A697D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929</w:t>
            </w:r>
          </w:p>
        </w:tc>
      </w:tr>
      <w:tr w:rsidR="00EA0D9B" w:rsidRPr="00B86DDE" w14:paraId="414A2ACE" w14:textId="77777777" w:rsidTr="00FA03B5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10D8B" w14:textId="77777777" w:rsidR="00EA0D9B" w:rsidRPr="00B86DDE" w:rsidRDefault="00EA0D9B" w:rsidP="00B86D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178DE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2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6C1A7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3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FF7D0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3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2BFBA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4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22241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8EFBA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5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1A3C9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9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5418B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6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03E12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739)</w:t>
            </w:r>
          </w:p>
        </w:tc>
      </w:tr>
      <w:tr w:rsidR="00EA0D9B" w:rsidRPr="00B86DDE" w14:paraId="7CFFABCC" w14:textId="77777777" w:rsidTr="00FA03B5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8FAC0" w14:textId="77777777" w:rsidR="00EA0D9B" w:rsidRPr="00B86DDE" w:rsidRDefault="00EA0D9B" w:rsidP="00B86D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g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87064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C8198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4992F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5684F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F5612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5D34B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7CD86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44905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23FA0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80***</w:t>
            </w:r>
          </w:p>
        </w:tc>
      </w:tr>
      <w:tr w:rsidR="00EA0D9B" w:rsidRPr="00B86DDE" w14:paraId="2BA5F4FA" w14:textId="77777777" w:rsidTr="00FA03B5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A6AB" w14:textId="77777777" w:rsidR="00EA0D9B" w:rsidRPr="00B86DDE" w:rsidRDefault="00EA0D9B" w:rsidP="00B86D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CEE2C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9F829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1FF35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86494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6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750D0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42D9B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65851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7006E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8501C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009)</w:t>
            </w:r>
          </w:p>
        </w:tc>
      </w:tr>
      <w:tr w:rsidR="00EA0D9B" w:rsidRPr="00B86DDE" w14:paraId="6423AACB" w14:textId="77777777" w:rsidTr="00FA03B5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3D425" w14:textId="77777777" w:rsidR="00EA0D9B" w:rsidRPr="00B86DDE" w:rsidRDefault="00EA0D9B" w:rsidP="00B86D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blic transit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E4132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7E604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012E6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1EDAD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7E3CE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B4D7F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8DE0D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B5531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002AF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6**</w:t>
            </w:r>
          </w:p>
        </w:tc>
      </w:tr>
      <w:tr w:rsidR="00EA0D9B" w:rsidRPr="00B86DDE" w14:paraId="4A4795C7" w14:textId="77777777" w:rsidTr="00FA03B5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C28EE" w14:textId="77777777" w:rsidR="00EA0D9B" w:rsidRPr="00B86DDE" w:rsidRDefault="00EA0D9B" w:rsidP="00B86D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B0914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81D35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54509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2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62863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5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827B3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7A751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A851F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1E707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8DF9D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034)</w:t>
            </w:r>
          </w:p>
        </w:tc>
      </w:tr>
      <w:tr w:rsidR="00EA0D9B" w:rsidRPr="00B86DDE" w14:paraId="03574909" w14:textId="77777777" w:rsidTr="00FA03B5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9C3FE" w14:textId="77777777" w:rsidR="00EA0D9B" w:rsidRPr="00B86DDE" w:rsidRDefault="00EA0D9B" w:rsidP="00B86D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acro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0B2CE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83FE8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89487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6D270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3F2E5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A1DBA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31693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5F379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A3C48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A0D9B" w:rsidRPr="00B86DDE" w14:paraId="61AFCA72" w14:textId="77777777" w:rsidTr="00FA03B5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9E8F" w14:textId="77777777" w:rsidR="00EA0D9B" w:rsidRPr="00B86DDE" w:rsidRDefault="00EA0D9B" w:rsidP="00B86D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DP per c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4A7F2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BBA24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0DF00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800BA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0D7FA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A8E20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B48A6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EFF37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1C502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3</w:t>
            </w:r>
          </w:p>
        </w:tc>
      </w:tr>
      <w:tr w:rsidR="00EA0D9B" w:rsidRPr="00B86DDE" w14:paraId="7F0709F6" w14:textId="77777777" w:rsidTr="00FA03B5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666C2" w14:textId="77777777" w:rsidR="00EA0D9B" w:rsidRPr="00B86DDE" w:rsidRDefault="00EA0D9B" w:rsidP="00B86D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0F72C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70C87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8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88410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6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F3EAB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6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3EC7B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3F3A9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79773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3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9F6C2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5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C6478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278)</w:t>
            </w:r>
          </w:p>
        </w:tc>
      </w:tr>
      <w:tr w:rsidR="00EA0D9B" w:rsidRPr="00B86DDE" w14:paraId="31642076" w14:textId="77777777" w:rsidTr="00FA03B5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0F51" w14:textId="77777777" w:rsidR="00EA0D9B" w:rsidRPr="00B86DDE" w:rsidRDefault="00EA0D9B" w:rsidP="00B86D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pulation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66508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E85C6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85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EDAAA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47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78E83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320DD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09FFD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6A7B8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D0C99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8F963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26</w:t>
            </w:r>
          </w:p>
        </w:tc>
      </w:tr>
      <w:tr w:rsidR="00EA0D9B" w:rsidRPr="00B86DDE" w14:paraId="01566C5E" w14:textId="77777777" w:rsidTr="00B86DDE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E1782" w14:textId="77777777" w:rsidR="00EA0D9B" w:rsidRPr="00B86DDE" w:rsidRDefault="00EA0D9B" w:rsidP="00B86D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8C71C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B361E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7F889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67F3B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2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BBDA4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73A29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EFADB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8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A73BD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7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6CB6A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823)</w:t>
            </w:r>
          </w:p>
        </w:tc>
      </w:tr>
      <w:tr w:rsidR="00EA0D9B" w:rsidRPr="00B86DDE" w14:paraId="7E012134" w14:textId="77777777" w:rsidTr="00B86DDE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7F0DE" w14:textId="77777777" w:rsidR="00EA0D9B" w:rsidRPr="00B86DDE" w:rsidRDefault="00EA0D9B" w:rsidP="00B86D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ealth care resour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0609F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78F66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51B83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D5A2A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8D479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C1047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96A55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10024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F46F0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A0D9B" w:rsidRPr="00B86DDE" w14:paraId="62739256" w14:textId="77777777" w:rsidTr="00B86DDE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3B4B1" w14:textId="77777777" w:rsidR="00EA0D9B" w:rsidRPr="00B86DDE" w:rsidRDefault="00EA0D9B" w:rsidP="00B86DD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ortion of public 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793E2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13E09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5BF8E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26DCB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B0253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51479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F5C92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F1532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CF5EE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2*</w:t>
            </w:r>
          </w:p>
        </w:tc>
      </w:tr>
      <w:tr w:rsidR="00EA0D9B" w:rsidRPr="00B86DDE" w14:paraId="38131CB1" w14:textId="77777777" w:rsidTr="00B86DDE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1D638" w14:textId="77777777" w:rsidR="00EA0D9B" w:rsidRPr="00B86DDE" w:rsidRDefault="00EA0D9B" w:rsidP="00B86D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3E82D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EEB47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4CFF9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2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B3A61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B7A8C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92880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36F98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D03CB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2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759F6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086)</w:t>
            </w:r>
          </w:p>
        </w:tc>
      </w:tr>
      <w:tr w:rsidR="00EA0D9B" w:rsidRPr="00B86DDE" w14:paraId="2AE981B4" w14:textId="77777777" w:rsidTr="00B86DDE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8279" w14:textId="77777777" w:rsidR="00EA0D9B" w:rsidRPr="00B86DDE" w:rsidRDefault="00EA0D9B" w:rsidP="00B86D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 Three-A hospit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A436F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9CD3F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3AE25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CAD7D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86B66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D23D5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4A547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57B39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2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4F8CC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9.728</w:t>
            </w:r>
          </w:p>
        </w:tc>
      </w:tr>
      <w:tr w:rsidR="00EA0D9B" w:rsidRPr="00B86DDE" w14:paraId="25668E53" w14:textId="77777777" w:rsidTr="00B86DDE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96D4" w14:textId="77777777" w:rsidR="00EA0D9B" w:rsidRPr="00B86DDE" w:rsidRDefault="00EA0D9B" w:rsidP="00B86D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424F3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A4143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69004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6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FB9C6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6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6D657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9B9BA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6BA2F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17DF5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1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9F487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294)</w:t>
            </w:r>
          </w:p>
        </w:tc>
      </w:tr>
      <w:tr w:rsidR="00EA0D9B" w:rsidRPr="00B86DDE" w14:paraId="241C85F6" w14:textId="77777777" w:rsidTr="00B86DDE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D13A" w14:textId="77777777" w:rsidR="00EA0D9B" w:rsidRPr="00B86DDE" w:rsidRDefault="00EA0D9B" w:rsidP="00B86D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pidemic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D9E6C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374D7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6539F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2A372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53E74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9D384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42D98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5F45D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C6CF3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A0D9B" w:rsidRPr="00B86DDE" w14:paraId="1A083BAE" w14:textId="77777777" w:rsidTr="00B86DDE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067B" w14:textId="77777777" w:rsidR="00EA0D9B" w:rsidRPr="00B86DDE" w:rsidRDefault="00EA0D9B" w:rsidP="00B86D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k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18DE8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D9C13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977D7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770D5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093CA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28240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BB13B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B186C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4C7F7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21</w:t>
            </w:r>
          </w:p>
        </w:tc>
      </w:tr>
      <w:tr w:rsidR="00EA0D9B" w:rsidRPr="00B86DDE" w14:paraId="19E6FA24" w14:textId="77777777" w:rsidTr="00B86DDE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39BC" w14:textId="77777777" w:rsidR="00EA0D9B" w:rsidRPr="00B86DDE" w:rsidRDefault="00EA0D9B" w:rsidP="00B86D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1ABA0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1FA28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6B2FD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D6150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8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B05E3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DCEC5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25EB1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78159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9ED07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136)</w:t>
            </w:r>
          </w:p>
        </w:tc>
      </w:tr>
      <w:tr w:rsidR="00EA0D9B" w:rsidRPr="00B86DDE" w14:paraId="46B764AD" w14:textId="77777777" w:rsidTr="00B86DDE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ED53" w14:textId="77777777" w:rsidR="00EA0D9B" w:rsidRPr="00B86DDE" w:rsidRDefault="00EA0D9B" w:rsidP="00B86D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firmed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B767A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CDA51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057E1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80F5B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7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1EDE1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F7FB9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38B6A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8311F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138A9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14***</w:t>
            </w:r>
          </w:p>
        </w:tc>
      </w:tr>
      <w:tr w:rsidR="00EA0D9B" w:rsidRPr="00B86DDE" w14:paraId="3AE1F462" w14:textId="77777777" w:rsidTr="00B86DDE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28AB" w14:textId="77777777" w:rsidR="00EA0D9B" w:rsidRPr="00B86DDE" w:rsidRDefault="00EA0D9B" w:rsidP="00B86D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AD275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89E08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37657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FD4DA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58297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FBB11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83758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FFF57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37450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000)</w:t>
            </w:r>
          </w:p>
        </w:tc>
      </w:tr>
      <w:tr w:rsidR="00EA0D9B" w:rsidRPr="00B86DDE" w14:paraId="17666923" w14:textId="77777777" w:rsidTr="00B86DDE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2CD8" w14:textId="77777777" w:rsidR="00EA0D9B" w:rsidRPr="00B86DDE" w:rsidRDefault="00EA0D9B" w:rsidP="00B86D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A1AC2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1587A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BE52F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423FF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5EB5E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3470B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95F4B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9821B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1390C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5</w:t>
            </w:r>
          </w:p>
        </w:tc>
      </w:tr>
      <w:tr w:rsidR="00EA0D9B" w:rsidRPr="00B86DDE" w14:paraId="55172010" w14:textId="77777777" w:rsidTr="00B86DD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C2D25" w14:textId="77777777" w:rsidR="00EA0D9B" w:rsidRPr="00B86DDE" w:rsidRDefault="00EA0D9B" w:rsidP="00B86D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seudo </w:t>
            </w:r>
            <w:r w:rsidRPr="00B86DD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</w:t>
            </w: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squa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FBCBE94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6E82150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252C31F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C14338F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0AD0BC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FF6C0B2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84B4502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AA3171F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DBADF59" w14:textId="77777777" w:rsidR="00EA0D9B" w:rsidRPr="00B86DDE" w:rsidRDefault="00EA0D9B" w:rsidP="00B86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8</w:t>
            </w:r>
          </w:p>
        </w:tc>
      </w:tr>
    </w:tbl>
    <w:p w14:paraId="7335F1A2" w14:textId="77777777" w:rsidR="00EA0D9B" w:rsidRDefault="00EA0D9B" w:rsidP="00C17396">
      <w:pPr>
        <w:ind w:leftChars="-337" w:left="-708" w:rightChars="-351" w:right="-737"/>
        <w:rPr>
          <w:rFonts w:ascii="Times New Roman" w:eastAsia="宋体" w:hAnsi="Times New Roman"/>
          <w:sz w:val="18"/>
          <w:szCs w:val="18"/>
        </w:rPr>
      </w:pPr>
      <w:r w:rsidRPr="00DB4891">
        <w:rPr>
          <w:rFonts w:ascii="Times New Roman" w:eastAsia="宋体" w:hAnsi="Times New Roman"/>
          <w:sz w:val="18"/>
          <w:szCs w:val="18"/>
        </w:rPr>
        <w:t xml:space="preserve">Note: ***, ** and * indicate statistical significance at the 1%, 5% and 10% levels, respectively. Robust </w:t>
      </w:r>
      <w:r w:rsidRPr="00CF23E9">
        <w:rPr>
          <w:rFonts w:ascii="Times New Roman" w:eastAsia="宋体" w:hAnsi="Times New Roman"/>
          <w:i/>
          <w:iCs/>
          <w:sz w:val="18"/>
          <w:szCs w:val="18"/>
        </w:rPr>
        <w:t>P</w:t>
      </w:r>
      <w:r w:rsidRPr="00DB4891">
        <w:rPr>
          <w:rFonts w:ascii="Times New Roman" w:eastAsia="宋体" w:hAnsi="Times New Roman"/>
          <w:sz w:val="18"/>
          <w:szCs w:val="18"/>
        </w:rPr>
        <w:t>-values are reported in parentheses.</w:t>
      </w:r>
    </w:p>
    <w:p w14:paraId="7783BC4C" w14:textId="77777777" w:rsidR="00EA0D9B" w:rsidRDefault="00EA0D9B" w:rsidP="00C17396">
      <w:pPr>
        <w:ind w:leftChars="-337" w:left="-708" w:rightChars="-351" w:right="-737"/>
        <w:rPr>
          <w:rFonts w:ascii="Times New Roman" w:eastAsia="宋体" w:hAnsi="Times New Roman"/>
          <w:sz w:val="18"/>
          <w:szCs w:val="18"/>
        </w:rPr>
        <w:sectPr w:rsidR="00EA0D9B" w:rsidSect="006F29EC">
          <w:pgSz w:w="11906" w:h="16838"/>
          <w:pgMar w:top="1701" w:right="1503" w:bottom="1247" w:left="1503" w:header="851" w:footer="992" w:gutter="0"/>
          <w:cols w:space="425"/>
          <w:docGrid w:type="lines" w:linePitch="312"/>
        </w:sectPr>
      </w:pPr>
    </w:p>
    <w:p w14:paraId="13DBB7E8" w14:textId="539FEB89" w:rsidR="00EA0D9B" w:rsidRPr="00610683" w:rsidRDefault="00EA0D9B" w:rsidP="00610683">
      <w:pPr>
        <w:pStyle w:val="4"/>
      </w:pPr>
      <w:bookmarkStart w:id="16" w:name="_Toc99114154"/>
      <w:r w:rsidRPr="00915312">
        <w:rPr>
          <w:rFonts w:hint="eastAsia"/>
        </w:rPr>
        <w:lastRenderedPageBreak/>
        <w:t xml:space="preserve">Table D2-6 </w:t>
      </w:r>
      <w:r w:rsidRPr="00610683">
        <w:t>The effect of AI on the monitoring and evaluation of COVID-19</w:t>
      </w:r>
      <w:bookmarkEnd w:id="16"/>
    </w:p>
    <w:tbl>
      <w:tblPr>
        <w:tblW w:w="5811" w:type="pct"/>
        <w:jc w:val="center"/>
        <w:tblLayout w:type="fixed"/>
        <w:tblLook w:val="04A0" w:firstRow="1" w:lastRow="0" w:firstColumn="1" w:lastColumn="0" w:noHBand="0" w:noVBand="1"/>
      </w:tblPr>
      <w:tblGrid>
        <w:gridCol w:w="2475"/>
        <w:gridCol w:w="846"/>
        <w:gridCol w:w="846"/>
        <w:gridCol w:w="846"/>
        <w:gridCol w:w="849"/>
        <w:gridCol w:w="236"/>
        <w:gridCol w:w="888"/>
        <w:gridCol w:w="888"/>
        <w:gridCol w:w="888"/>
        <w:gridCol w:w="891"/>
      </w:tblGrid>
      <w:tr w:rsidR="00EA0D9B" w:rsidRPr="005C1806" w14:paraId="528C5D9D" w14:textId="77777777" w:rsidTr="00083235">
        <w:trPr>
          <w:trHeight w:val="280"/>
          <w:jc w:val="center"/>
        </w:trPr>
        <w:tc>
          <w:tcPr>
            <w:tcW w:w="12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0257" w14:textId="77777777" w:rsidR="00EA0D9B" w:rsidRPr="005C1806" w:rsidRDefault="00EA0D9B" w:rsidP="0008323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Dependent variable</w:t>
            </w:r>
          </w:p>
        </w:tc>
        <w:tc>
          <w:tcPr>
            <w:tcW w:w="1758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5B33F" w14:textId="77777777" w:rsidR="00EA0D9B" w:rsidRPr="005C1806" w:rsidRDefault="00EA0D9B" w:rsidP="00083235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mber of policies</w:t>
            </w:r>
          </w:p>
        </w:tc>
        <w:tc>
          <w:tcPr>
            <w:tcW w:w="11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BA6A9A" w14:textId="77777777" w:rsidR="00EA0D9B" w:rsidRPr="005C1806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6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8734E" w14:textId="77777777" w:rsidR="00EA0D9B" w:rsidRPr="005C1806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me span</w:t>
            </w:r>
          </w:p>
        </w:tc>
      </w:tr>
      <w:tr w:rsidR="00EA0D9B" w:rsidRPr="005C1806" w14:paraId="50E28966" w14:textId="77777777" w:rsidTr="00083235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027A0" w14:textId="77777777" w:rsidR="00EA0D9B" w:rsidRPr="005C1806" w:rsidRDefault="00EA0D9B" w:rsidP="0008323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D0BEE" w14:textId="77777777" w:rsidR="00EA0D9B" w:rsidRPr="005C1806" w:rsidRDefault="00EA0D9B" w:rsidP="00083235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)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F6508" w14:textId="77777777" w:rsidR="00EA0D9B" w:rsidRPr="005C1806" w:rsidRDefault="00EA0D9B" w:rsidP="00083235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)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3A6E5" w14:textId="77777777" w:rsidR="00EA0D9B" w:rsidRPr="005C1806" w:rsidRDefault="00EA0D9B" w:rsidP="00083235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66180" w14:textId="77777777" w:rsidR="00EA0D9B" w:rsidRPr="005C1806" w:rsidRDefault="00EA0D9B" w:rsidP="00083235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)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B7622F" w14:textId="77777777" w:rsidR="00EA0D9B" w:rsidRPr="005C1806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E9A7C" w14:textId="77777777" w:rsidR="00EA0D9B" w:rsidRPr="005C1806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)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97916" w14:textId="77777777" w:rsidR="00EA0D9B" w:rsidRPr="005C1806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)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72C5E" w14:textId="77777777" w:rsidR="00EA0D9B" w:rsidRPr="005C1806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DD0DD" w14:textId="77777777" w:rsidR="00EA0D9B" w:rsidRPr="005C1806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)</w:t>
            </w:r>
          </w:p>
        </w:tc>
      </w:tr>
      <w:tr w:rsidR="00EA0D9B" w:rsidRPr="005C1806" w14:paraId="68C7865E" w14:textId="77777777" w:rsidTr="00083235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BDE31A" w14:textId="77777777" w:rsidR="00EA0D9B" w:rsidRPr="005C1806" w:rsidRDefault="00EA0D9B" w:rsidP="0008323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teraction term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BE1625" w14:textId="77777777" w:rsidR="00EA0D9B" w:rsidRPr="005C1806" w:rsidRDefault="00EA0D9B" w:rsidP="00083235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6437AC" w14:textId="77777777" w:rsidR="00EA0D9B" w:rsidRPr="005C1806" w:rsidRDefault="00EA0D9B" w:rsidP="00083235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B89E18" w14:textId="77777777" w:rsidR="00EA0D9B" w:rsidRPr="005C1806" w:rsidRDefault="00EA0D9B" w:rsidP="00083235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95EC0B" w14:textId="77777777" w:rsidR="00EA0D9B" w:rsidRPr="005C1806" w:rsidRDefault="00EA0D9B" w:rsidP="00083235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left w:val="nil"/>
              <w:right w:val="nil"/>
            </w:tcBorders>
            <w:vAlign w:val="center"/>
          </w:tcPr>
          <w:p w14:paraId="058D1600" w14:textId="77777777" w:rsidR="00EA0D9B" w:rsidRPr="005C1806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91B3BA" w14:textId="77777777" w:rsidR="00EA0D9B" w:rsidRPr="005C1806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A8A31D" w14:textId="77777777" w:rsidR="00EA0D9B" w:rsidRPr="005C1806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866063" w14:textId="77777777" w:rsidR="00EA0D9B" w:rsidRPr="005C1806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2C6910" w14:textId="77777777" w:rsidR="00EA0D9B" w:rsidRPr="005C1806" w:rsidRDefault="00EA0D9B" w:rsidP="0008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A0D9B" w:rsidRPr="005C1806" w14:paraId="57F434AD" w14:textId="77777777" w:rsidTr="00083235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B225" w14:textId="77777777" w:rsidR="00EA0D9B" w:rsidRPr="005C1806" w:rsidRDefault="00EA0D9B" w:rsidP="005C180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I× Number of firm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101CC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1.859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EA61B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2.090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74017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1.807*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27A83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1.706***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2CA5C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EBF0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-0.013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D18BA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-0.015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A5670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-0.011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C95F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-0.011**</w:t>
            </w:r>
          </w:p>
        </w:tc>
      </w:tr>
      <w:tr w:rsidR="00EA0D9B" w:rsidRPr="005C1806" w14:paraId="7ECC6582" w14:textId="77777777" w:rsidTr="00083235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B1BB" w14:textId="77777777" w:rsidR="00EA0D9B" w:rsidRPr="005C1806" w:rsidRDefault="00EA0D9B" w:rsidP="005C180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2773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00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662C8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00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88418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00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8D13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003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CB39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121D3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03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B6683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01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84E50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04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118AD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037)</w:t>
            </w:r>
          </w:p>
        </w:tc>
      </w:tr>
      <w:tr w:rsidR="00EA0D9B" w:rsidRPr="005C1806" w14:paraId="579A8787" w14:textId="77777777" w:rsidTr="00083235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F2311" w14:textId="77777777" w:rsidR="00EA0D9B" w:rsidRPr="005C1806" w:rsidRDefault="00EA0D9B" w:rsidP="005C180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echanism variabl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0F9F4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1B0A6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2CB30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9C615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0DEB6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C9FBE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1BA3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5E701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BB9FA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A0D9B" w:rsidRPr="005C1806" w14:paraId="039A84BC" w14:textId="77777777" w:rsidTr="00083235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E195D" w14:textId="77777777" w:rsidR="00EA0D9B" w:rsidRPr="005C1806" w:rsidRDefault="00EA0D9B" w:rsidP="005C180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mber of firm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DE06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-9.089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72D5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-13.406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32985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-11.950*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CD2D8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-11.407***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1884D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6D807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0.068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A4728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0.103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88F5D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0.088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0C7B8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0.087**</w:t>
            </w:r>
          </w:p>
        </w:tc>
      </w:tr>
      <w:tr w:rsidR="00EA0D9B" w:rsidRPr="005C1806" w14:paraId="2AEEF2B7" w14:textId="77777777" w:rsidTr="00083235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2DE30" w14:textId="77777777" w:rsidR="00EA0D9B" w:rsidRPr="005C1806" w:rsidRDefault="00EA0D9B" w:rsidP="005C180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B29F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01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B8024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00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F9AA6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00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CCDA3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003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BF75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2ABCA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04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55EBD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01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06A41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02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9012D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022)</w:t>
            </w:r>
          </w:p>
        </w:tc>
      </w:tr>
      <w:tr w:rsidR="00EA0D9B" w:rsidRPr="005C1806" w14:paraId="23B6F7B1" w14:textId="77777777" w:rsidTr="00083235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2861" w14:textId="77777777" w:rsidR="00EA0D9B" w:rsidRPr="005C1806" w:rsidRDefault="00EA0D9B" w:rsidP="005C180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gration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D92C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F2ED9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0.140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507B6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0.090*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59288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0.058**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334D6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ECFE2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D848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-0.001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B316E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-0.001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3F266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-0.001*</w:t>
            </w:r>
          </w:p>
        </w:tc>
      </w:tr>
      <w:tr w:rsidR="00EA0D9B" w:rsidRPr="005C1806" w14:paraId="18D1B719" w14:textId="77777777" w:rsidTr="00083235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90377" w14:textId="77777777" w:rsidR="00EA0D9B" w:rsidRPr="005C1806" w:rsidRDefault="00EA0D9B" w:rsidP="005C180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6AE9E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5BAB1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03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7E33B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00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51A7D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035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5EEE7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ABDF3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60FAA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09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3A4F4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06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C0752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057)</w:t>
            </w:r>
          </w:p>
        </w:tc>
      </w:tr>
      <w:tr w:rsidR="00EA0D9B" w:rsidRPr="005C1806" w14:paraId="1A96F86B" w14:textId="77777777" w:rsidTr="00083235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F98C" w14:textId="77777777" w:rsidR="00EA0D9B" w:rsidRPr="005C1806" w:rsidRDefault="00EA0D9B" w:rsidP="005C180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ublic transit volum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743EE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D3A9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2.484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5B7D5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1.296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A647B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0.987**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DB76C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283EC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BDED5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-0.022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07302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-0.013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907A4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-0.013**</w:t>
            </w:r>
          </w:p>
        </w:tc>
      </w:tr>
      <w:tr w:rsidR="00EA0D9B" w:rsidRPr="005C1806" w14:paraId="66E265B4" w14:textId="77777777" w:rsidTr="00083235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4F28B" w14:textId="77777777" w:rsidR="00EA0D9B" w:rsidRPr="005C1806" w:rsidRDefault="00EA0D9B" w:rsidP="005C180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97E3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4ADB1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00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82B0D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01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88410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027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F3AB2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B932E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A47B7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01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E2900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03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9F99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043)</w:t>
            </w:r>
          </w:p>
        </w:tc>
      </w:tr>
      <w:tr w:rsidR="00EA0D9B" w:rsidRPr="005C1806" w14:paraId="0CD7F381" w14:textId="77777777" w:rsidTr="00083235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4A247" w14:textId="77777777" w:rsidR="00EA0D9B" w:rsidRPr="005C1806" w:rsidRDefault="00EA0D9B" w:rsidP="005C180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mber of COVID-19 hospital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493F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0CC5B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-0.22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C8A10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-0.7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95AD5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-0.604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E811C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BDFF3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B1969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0.00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AAA76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0.0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A381F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0.005</w:t>
            </w:r>
          </w:p>
        </w:tc>
      </w:tr>
      <w:tr w:rsidR="00EA0D9B" w:rsidRPr="005C1806" w14:paraId="18B30D5E" w14:textId="77777777" w:rsidTr="00083235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54140" w14:textId="77777777" w:rsidR="00EA0D9B" w:rsidRPr="005C1806" w:rsidRDefault="00EA0D9B" w:rsidP="005C180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52698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64FBC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80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DDA2E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35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EC5A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422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32A24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5AB4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8B00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81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95026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26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490C8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336)</w:t>
            </w:r>
          </w:p>
        </w:tc>
      </w:tr>
      <w:tr w:rsidR="00EA0D9B" w:rsidRPr="005C1806" w14:paraId="7502393C" w14:textId="77777777" w:rsidTr="00083235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9848" w14:textId="77777777" w:rsidR="00EA0D9B" w:rsidRPr="005C1806" w:rsidRDefault="00EA0D9B" w:rsidP="005C180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acro characteristic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2C06C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CC6E8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75354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474F7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7EB18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2B683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07B4F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7569F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2F232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A0D9B" w:rsidRPr="005C1806" w14:paraId="053BA8A7" w14:textId="77777777" w:rsidTr="00083235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A12A" w14:textId="77777777" w:rsidR="00EA0D9B" w:rsidRPr="005C1806" w:rsidRDefault="00EA0D9B" w:rsidP="005C180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DP per capit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B787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E85D7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0.14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1741A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0.06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FF1F8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0.226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29FD8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AF8C2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61BC5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0.00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209F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0.0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4353F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0.000</w:t>
            </w:r>
          </w:p>
        </w:tc>
      </w:tr>
      <w:tr w:rsidR="00EA0D9B" w:rsidRPr="005C1806" w14:paraId="320159FF" w14:textId="77777777" w:rsidTr="00083235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1BE52" w14:textId="77777777" w:rsidR="00EA0D9B" w:rsidRPr="005C1806" w:rsidRDefault="00EA0D9B" w:rsidP="005C180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F3DB6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3480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88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DF3FC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86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5CA16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563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68907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3C5FA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F1283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68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60DD2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89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D1025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846)</w:t>
            </w:r>
          </w:p>
        </w:tc>
      </w:tr>
      <w:tr w:rsidR="00EA0D9B" w:rsidRPr="005C1806" w14:paraId="63EF2D6D" w14:textId="77777777" w:rsidTr="00083235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65D88" w14:textId="77777777" w:rsidR="00EA0D9B" w:rsidRPr="005C1806" w:rsidRDefault="00EA0D9B" w:rsidP="005C180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pulation density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F18B4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37341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8.31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9517E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-0.99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81030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-2.226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CADD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080CA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8CA5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-0.12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3F73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-0.0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010BE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-0.012</w:t>
            </w:r>
          </w:p>
        </w:tc>
      </w:tr>
      <w:tr w:rsidR="00EA0D9B" w:rsidRPr="005C1806" w14:paraId="30267E07" w14:textId="77777777" w:rsidTr="00083235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E97B8" w14:textId="77777777" w:rsidR="00EA0D9B" w:rsidRPr="005C1806" w:rsidRDefault="00EA0D9B" w:rsidP="005C180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F67FA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4BE83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45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4F28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80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26169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578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FD59B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27AB2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9BAE8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28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4319F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74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06459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734)</w:t>
            </w:r>
          </w:p>
        </w:tc>
      </w:tr>
      <w:tr w:rsidR="00EA0D9B" w:rsidRPr="005C1806" w14:paraId="1ED0861A" w14:textId="77777777" w:rsidTr="00083235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A843" w14:textId="77777777" w:rsidR="00EA0D9B" w:rsidRPr="005C1806" w:rsidRDefault="00EA0D9B" w:rsidP="005C180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ealth care resourc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E463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7FD5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EEE5E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B336A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23E0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D3552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368D3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3EEB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9629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A0D9B" w:rsidRPr="005C1806" w14:paraId="28614617" w14:textId="77777777" w:rsidTr="00083235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59CE" w14:textId="77777777" w:rsidR="00EA0D9B" w:rsidRPr="005C1806" w:rsidRDefault="00EA0D9B" w:rsidP="005C180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portion of public employmen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FCD2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9B49F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2F14E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0.009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02A5B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0.009*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C9FD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2BC16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67548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041A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-0.0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03516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-0.000</w:t>
            </w:r>
          </w:p>
        </w:tc>
      </w:tr>
      <w:tr w:rsidR="00EA0D9B" w:rsidRPr="005C1806" w14:paraId="51A6FF6F" w14:textId="77777777" w:rsidTr="00083235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A391" w14:textId="77777777" w:rsidR="00EA0D9B" w:rsidRPr="005C1806" w:rsidRDefault="00EA0D9B" w:rsidP="005C180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1C8E5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4BD27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95158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07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5E15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074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01F8C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7287C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8E2BA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EF6EC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40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3B797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425)</w:t>
            </w:r>
          </w:p>
        </w:tc>
      </w:tr>
      <w:tr w:rsidR="00EA0D9B" w:rsidRPr="005C1806" w14:paraId="41E4913E" w14:textId="77777777" w:rsidTr="00083235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2E87" w14:textId="77777777" w:rsidR="00EA0D9B" w:rsidRPr="005C1806" w:rsidRDefault="00EA0D9B" w:rsidP="005C180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 Three-A hospital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FA56A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D26F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AE124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105.68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BDC60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97.19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20E7E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2B36B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9D9D4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65834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-0.65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2B9F3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-0.656</w:t>
            </w:r>
          </w:p>
        </w:tc>
      </w:tr>
      <w:tr w:rsidR="00EA0D9B" w:rsidRPr="005C1806" w14:paraId="3AFEDCF4" w14:textId="77777777" w:rsidTr="00083235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DBED" w14:textId="77777777" w:rsidR="00EA0D9B" w:rsidRPr="005C1806" w:rsidRDefault="00EA0D9B" w:rsidP="005C180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5FC38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9EA8C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806E1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11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CAFB2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147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FDDA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38B41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22E81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EE84C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51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98DB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533)</w:t>
            </w:r>
          </w:p>
        </w:tc>
      </w:tr>
      <w:tr w:rsidR="00EA0D9B" w:rsidRPr="005C1806" w14:paraId="27986BA8" w14:textId="77777777" w:rsidTr="00083235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5CD9" w14:textId="77777777" w:rsidR="00EA0D9B" w:rsidRPr="005C1806" w:rsidRDefault="00EA0D9B" w:rsidP="005C180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pidemic severity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9D35C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E6B28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1A563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2A839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C63B4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9D7CB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853B2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FC268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1FB74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A0D9B" w:rsidRPr="005C1806" w14:paraId="13E1D901" w14:textId="77777777" w:rsidTr="00083235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CFB2" w14:textId="77777777" w:rsidR="00EA0D9B" w:rsidRPr="005C1806" w:rsidRDefault="00EA0D9B" w:rsidP="005C180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kdown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A93F8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B3C54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634EF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9AD88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0.86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32C26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17D73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6A833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F9D71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7EDFD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-0.005</w:t>
            </w:r>
          </w:p>
        </w:tc>
      </w:tr>
      <w:tr w:rsidR="00EA0D9B" w:rsidRPr="005C1806" w14:paraId="5A045964" w14:textId="77777777" w:rsidTr="00083235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EC9E3" w14:textId="77777777" w:rsidR="00EA0D9B" w:rsidRPr="005C1806" w:rsidRDefault="00EA0D9B" w:rsidP="005C180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F118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4E135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B6FF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94182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336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2EF25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D2CE5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0077C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C0606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FF62F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551)</w:t>
            </w:r>
          </w:p>
        </w:tc>
      </w:tr>
      <w:tr w:rsidR="00EA0D9B" w:rsidRPr="005C1806" w14:paraId="2766F0AC" w14:textId="77777777" w:rsidTr="00083235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35E1" w14:textId="77777777" w:rsidR="00EA0D9B" w:rsidRPr="005C1806" w:rsidRDefault="00EA0D9B" w:rsidP="005C180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firmed cas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DEFCC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55713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A584E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A9175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0.722**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B2FA3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F5D0C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9797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23A5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35BA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0.001</w:t>
            </w:r>
          </w:p>
        </w:tc>
      </w:tr>
      <w:tr w:rsidR="00EA0D9B" w:rsidRPr="005C1806" w14:paraId="3768D46E" w14:textId="77777777" w:rsidTr="00083235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BB0A1" w14:textId="77777777" w:rsidR="00EA0D9B" w:rsidRPr="005C1806" w:rsidRDefault="00EA0D9B" w:rsidP="005C180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3E888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C6D4B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99F74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6EA61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018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A386B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34F04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B26E3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FDBE2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34C08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(0.811)</w:t>
            </w:r>
          </w:p>
        </w:tc>
      </w:tr>
      <w:tr w:rsidR="00EA0D9B" w:rsidRPr="005C1806" w14:paraId="3DC658D8" w14:textId="77777777" w:rsidTr="00083235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4DD0" w14:textId="77777777" w:rsidR="00EA0D9B" w:rsidRPr="005C1806" w:rsidRDefault="00EA0D9B" w:rsidP="005C180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vince fixed effect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F3D6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3954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0429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Ye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7F06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Ye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FD2D5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246D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Y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246A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Y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E6E7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F114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Yes</w:t>
            </w:r>
          </w:p>
        </w:tc>
      </w:tr>
      <w:tr w:rsidR="00EA0D9B" w:rsidRPr="005C1806" w14:paraId="4BEE6D19" w14:textId="77777777" w:rsidTr="00083235">
        <w:trPr>
          <w:trHeight w:val="28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225E" w14:textId="77777777" w:rsidR="00EA0D9B" w:rsidRPr="005C1806" w:rsidRDefault="00EA0D9B" w:rsidP="005C180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servation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2706D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28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FDE3D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27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D9F6E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26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A0D8F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267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158B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2533C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26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FE131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25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ED7B6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24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42D3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246</w:t>
            </w:r>
          </w:p>
        </w:tc>
      </w:tr>
      <w:tr w:rsidR="00EA0D9B" w:rsidRPr="005C1806" w14:paraId="70A8BADF" w14:textId="77777777" w:rsidTr="00083235">
        <w:trPr>
          <w:trHeight w:val="290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26C2" w14:textId="77777777" w:rsidR="00EA0D9B" w:rsidRPr="005C1806" w:rsidRDefault="00EA0D9B" w:rsidP="005C180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-squared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7AFAD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0.74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B5976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0.75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E700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0.87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1AA77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0.878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56B4D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23B2B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4C46E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06157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314FB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A0D9B" w:rsidRPr="005C1806" w14:paraId="767FCA95" w14:textId="77777777" w:rsidTr="00083235">
        <w:trPr>
          <w:trHeight w:val="290"/>
          <w:jc w:val="center"/>
        </w:trPr>
        <w:tc>
          <w:tcPr>
            <w:tcW w:w="1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15E71D" w14:textId="77777777" w:rsidR="00EA0D9B" w:rsidRPr="005C1806" w:rsidRDefault="00EA0D9B" w:rsidP="005C180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seudo </w:t>
            </w:r>
            <w:r w:rsidRPr="005C180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</w:t>
            </w:r>
            <w:r w:rsidRPr="005C180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squared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4FFECE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EEF250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D2B9DB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30FBC0" w14:textId="77777777" w:rsidR="00EA0D9B" w:rsidRPr="005C1806" w:rsidRDefault="00EA0D9B" w:rsidP="005C1806">
            <w:pPr>
              <w:widowControl/>
              <w:ind w:rightChars="-73" w:right="-153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36AB86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5F050E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0.249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51A79A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0.25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979DA8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0.25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880049" w14:textId="77777777" w:rsidR="00EA0D9B" w:rsidRPr="005C1806" w:rsidRDefault="00EA0D9B" w:rsidP="005C1806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5C1806">
              <w:rPr>
                <w:rFonts w:ascii="Times New Roman" w:eastAsia="宋体" w:hAnsi="Times New Roman" w:hint="eastAsia"/>
                <w:color w:val="000000"/>
                <w:sz w:val="18"/>
              </w:rPr>
              <w:t>0.257</w:t>
            </w:r>
          </w:p>
        </w:tc>
      </w:tr>
    </w:tbl>
    <w:p w14:paraId="1F8B9CB5" w14:textId="77777777" w:rsidR="00EA0D9B" w:rsidRDefault="00EA0D9B" w:rsidP="005C1806">
      <w:pPr>
        <w:ind w:leftChars="-337" w:left="-708" w:rightChars="-351" w:right="-737"/>
        <w:rPr>
          <w:rFonts w:ascii="Times New Roman" w:eastAsia="宋体" w:hAnsi="Times New Roman"/>
          <w:sz w:val="18"/>
          <w:szCs w:val="18"/>
        </w:rPr>
      </w:pPr>
      <w:r w:rsidRPr="00DB4891">
        <w:rPr>
          <w:rFonts w:ascii="Times New Roman" w:eastAsia="宋体" w:hAnsi="Times New Roman"/>
          <w:sz w:val="18"/>
          <w:szCs w:val="18"/>
        </w:rPr>
        <w:t xml:space="preserve">Note: ***, ** and * indicate statistical significance at the 1%, 5% and 10% levels, respectively. Robust </w:t>
      </w:r>
      <w:r w:rsidRPr="00CF23E9">
        <w:rPr>
          <w:rFonts w:ascii="Times New Roman" w:eastAsia="宋体" w:hAnsi="Times New Roman"/>
          <w:i/>
          <w:iCs/>
          <w:sz w:val="18"/>
          <w:szCs w:val="18"/>
        </w:rPr>
        <w:t>P</w:t>
      </w:r>
      <w:r w:rsidRPr="00DB4891">
        <w:rPr>
          <w:rFonts w:ascii="Times New Roman" w:eastAsia="宋体" w:hAnsi="Times New Roman"/>
          <w:sz w:val="18"/>
          <w:szCs w:val="18"/>
        </w:rPr>
        <w:t>-values are reported in parentheses.</w:t>
      </w:r>
    </w:p>
    <w:p w14:paraId="4A0798DB" w14:textId="77777777" w:rsidR="00EA0D9B" w:rsidRPr="00B35179" w:rsidRDefault="00EA0D9B" w:rsidP="002E4083">
      <w:pPr>
        <w:ind w:rightChars="-351" w:right="-737"/>
        <w:rPr>
          <w:rFonts w:ascii="Times New Roman" w:eastAsia="宋体" w:hAnsi="Times New Roman"/>
          <w:sz w:val="18"/>
          <w:szCs w:val="18"/>
        </w:rPr>
      </w:pPr>
    </w:p>
    <w:p w14:paraId="207FDFE1" w14:textId="77777777" w:rsidR="00925946" w:rsidRDefault="00925946"/>
    <w:sectPr w:rsidR="00925946" w:rsidSect="00A87C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0A0A0" w14:textId="77777777" w:rsidR="003E229A" w:rsidRDefault="003E229A">
      <w:r>
        <w:separator/>
      </w:r>
    </w:p>
  </w:endnote>
  <w:endnote w:type="continuationSeparator" w:id="0">
    <w:p w14:paraId="6B4AEDAC" w14:textId="77777777" w:rsidR="003E229A" w:rsidRDefault="003E2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950248"/>
      <w:docPartObj>
        <w:docPartGallery w:val="Page Numbers (Bottom of Page)"/>
        <w:docPartUnique/>
      </w:docPartObj>
    </w:sdtPr>
    <w:sdtEndPr>
      <w:rPr>
        <w:rFonts w:ascii="Times New Roman" w:eastAsia="宋体" w:hAnsi="Times New Roman"/>
      </w:rPr>
    </w:sdtEndPr>
    <w:sdtContent>
      <w:p w14:paraId="05F8549C" w14:textId="77777777" w:rsidR="00E75FA6" w:rsidRPr="00E75FA6" w:rsidRDefault="00621352">
        <w:pPr>
          <w:pStyle w:val="a6"/>
          <w:jc w:val="center"/>
          <w:rPr>
            <w:rFonts w:ascii="Times New Roman" w:eastAsia="宋体" w:hAnsi="Times New Roman"/>
          </w:rPr>
        </w:pPr>
        <w:r w:rsidRPr="00E75FA6">
          <w:rPr>
            <w:rFonts w:ascii="Times New Roman" w:eastAsia="宋体" w:hAnsi="Times New Roman"/>
          </w:rPr>
          <w:fldChar w:fldCharType="begin"/>
        </w:r>
        <w:r w:rsidRPr="00E75FA6">
          <w:rPr>
            <w:rFonts w:ascii="Times New Roman" w:eastAsia="宋体" w:hAnsi="Times New Roman"/>
          </w:rPr>
          <w:instrText>PAGE   \* MERGEFORMAT</w:instrText>
        </w:r>
        <w:r w:rsidRPr="00E75FA6">
          <w:rPr>
            <w:rFonts w:ascii="Times New Roman" w:eastAsia="宋体" w:hAnsi="Times New Roman"/>
          </w:rPr>
          <w:fldChar w:fldCharType="separate"/>
        </w:r>
        <w:r w:rsidRPr="00E75FA6">
          <w:rPr>
            <w:rFonts w:ascii="Times New Roman" w:eastAsia="宋体" w:hAnsi="Times New Roman"/>
            <w:lang w:val="zh-CN"/>
          </w:rPr>
          <w:t>2</w:t>
        </w:r>
        <w:r w:rsidRPr="00E75FA6">
          <w:rPr>
            <w:rFonts w:ascii="Times New Roman" w:eastAsia="宋体" w:hAnsi="Times New Roman"/>
          </w:rPr>
          <w:fldChar w:fldCharType="end"/>
        </w:r>
      </w:p>
    </w:sdtContent>
  </w:sdt>
  <w:p w14:paraId="22D2A26A" w14:textId="77777777" w:rsidR="00E75FA6" w:rsidRDefault="003E229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896812" w14:textId="77777777" w:rsidR="003E229A" w:rsidRDefault="003E229A">
      <w:r>
        <w:separator/>
      </w:r>
    </w:p>
  </w:footnote>
  <w:footnote w:type="continuationSeparator" w:id="0">
    <w:p w14:paraId="04A4FEEE" w14:textId="77777777" w:rsidR="003E229A" w:rsidRDefault="003E22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2205FD"/>
    <w:multiLevelType w:val="hybridMultilevel"/>
    <w:tmpl w:val="B0BCA13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yMDc1MDYzNwDShko6SsGpxcWZ+XkgBYa1AEWyBtYs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A0D9B"/>
    <w:rsid w:val="00011EB6"/>
    <w:rsid w:val="000E20E6"/>
    <w:rsid w:val="0017282F"/>
    <w:rsid w:val="001D51F2"/>
    <w:rsid w:val="00201676"/>
    <w:rsid w:val="002750DA"/>
    <w:rsid w:val="00322539"/>
    <w:rsid w:val="00367215"/>
    <w:rsid w:val="00381616"/>
    <w:rsid w:val="00395847"/>
    <w:rsid w:val="003E229A"/>
    <w:rsid w:val="0040215A"/>
    <w:rsid w:val="00404807"/>
    <w:rsid w:val="00405728"/>
    <w:rsid w:val="00440EA7"/>
    <w:rsid w:val="00463B6D"/>
    <w:rsid w:val="004928FF"/>
    <w:rsid w:val="00550072"/>
    <w:rsid w:val="005D12CE"/>
    <w:rsid w:val="0060178B"/>
    <w:rsid w:val="00617EE2"/>
    <w:rsid w:val="00621352"/>
    <w:rsid w:val="006A37A0"/>
    <w:rsid w:val="006E3498"/>
    <w:rsid w:val="007E4A82"/>
    <w:rsid w:val="007F6CF5"/>
    <w:rsid w:val="00827FC2"/>
    <w:rsid w:val="00864126"/>
    <w:rsid w:val="00871276"/>
    <w:rsid w:val="00875BF9"/>
    <w:rsid w:val="008E76AA"/>
    <w:rsid w:val="00915312"/>
    <w:rsid w:val="00925946"/>
    <w:rsid w:val="009746E7"/>
    <w:rsid w:val="00985D4C"/>
    <w:rsid w:val="009B2F9E"/>
    <w:rsid w:val="009D782B"/>
    <w:rsid w:val="009F4881"/>
    <w:rsid w:val="00A2154F"/>
    <w:rsid w:val="00A53A5A"/>
    <w:rsid w:val="00AE1DBE"/>
    <w:rsid w:val="00AE6454"/>
    <w:rsid w:val="00B61BFD"/>
    <w:rsid w:val="00B75A1C"/>
    <w:rsid w:val="00C86279"/>
    <w:rsid w:val="00C9025B"/>
    <w:rsid w:val="00DC344C"/>
    <w:rsid w:val="00DF6A61"/>
    <w:rsid w:val="00E05CD5"/>
    <w:rsid w:val="00E73789"/>
    <w:rsid w:val="00EA0D9B"/>
    <w:rsid w:val="00ED1E4B"/>
    <w:rsid w:val="00FE5946"/>
    <w:rsid w:val="00FF0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4D1158"/>
  <w15:chartTrackingRefBased/>
  <w15:docId w15:val="{5AC5ACC5-FA5D-4D8B-A76E-AED47AF73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0D9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A0D9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A0D9B"/>
    <w:pPr>
      <w:keepNext/>
      <w:keepLines/>
      <w:spacing w:line="360" w:lineRule="auto"/>
      <w:jc w:val="left"/>
      <w:outlineLvl w:val="1"/>
    </w:pPr>
    <w:rPr>
      <w:rFonts w:ascii="Times New Roman" w:eastAsia="宋体" w:hAnsi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A0D9B"/>
    <w:pPr>
      <w:keepNext/>
      <w:keepLines/>
      <w:spacing w:line="288" w:lineRule="auto"/>
      <w:jc w:val="center"/>
      <w:outlineLvl w:val="2"/>
    </w:pPr>
    <w:rPr>
      <w:rFonts w:ascii="Times New Roman" w:eastAsia="宋体" w:hAnsi="Times New Roman"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EA0D9B"/>
    <w:pPr>
      <w:keepNext/>
      <w:keepLines/>
      <w:spacing w:beforeLines="10" w:before="31" w:line="288" w:lineRule="auto"/>
      <w:jc w:val="center"/>
      <w:outlineLvl w:val="3"/>
    </w:pPr>
    <w:rPr>
      <w:rFonts w:ascii="Times New Roman" w:eastAsia="宋体" w:hAnsi="Times New Roman" w:cstheme="majorBidi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A0D9B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EA0D9B"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EA0D9B"/>
    <w:rPr>
      <w:rFonts w:ascii="Times New Roman" w:eastAsia="宋体" w:hAnsi="Times New Roman"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EA0D9B"/>
    <w:rPr>
      <w:rFonts w:ascii="Times New Roman" w:eastAsia="宋体" w:hAnsi="Times New Roman" w:cstheme="majorBidi"/>
      <w:szCs w:val="20"/>
    </w:rPr>
  </w:style>
  <w:style w:type="paragraph" w:styleId="TOC">
    <w:name w:val="TOC Heading"/>
    <w:basedOn w:val="1"/>
    <w:next w:val="a"/>
    <w:uiPriority w:val="39"/>
    <w:unhideWhenUsed/>
    <w:qFormat/>
    <w:rsid w:val="00EA0D9B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EA0D9B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EA0D9B"/>
    <w:pPr>
      <w:widowControl/>
      <w:spacing w:after="100" w:line="288" w:lineRule="auto"/>
      <w:jc w:val="left"/>
    </w:pPr>
    <w:rPr>
      <w:rFonts w:ascii="Times New Roman" w:eastAsia="宋体" w:hAnsi="Times New Roman" w:cs="Times New Roman"/>
      <w:color w:val="000000" w:themeColor="text1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EA0D9B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a3">
    <w:name w:val="Hyperlink"/>
    <w:basedOn w:val="a0"/>
    <w:uiPriority w:val="99"/>
    <w:unhideWhenUsed/>
    <w:rsid w:val="00EA0D9B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EA0D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A0D9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A0D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A0D9B"/>
    <w:rPr>
      <w:sz w:val="18"/>
      <w:szCs w:val="18"/>
    </w:rPr>
  </w:style>
  <w:style w:type="table" w:styleId="a8">
    <w:name w:val="Table Grid"/>
    <w:basedOn w:val="a1"/>
    <w:uiPriority w:val="39"/>
    <w:rsid w:val="00EA0D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EA0D9B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TOC4">
    <w:name w:val="toc 4"/>
    <w:basedOn w:val="a"/>
    <w:next w:val="a"/>
    <w:autoRedefine/>
    <w:uiPriority w:val="39"/>
    <w:unhideWhenUsed/>
    <w:rsid w:val="00EA0D9B"/>
    <w:pPr>
      <w:ind w:leftChars="600" w:left="1260"/>
    </w:pPr>
  </w:style>
  <w:style w:type="character" w:styleId="a9">
    <w:name w:val="Emphasis"/>
    <w:basedOn w:val="a0"/>
    <w:uiPriority w:val="20"/>
    <w:qFormat/>
    <w:rsid w:val="00EA0D9B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EA0D9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A0D9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A0D9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A0D9B"/>
    <w:rPr>
      <w:rFonts w:ascii="等线" w:eastAsia="等线" w:hAnsi="等线"/>
      <w:noProof/>
      <w:sz w:val="20"/>
    </w:rPr>
  </w:style>
  <w:style w:type="paragraph" w:styleId="aa">
    <w:name w:val="List Paragraph"/>
    <w:basedOn w:val="a"/>
    <w:uiPriority w:val="34"/>
    <w:qFormat/>
    <w:rsid w:val="00EA0D9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1</Pages>
  <Words>2653</Words>
  <Characters>15128</Characters>
  <Application>Microsoft Office Word</Application>
  <DocSecurity>0</DocSecurity>
  <Lines>126</Lines>
  <Paragraphs>35</Paragraphs>
  <ScaleCrop>false</ScaleCrop>
  <Company/>
  <LinksUpToDate>false</LinksUpToDate>
  <CharactersWithSpaces>17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婷</dc:creator>
  <cp:keywords/>
  <dc:description/>
  <cp:lastModifiedBy>王 婷</cp:lastModifiedBy>
  <cp:revision>13</cp:revision>
  <dcterms:created xsi:type="dcterms:W3CDTF">2022-03-31T13:40:00Z</dcterms:created>
  <dcterms:modified xsi:type="dcterms:W3CDTF">2022-03-31T14:07:00Z</dcterms:modified>
</cp:coreProperties>
</file>